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DDBD" w14:textId="74DF24C0" w:rsidR="000F340D" w:rsidRPr="00D833A2" w:rsidRDefault="000F340D" w:rsidP="000F340D">
      <w:pPr>
        <w:jc w:val="both"/>
        <w:rPr>
          <w:rFonts w:ascii="Arial" w:hAnsi="Arial" w:cs="Arial"/>
          <w:sz w:val="16"/>
          <w:szCs w:val="16"/>
          <w:lang w:val="en-GB"/>
        </w:rPr>
      </w:pPr>
      <w:r w:rsidRPr="00D833A2">
        <w:rPr>
          <w:rFonts w:ascii="Arial" w:hAnsi="Arial" w:cs="Arial"/>
          <w:sz w:val="16"/>
          <w:szCs w:val="16"/>
          <w:lang w:val="en-GB"/>
        </w:rPr>
        <w:t>Tabl</w:t>
      </w:r>
      <w:r w:rsidR="00805F07" w:rsidRPr="00D833A2">
        <w:rPr>
          <w:rFonts w:ascii="Arial" w:hAnsi="Arial" w:cs="Arial"/>
          <w:sz w:val="16"/>
          <w:szCs w:val="16"/>
          <w:lang w:val="en-GB"/>
        </w:rPr>
        <w:t xml:space="preserve">e </w:t>
      </w:r>
      <w:r w:rsidR="00FE3C40" w:rsidRPr="00D833A2">
        <w:rPr>
          <w:rFonts w:ascii="Arial" w:hAnsi="Arial" w:cs="Arial"/>
          <w:sz w:val="16"/>
          <w:szCs w:val="16"/>
          <w:lang w:val="en-GB"/>
        </w:rPr>
        <w:t>2</w:t>
      </w:r>
      <w:r w:rsidR="00BB5CB9">
        <w:rPr>
          <w:rFonts w:ascii="Arial" w:hAnsi="Arial" w:cs="Arial"/>
          <w:sz w:val="16"/>
          <w:szCs w:val="16"/>
          <w:lang w:val="en-GB"/>
        </w:rPr>
        <w:t>S</w:t>
      </w:r>
      <w:r w:rsidRPr="00D833A2">
        <w:rPr>
          <w:rFonts w:ascii="Arial" w:hAnsi="Arial" w:cs="Arial"/>
          <w:sz w:val="16"/>
          <w:szCs w:val="16"/>
          <w:lang w:val="en-GB"/>
        </w:rPr>
        <w:t>:</w:t>
      </w:r>
      <w:r w:rsidR="008F56B2" w:rsidRPr="00D833A2">
        <w:rPr>
          <w:rFonts w:ascii="Arial" w:hAnsi="Arial" w:cs="Arial"/>
          <w:sz w:val="16"/>
          <w:szCs w:val="16"/>
          <w:lang w:val="en-GB"/>
        </w:rPr>
        <w:t xml:space="preserve"> mi</w:t>
      </w:r>
      <w:r w:rsidRPr="00D833A2">
        <w:rPr>
          <w:rFonts w:ascii="Arial" w:hAnsi="Arial" w:cs="Arial"/>
          <w:sz w:val="16"/>
          <w:szCs w:val="16"/>
          <w:lang w:val="en-GB"/>
        </w:rPr>
        <w:t xml:space="preserve">RNAs </w:t>
      </w:r>
      <w:r w:rsidR="008F56B2" w:rsidRPr="00D833A2">
        <w:rPr>
          <w:rFonts w:ascii="Arial" w:hAnsi="Arial" w:cs="Arial"/>
          <w:sz w:val="16"/>
          <w:szCs w:val="16"/>
          <w:lang w:val="en-GB"/>
        </w:rPr>
        <w:t>with</w:t>
      </w:r>
      <w:r w:rsidR="00AD10F3" w:rsidRPr="00D833A2">
        <w:rPr>
          <w:rFonts w:ascii="Arial" w:hAnsi="Arial" w:cs="Arial"/>
          <w:sz w:val="16"/>
          <w:szCs w:val="16"/>
          <w:lang w:val="en-GB"/>
        </w:rPr>
        <w:t xml:space="preserve"> RB</w:t>
      </w:r>
      <w:r w:rsidR="0054647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8F56B2" w:rsidRPr="00D833A2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="008F56B2" w:rsidRPr="00D833A2">
        <w:rPr>
          <w:rFonts w:ascii="Arial" w:hAnsi="Arial" w:cs="Arial"/>
          <w:sz w:val="16"/>
          <w:szCs w:val="16"/>
          <w:lang w:val="en-GB"/>
        </w:rPr>
        <w:t xml:space="preserve"> suppressor action</w:t>
      </w:r>
      <w:r w:rsidRPr="00D833A2">
        <w:rPr>
          <w:rFonts w:ascii="Arial" w:hAnsi="Arial" w:cs="Arial"/>
          <w:sz w:val="16"/>
          <w:szCs w:val="16"/>
          <w:lang w:val="en-GB"/>
        </w:rPr>
        <w:t>.</w:t>
      </w:r>
    </w:p>
    <w:tbl>
      <w:tblPr>
        <w:tblStyle w:val="Tablaconcuadrcula"/>
        <w:tblpPr w:leftFromText="141" w:rightFromText="141" w:vertAnchor="page" w:horzAnchor="page" w:tblpXSpec="center" w:tblpY="2251"/>
        <w:tblW w:w="13305" w:type="dxa"/>
        <w:tblLook w:val="04A0" w:firstRow="1" w:lastRow="0" w:firstColumn="1" w:lastColumn="0" w:noHBand="0" w:noVBand="1"/>
      </w:tblPr>
      <w:tblGrid>
        <w:gridCol w:w="770"/>
        <w:gridCol w:w="944"/>
        <w:gridCol w:w="1466"/>
        <w:gridCol w:w="1635"/>
        <w:gridCol w:w="1123"/>
        <w:gridCol w:w="1319"/>
        <w:gridCol w:w="839"/>
        <w:gridCol w:w="1177"/>
        <w:gridCol w:w="1516"/>
        <w:gridCol w:w="1494"/>
        <w:gridCol w:w="1022"/>
      </w:tblGrid>
      <w:tr w:rsidR="002573C9" w:rsidRPr="00805F07" w14:paraId="3FBD5E41" w14:textId="77777777" w:rsidTr="0092569B">
        <w:trPr>
          <w:trHeight w:val="558"/>
        </w:trPr>
        <w:tc>
          <w:tcPr>
            <w:tcW w:w="770" w:type="dxa"/>
            <w:vAlign w:val="center"/>
          </w:tcPr>
          <w:p w14:paraId="5C0987A1" w14:textId="7777777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</w:t>
            </w: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RNA</w:t>
            </w:r>
          </w:p>
        </w:tc>
        <w:tc>
          <w:tcPr>
            <w:tcW w:w="944" w:type="dxa"/>
            <w:vAlign w:val="center"/>
          </w:tcPr>
          <w:p w14:paraId="74A521DF" w14:textId="7777777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  <w:proofErr w:type="spellEnd"/>
            <w:r w:rsidRPr="00805F0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66" w:type="dxa"/>
            <w:vAlign w:val="center"/>
          </w:tcPr>
          <w:p w14:paraId="7E1167E9" w14:textId="7777777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1635" w:type="dxa"/>
            <w:vAlign w:val="center"/>
          </w:tcPr>
          <w:p w14:paraId="7CCC583E" w14:textId="7777777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rget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chanism</w:t>
            </w:r>
            <w:proofErr w:type="spellEnd"/>
          </w:p>
        </w:tc>
        <w:tc>
          <w:tcPr>
            <w:tcW w:w="1123" w:type="dxa"/>
            <w:vAlign w:val="center"/>
          </w:tcPr>
          <w:p w14:paraId="4D6FB551" w14:textId="340974D5" w:rsidR="00873E3B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319" w:type="dxa"/>
            <w:vAlign w:val="center"/>
          </w:tcPr>
          <w:p w14:paraId="46623371" w14:textId="45C2509D" w:rsidR="00873E3B" w:rsidRPr="00913774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13774">
              <w:rPr>
                <w:rFonts w:ascii="Arial" w:hAnsi="Arial" w:cs="Arial"/>
                <w:b/>
                <w:bCs/>
                <w:sz w:val="16"/>
                <w:szCs w:val="16"/>
              </w:rPr>
              <w:t>Suppressive</w:t>
            </w:r>
            <w:proofErr w:type="spellEnd"/>
            <w:r w:rsidRPr="009137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13774">
              <w:rPr>
                <w:rFonts w:ascii="Arial" w:hAnsi="Arial" w:cs="Arial"/>
                <w:b/>
                <w:bCs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839" w:type="dxa"/>
            <w:vAlign w:val="center"/>
          </w:tcPr>
          <w:p w14:paraId="2EEAC117" w14:textId="3ABF514C" w:rsidR="00873E3B" w:rsidRPr="00913774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377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urvival </w:t>
            </w:r>
          </w:p>
        </w:tc>
        <w:tc>
          <w:tcPr>
            <w:tcW w:w="1177" w:type="dxa"/>
            <w:vAlign w:val="center"/>
          </w:tcPr>
          <w:p w14:paraId="7EFE59C1" w14:textId="77777777" w:rsidR="00873E3B" w:rsidRPr="00913774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EC64F79" w14:textId="0F0EF382" w:rsidR="00873E3B" w:rsidRPr="00913774" w:rsidRDefault="00873E3B" w:rsidP="00873E3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13774">
              <w:rPr>
                <w:rFonts w:ascii="Arial" w:hAnsi="Arial" w:cs="Arial"/>
                <w:b/>
                <w:sz w:val="16"/>
                <w:szCs w:val="16"/>
                <w:lang w:val="en-GB"/>
              </w:rPr>
              <w:t>Prognostic Factor</w:t>
            </w:r>
          </w:p>
          <w:p w14:paraId="18E3D9A8" w14:textId="77777777" w:rsidR="00873E3B" w:rsidRPr="00913774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16" w:type="dxa"/>
            <w:vAlign w:val="center"/>
          </w:tcPr>
          <w:p w14:paraId="7821CFE1" w14:textId="30940D4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le</w:t>
            </w:r>
            <w: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ancers</w:t>
            </w:r>
            <w:proofErr w:type="spellEnd"/>
          </w:p>
        </w:tc>
        <w:tc>
          <w:tcPr>
            <w:tcW w:w="1494" w:type="dxa"/>
            <w:vAlign w:val="center"/>
          </w:tcPr>
          <w:p w14:paraId="4430E060" w14:textId="58F8B166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022" w:type="dxa"/>
            <w:vAlign w:val="center"/>
          </w:tcPr>
          <w:p w14:paraId="221CA39C" w14:textId="77777777" w:rsidR="00873E3B" w:rsidRPr="00805F07" w:rsidRDefault="00873E3B" w:rsidP="00873E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2573C9" w:rsidRPr="000E6B07" w14:paraId="45202BD5" w14:textId="77777777" w:rsidTr="0092569B">
        <w:tc>
          <w:tcPr>
            <w:tcW w:w="770" w:type="dxa"/>
            <w:vAlign w:val="center"/>
          </w:tcPr>
          <w:p w14:paraId="72B557C8" w14:textId="77777777" w:rsidR="00873E3B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F58A7E" w14:textId="77777777" w:rsidR="00873E3B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CEE0E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29a</w:t>
            </w:r>
          </w:p>
          <w:p w14:paraId="22971C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1A1AA95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DF009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266B1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7q32.3</w:t>
            </w:r>
          </w:p>
          <w:p w14:paraId="2DE7EB3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vAlign w:val="center"/>
          </w:tcPr>
          <w:p w14:paraId="3538436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7D86E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AD1B44" w14:textId="58B37A16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27FBE74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E3838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0438AC0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2B686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51CAB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STAT3</w:t>
            </w:r>
          </w:p>
        </w:tc>
        <w:tc>
          <w:tcPr>
            <w:tcW w:w="1123" w:type="dxa"/>
            <w:vAlign w:val="center"/>
          </w:tcPr>
          <w:p w14:paraId="368FA0C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188C0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SO-RB50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173B28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DDA4291" w14:textId="5C8749DF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9389315" w14:textId="6BC1909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7BD4B809" w14:textId="77777777" w:rsidR="00643C3B" w:rsidRPr="000E6B07" w:rsidRDefault="00643C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6F87BD" w14:textId="6286E30F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Induces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cell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poptosis</w:t>
            </w:r>
          </w:p>
        </w:tc>
        <w:tc>
          <w:tcPr>
            <w:tcW w:w="839" w:type="dxa"/>
            <w:vAlign w:val="center"/>
          </w:tcPr>
          <w:p w14:paraId="44C8D67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7D7A7B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5749B1D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38F60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758493BA" w14:textId="77777777" w:rsidR="00643C3B" w:rsidRPr="000E6B07" w:rsidRDefault="00643C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4236DD" w14:textId="3E9F04B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east cancer, colorectal cancer,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gastric cancer</w:t>
            </w:r>
          </w:p>
          <w:p w14:paraId="243FA67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E1BF1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</w:t>
            </w:r>
            <w:r w:rsidRPr="000E6B07">
              <w:rPr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non</w:t>
            </w:r>
            <w:r w:rsidRPr="000E6B07">
              <w:rPr>
                <w:rFonts w:ascii="Arial" w:eastAsia="MS Gothic" w:hAnsi="Arial" w:cs="Arial" w:hint="eastAsia"/>
                <w:sz w:val="16"/>
                <w:szCs w:val="16"/>
                <w:lang w:val="en-GB"/>
              </w:rPr>
              <w:t>‑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small cell</w:t>
            </w:r>
          </w:p>
          <w:p w14:paraId="5E205BA3" w14:textId="10F4724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ung cancer, hepatocellular carcinoma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papillar</w:t>
            </w:r>
            <w:r w:rsidR="00643C3B" w:rsidRPr="000E6B07"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hyroid carcinoma</w:t>
            </w:r>
          </w:p>
          <w:p w14:paraId="476D382A" w14:textId="7A24500F" w:rsidR="00643C3B" w:rsidRPr="000E6B07" w:rsidRDefault="00643C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4410766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69C254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MA, IA, AA, WB, LUCA, ATM</w:t>
            </w:r>
          </w:p>
          <w:p w14:paraId="6F4E6A3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2E4E530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D49F5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F1BE59" w14:textId="6F69B6B3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Liu et al., 2018)</w:t>
            </w:r>
          </w:p>
        </w:tc>
      </w:tr>
      <w:tr w:rsidR="002573C9" w:rsidRPr="000E6B07" w14:paraId="4DFA9177" w14:textId="77777777" w:rsidTr="0092569B">
        <w:tc>
          <w:tcPr>
            <w:tcW w:w="770" w:type="dxa"/>
            <w:vAlign w:val="center"/>
          </w:tcPr>
          <w:p w14:paraId="7E3E598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FC7C8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31</w:t>
            </w:r>
          </w:p>
          <w:p w14:paraId="49416E8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6E3B039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04C48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9p21.3</w:t>
            </w:r>
          </w:p>
        </w:tc>
        <w:tc>
          <w:tcPr>
            <w:tcW w:w="1466" w:type="dxa"/>
            <w:vAlign w:val="center"/>
          </w:tcPr>
          <w:p w14:paraId="76F4CD8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7CB2DE" w14:textId="00CD0055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52E6C2C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CBBEE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1867D0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AFFEB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TK40, PPP6C </w:t>
            </w:r>
            <w:r w:rsidRPr="000E6B07">
              <w:rPr>
                <w:rFonts w:ascii="Arial" w:hAnsi="Arial" w:cs="Arial"/>
                <w:sz w:val="16"/>
                <w:szCs w:val="16"/>
              </w:rPr>
              <w:t>and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LL3</w:t>
            </w:r>
          </w:p>
        </w:tc>
        <w:tc>
          <w:tcPr>
            <w:tcW w:w="1123" w:type="dxa"/>
            <w:vAlign w:val="center"/>
          </w:tcPr>
          <w:p w14:paraId="2BC09AD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7003F8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954BE6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7CB3794" w14:textId="5ADD779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1FE9BB" w14:textId="668E4E50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Cell</w:t>
            </w:r>
            <w:r w:rsidR="007633C3" w:rsidRPr="000E6B0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0E6B07">
              <w:rPr>
                <w:rFonts w:ascii="Arial" w:hAnsi="Arial" w:cs="Arial"/>
                <w:sz w:val="16"/>
                <w:szCs w:val="16"/>
              </w:rPr>
              <w:t>roliferation (</w:t>
            </w:r>
            <w:r w:rsidR="007633C3" w:rsidRPr="000E6B07">
              <w:rPr>
                <w:rFonts w:ascii="Arial" w:hAnsi="Arial" w:cs="Arial"/>
                <w:sz w:val="16"/>
                <w:szCs w:val="16"/>
              </w:rPr>
              <w:t xml:space="preserve">retinoblastoma </w:t>
            </w:r>
            <w:r w:rsidRPr="000E6B07">
              <w:rPr>
                <w:rFonts w:ascii="Arial" w:hAnsi="Arial" w:cs="Arial"/>
                <w:sz w:val="16"/>
                <w:szCs w:val="16"/>
              </w:rPr>
              <w:t>Y79</w:t>
            </w:r>
            <w:r w:rsidR="007633C3" w:rsidRPr="000E6B07">
              <w:rPr>
                <w:rFonts w:ascii="Arial" w:hAnsi="Arial" w:cs="Arial"/>
                <w:sz w:val="16"/>
                <w:szCs w:val="16"/>
              </w:rPr>
              <w:t xml:space="preserve"> cells</w:t>
            </w:r>
            <w:r w:rsidRPr="000E6B07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5A54DB1" w14:textId="77777777" w:rsidR="007633C3" w:rsidRPr="000E6B07" w:rsidRDefault="007633C3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C85FDF" w14:textId="306A8883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Induces</w:t>
            </w:r>
            <w:r w:rsidR="007633C3" w:rsidRPr="000E6B07">
              <w:rPr>
                <w:rFonts w:ascii="Arial" w:hAnsi="Arial" w:cs="Arial"/>
                <w:sz w:val="16"/>
                <w:szCs w:val="16"/>
              </w:rPr>
              <w:t xml:space="preserve"> cell</w:t>
            </w:r>
            <w:r w:rsidRPr="000E6B07">
              <w:rPr>
                <w:rFonts w:ascii="Arial" w:hAnsi="Arial" w:cs="Arial"/>
                <w:sz w:val="16"/>
                <w:szCs w:val="16"/>
              </w:rPr>
              <w:t xml:space="preserve"> apoptosis (</w:t>
            </w:r>
            <w:r w:rsidR="007633C3" w:rsidRPr="000E6B07">
              <w:rPr>
                <w:rFonts w:ascii="Arial" w:hAnsi="Arial" w:cs="Arial"/>
                <w:sz w:val="16"/>
                <w:szCs w:val="16"/>
              </w:rPr>
              <w:t>retinoblastoma Y79 cells</w:t>
            </w:r>
            <w:r w:rsidRPr="000E6B07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55670EC" w14:textId="1FEE3087" w:rsidR="007633C3" w:rsidRPr="000E6B07" w:rsidRDefault="007633C3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7AA36D8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AF061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5789F6B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2CB0AE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226DDE6A" w14:textId="44094B1D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</w:t>
            </w:r>
            <w:r w:rsidRPr="000E6B07">
              <w:rPr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vary</w:t>
            </w:r>
            <w:r w:rsidR="007633C3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, pancreas</w:t>
            </w:r>
            <w:r w:rsidR="007633C3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ain cancers</w:t>
            </w:r>
          </w:p>
        </w:tc>
        <w:tc>
          <w:tcPr>
            <w:tcW w:w="1494" w:type="dxa"/>
            <w:vAlign w:val="center"/>
          </w:tcPr>
          <w:p w14:paraId="6BFA5F9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F3166C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AA, WB, LUCA, IF, IHC</w:t>
            </w:r>
          </w:p>
        </w:tc>
        <w:tc>
          <w:tcPr>
            <w:tcW w:w="1022" w:type="dxa"/>
            <w:vAlign w:val="center"/>
          </w:tcPr>
          <w:p w14:paraId="25412BE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3CF7C8" w14:textId="76E6A01A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Montoya et al., 2015)</w:t>
            </w:r>
          </w:p>
        </w:tc>
      </w:tr>
      <w:tr w:rsidR="002573C9" w:rsidRPr="000E6B07" w14:paraId="13D74D7C" w14:textId="77777777" w:rsidTr="0092569B">
        <w:tc>
          <w:tcPr>
            <w:tcW w:w="770" w:type="dxa"/>
            <w:vAlign w:val="center"/>
          </w:tcPr>
          <w:p w14:paraId="20AB6BF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5954C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34a</w:t>
            </w:r>
          </w:p>
          <w:p w14:paraId="5D16D1D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4F7C830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BAF17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p36.22</w:t>
            </w:r>
          </w:p>
        </w:tc>
        <w:tc>
          <w:tcPr>
            <w:tcW w:w="1466" w:type="dxa"/>
            <w:vAlign w:val="center"/>
          </w:tcPr>
          <w:p w14:paraId="7CCF3BB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331707" w14:textId="3329AD87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040733E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235EB58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0367C881" w14:textId="32572A8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MGB1</w:t>
            </w:r>
            <w:r w:rsidR="00C52868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52868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Notch1</w:t>
            </w:r>
            <w:r w:rsidR="00A20B7E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="00A20B7E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AGE-A/p53</w:t>
            </w:r>
            <w:r w:rsidR="00CC18D0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axis</w:t>
            </w:r>
          </w:p>
        </w:tc>
        <w:tc>
          <w:tcPr>
            <w:tcW w:w="1123" w:type="dxa"/>
            <w:vAlign w:val="center"/>
          </w:tcPr>
          <w:p w14:paraId="7F931F8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A2E2C74" w14:textId="45481FCA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B cell lines (Weri-Rb1, Y79</w:t>
            </w:r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>, SO-RB5</w:t>
            </w:r>
            <w:r w:rsidR="00CC18D0" w:rsidRPr="000E6B0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>, HXO-RB44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A20B7E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3745E6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F83AE04" w14:textId="4AD8EF2A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9B7AF4A" w14:textId="4DD3E26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="00CC18D0" w:rsidRPr="000E6B07">
              <w:rPr>
                <w:rFonts w:ascii="Arial" w:hAnsi="Arial" w:cs="Arial"/>
                <w:sz w:val="16"/>
                <w:szCs w:val="16"/>
                <w:lang w:val="en-GB"/>
              </w:rPr>
              <w:t>viability,</w:t>
            </w:r>
            <w:r w:rsidR="00C52868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proliferation</w:t>
            </w:r>
            <w:r w:rsidR="009973A4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utophagy</w:t>
            </w:r>
            <w:r w:rsidR="009973A4" w:rsidRPr="000E6B07">
              <w:rPr>
                <w:rFonts w:ascii="Arial" w:hAnsi="Arial" w:cs="Arial"/>
                <w:sz w:val="16"/>
                <w:szCs w:val="16"/>
                <w:lang w:val="en-GB"/>
              </w:rPr>
              <w:t>, and EMT</w:t>
            </w:r>
          </w:p>
          <w:p w14:paraId="5C875616" w14:textId="77777777" w:rsidR="00D052EC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CC6992" w14:textId="7BF4D02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D052EC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839" w:type="dxa"/>
            <w:vAlign w:val="center"/>
          </w:tcPr>
          <w:p w14:paraId="68A5ABF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71BB79" w14:textId="77777777" w:rsidR="00A20B7E" w:rsidRPr="000E6B07" w:rsidRDefault="00A20B7E" w:rsidP="00A20B7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onger</w:t>
            </w:r>
          </w:p>
          <w:p w14:paraId="3B31D18C" w14:textId="77777777" w:rsidR="00A20B7E" w:rsidRPr="000E6B07" w:rsidRDefault="00A20B7E" w:rsidP="00A20B7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36C28CED" w14:textId="16369ED4" w:rsidR="00873E3B" w:rsidRPr="000E6B07" w:rsidRDefault="00A20B7E" w:rsidP="00A20B7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FB59BC" w:rsidRPr="000E6B07">
              <w:rPr>
                <w:rFonts w:ascii="Arial" w:hAnsi="Arial" w:cs="Arial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177" w:type="dxa"/>
            <w:vAlign w:val="center"/>
          </w:tcPr>
          <w:p w14:paraId="60A53F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E7E546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0F796C55" w14:textId="15236D1D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glioblastoma multiforme</w:t>
            </w:r>
          </w:p>
        </w:tc>
        <w:tc>
          <w:tcPr>
            <w:tcW w:w="1494" w:type="dxa"/>
            <w:vAlign w:val="center"/>
          </w:tcPr>
          <w:p w14:paraId="403DBC1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B659593" w14:textId="19027A9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 xml:space="preserve">RT-PCR, </w:t>
            </w:r>
            <w:r w:rsidR="00C52868" w:rsidRPr="000E6B07">
              <w:rPr>
                <w:rFonts w:ascii="Arial" w:hAnsi="Arial" w:cs="Arial"/>
                <w:sz w:val="16"/>
                <w:szCs w:val="16"/>
              </w:rPr>
              <w:t xml:space="preserve">PA, </w:t>
            </w:r>
            <w:r w:rsidRPr="000E6B07">
              <w:rPr>
                <w:rFonts w:ascii="Arial" w:hAnsi="Arial" w:cs="Arial"/>
                <w:sz w:val="16"/>
                <w:szCs w:val="16"/>
              </w:rPr>
              <w:t>AA, WB, LUCA</w:t>
            </w:r>
          </w:p>
        </w:tc>
        <w:tc>
          <w:tcPr>
            <w:tcW w:w="1022" w:type="dxa"/>
            <w:vAlign w:val="center"/>
          </w:tcPr>
          <w:p w14:paraId="2327EC5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A37BF5" w14:textId="61FC09C0" w:rsidR="00873E3B" w:rsidRPr="000E6B07" w:rsidRDefault="00E421F0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Liu et al., 2014; Yang et al., 2019; Yin et al., 2020)</w:t>
            </w:r>
          </w:p>
        </w:tc>
      </w:tr>
      <w:tr w:rsidR="002573C9" w:rsidRPr="000E6B07" w14:paraId="671D119C" w14:textId="77777777" w:rsidTr="0092569B">
        <w:tc>
          <w:tcPr>
            <w:tcW w:w="770" w:type="dxa"/>
            <w:vAlign w:val="center"/>
          </w:tcPr>
          <w:p w14:paraId="45C43B9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2F6D9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8B3FB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miR-98</w:t>
            </w:r>
          </w:p>
          <w:p w14:paraId="4B18733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0408410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B3405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B76C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Xp11.22</w:t>
            </w:r>
          </w:p>
        </w:tc>
        <w:tc>
          <w:tcPr>
            <w:tcW w:w="1466" w:type="dxa"/>
            <w:vAlign w:val="center"/>
          </w:tcPr>
          <w:p w14:paraId="35B7DAA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4CF70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AE0C74" w14:textId="604403CD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Underexpressed</w:t>
            </w:r>
          </w:p>
          <w:p w14:paraId="5820A57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7778B29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6C67A44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lastRenderedPageBreak/>
              <w:t xml:space="preserve">IGF1R/k-Ras/Raf/MEK/ERK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  <w:p w14:paraId="5F15B01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686C3BE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B41E32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C192C5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5E10ADFB" w14:textId="0416421B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EF514C" w14:textId="0A22635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ell proliferation, migration</w:t>
            </w:r>
            <w:r w:rsidR="00D052EC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6449E4B5" w14:textId="77777777" w:rsidR="00D052EC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0EA5A7" w14:textId="1FCF2F0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D052EC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24F5D7B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7BB57B8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C50F38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onger</w:t>
            </w:r>
          </w:p>
          <w:p w14:paraId="7955BF36" w14:textId="77777777" w:rsidR="00D052EC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OS </w:t>
            </w:r>
          </w:p>
          <w:p w14:paraId="489BB499" w14:textId="6350115D" w:rsidR="00873E3B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C52868" w:rsidRPr="000E6B0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0131</w:t>
            </w:r>
          </w:p>
        </w:tc>
        <w:tc>
          <w:tcPr>
            <w:tcW w:w="1177" w:type="dxa"/>
            <w:vAlign w:val="center"/>
          </w:tcPr>
          <w:p w14:paraId="186C25B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7F029B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37DF0F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516" w:type="dxa"/>
            <w:vAlign w:val="center"/>
          </w:tcPr>
          <w:p w14:paraId="3192A54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61DC45D3" w14:textId="4221DDC1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rostate cancer, head and neck squamous cell carcinoma</w:t>
            </w:r>
            <w:r w:rsidR="00D052EC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</w:tc>
        <w:tc>
          <w:tcPr>
            <w:tcW w:w="1494" w:type="dxa"/>
            <w:vAlign w:val="center"/>
          </w:tcPr>
          <w:p w14:paraId="5A6F9B1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9DFA0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RT-PCR, PA, MA, IA, AA, WB, LUCA, IHC</w:t>
            </w:r>
          </w:p>
        </w:tc>
        <w:tc>
          <w:tcPr>
            <w:tcW w:w="1022" w:type="dxa"/>
            <w:vAlign w:val="center"/>
          </w:tcPr>
          <w:p w14:paraId="758EBB1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ACFAB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1AF45B" w14:textId="3528FCD4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lastRenderedPageBreak/>
              <w:t>(Guo et al., 2019)</w:t>
            </w:r>
          </w:p>
        </w:tc>
      </w:tr>
      <w:tr w:rsidR="002573C9" w:rsidRPr="000E6B07" w14:paraId="4CED78AE" w14:textId="77777777" w:rsidTr="0092569B">
        <w:tc>
          <w:tcPr>
            <w:tcW w:w="770" w:type="dxa"/>
            <w:vAlign w:val="center"/>
          </w:tcPr>
          <w:p w14:paraId="6139839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7ACDC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01</w:t>
            </w:r>
          </w:p>
          <w:p w14:paraId="6034A6B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ED153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485301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5AFF3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p31.3</w:t>
            </w:r>
          </w:p>
        </w:tc>
        <w:tc>
          <w:tcPr>
            <w:tcW w:w="1466" w:type="dxa"/>
            <w:vAlign w:val="center"/>
          </w:tcPr>
          <w:p w14:paraId="44FD0DF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0D6651" w14:textId="7CBCF6A2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0C1B040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03752DE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6F79D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EZH2</w:t>
            </w:r>
          </w:p>
        </w:tc>
        <w:tc>
          <w:tcPr>
            <w:tcW w:w="1123" w:type="dxa"/>
            <w:vAlign w:val="center"/>
          </w:tcPr>
          <w:p w14:paraId="49B3524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F67B60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66B3B7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6CA33042" w14:textId="4EFFF41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B7F426C" w14:textId="284506DD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  <w:p w14:paraId="7B250647" w14:textId="77777777" w:rsidR="00D052EC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23F92E" w14:textId="0206FD9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 xml:space="preserve">Induces </w:t>
            </w:r>
            <w:r w:rsidR="00D052EC" w:rsidRPr="000E6B07">
              <w:rPr>
                <w:rFonts w:ascii="Arial" w:hAnsi="Arial" w:cs="Arial"/>
                <w:sz w:val="16"/>
                <w:szCs w:val="16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</w:rPr>
              <w:t>apoptosis</w:t>
            </w:r>
          </w:p>
          <w:p w14:paraId="3B1B52A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08BCE25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445F7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470EA6E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26BE5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628E15A1" w14:textId="77777777" w:rsidR="00D052EC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1570DC" w14:textId="539794DE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gastric cancer, endometrial serous adenocarcinoma, human hepatocellular carcinoma</w:t>
            </w:r>
            <w:r w:rsidR="00D052EC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prostate cancer</w:t>
            </w:r>
          </w:p>
          <w:p w14:paraId="2162080C" w14:textId="679F6C95" w:rsidR="00D052EC" w:rsidRPr="000E6B07" w:rsidRDefault="00D052EC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48DB7D6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767292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AA, LUCA</w:t>
            </w:r>
          </w:p>
        </w:tc>
        <w:tc>
          <w:tcPr>
            <w:tcW w:w="1022" w:type="dxa"/>
            <w:vAlign w:val="center"/>
          </w:tcPr>
          <w:p w14:paraId="3BA3326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D1AD2C" w14:textId="29D15839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Lei et al., 2014)</w:t>
            </w:r>
          </w:p>
        </w:tc>
      </w:tr>
      <w:tr w:rsidR="002573C9" w:rsidRPr="000E6B07" w14:paraId="69F3852F" w14:textId="77777777" w:rsidTr="0092569B">
        <w:tc>
          <w:tcPr>
            <w:tcW w:w="770" w:type="dxa"/>
            <w:vAlign w:val="center"/>
          </w:tcPr>
          <w:p w14:paraId="4D3B834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27187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25a-5p</w:t>
            </w:r>
          </w:p>
          <w:p w14:paraId="19E3AFB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4ED878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82D85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9q13.41</w:t>
            </w:r>
          </w:p>
        </w:tc>
        <w:tc>
          <w:tcPr>
            <w:tcW w:w="1466" w:type="dxa"/>
            <w:vAlign w:val="center"/>
          </w:tcPr>
          <w:p w14:paraId="73B1D22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D8E304" w14:textId="7B1387EF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2689BBD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F7E11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1C836C8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E8295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AZ-EGFR </w:t>
            </w:r>
            <w:r w:rsidRPr="000E6B07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123" w:type="dxa"/>
            <w:vAlign w:val="center"/>
          </w:tcPr>
          <w:p w14:paraId="48BFBEC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F07B39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3DCC70D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7D872A26" w14:textId="61FE66E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68E68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  <w:p w14:paraId="646059C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2CCD1F1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42DBA8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795A71D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CEFF6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Suggested by data:</w:t>
            </w:r>
          </w:p>
          <w:p w14:paraId="2929F834" w14:textId="71D7367A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TNM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tage (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0.015) and</w:t>
            </w:r>
          </w:p>
          <w:p w14:paraId="7AB1C96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differentiation (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0.022)</w:t>
            </w:r>
          </w:p>
          <w:p w14:paraId="4A23A32E" w14:textId="512E5CFA" w:rsidR="00623A41" w:rsidRPr="000E6B07" w:rsidRDefault="00623A41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00F3BDFC" w14:textId="01A5A333" w:rsidR="00873E3B" w:rsidRPr="000E6B07" w:rsidRDefault="00873E3B" w:rsidP="00623A4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glioblastoma, lung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c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ncer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</w:tc>
        <w:tc>
          <w:tcPr>
            <w:tcW w:w="1494" w:type="dxa"/>
            <w:vAlign w:val="center"/>
          </w:tcPr>
          <w:p w14:paraId="21CC2E1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11BF8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WB, LUCA, IHC, ATM</w:t>
            </w:r>
          </w:p>
        </w:tc>
        <w:tc>
          <w:tcPr>
            <w:tcW w:w="1022" w:type="dxa"/>
            <w:vAlign w:val="center"/>
          </w:tcPr>
          <w:p w14:paraId="10EDEE8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2E4ADFD" w14:textId="79EF30DA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Zhang et al., 2016)</w:t>
            </w:r>
          </w:p>
        </w:tc>
      </w:tr>
      <w:tr w:rsidR="002573C9" w:rsidRPr="00756DF6" w14:paraId="01A8155B" w14:textId="77777777" w:rsidTr="0092569B">
        <w:tc>
          <w:tcPr>
            <w:tcW w:w="770" w:type="dxa"/>
            <w:vAlign w:val="center"/>
          </w:tcPr>
          <w:p w14:paraId="3E493C1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9348F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6353A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38-5p</w:t>
            </w:r>
          </w:p>
          <w:p w14:paraId="408CBCF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7239B89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6ADAB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56378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3p21.32</w:t>
            </w:r>
          </w:p>
        </w:tc>
        <w:tc>
          <w:tcPr>
            <w:tcW w:w="1466" w:type="dxa"/>
            <w:vAlign w:val="center"/>
          </w:tcPr>
          <w:p w14:paraId="2F9D696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E2283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2E2AAA" w14:textId="02255DFB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0D277D5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3EFF8A2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63F26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582DE4" w14:textId="27FE5C9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PDK1</w:t>
            </w:r>
            <w:r w:rsidR="00F222AF" w:rsidRPr="000E6B0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222AF"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SLC7A5</w:t>
            </w:r>
            <w:r w:rsidR="00F222AF" w:rsidRPr="000E6B07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="00753380" w:rsidRPr="000E6B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380"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PEG10</w:t>
            </w:r>
          </w:p>
        </w:tc>
        <w:tc>
          <w:tcPr>
            <w:tcW w:w="1123" w:type="dxa"/>
            <w:vAlign w:val="center"/>
          </w:tcPr>
          <w:p w14:paraId="658157A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E0CC40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AC97EB6" w14:textId="0EC49B1D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B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ines (</w:t>
            </w:r>
            <w:r w:rsidR="00F222AF" w:rsidRPr="000E6B07">
              <w:rPr>
                <w:rFonts w:ascii="Arial" w:hAnsi="Arial" w:cs="Arial"/>
                <w:sz w:val="16"/>
                <w:szCs w:val="16"/>
                <w:lang w:val="en-GB"/>
              </w:rPr>
              <w:t>Weri-Rb1, Y79, SO-RB50, HXO-RB44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F222AF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F222AF"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F222AF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30CFF8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EE56C0E" w14:textId="54575F5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26F21F7" w14:textId="0755FF5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09312D35" w14:textId="77777777" w:rsidR="00623A41" w:rsidRPr="000E6B07" w:rsidRDefault="00623A41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C76C224" w14:textId="3EABDEF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623A4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7302CED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0B477BC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631EC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vAlign w:val="center"/>
          </w:tcPr>
          <w:p w14:paraId="05A0DB0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FFD63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16" w:type="dxa"/>
            <w:vAlign w:val="center"/>
          </w:tcPr>
          <w:p w14:paraId="1FC8DB3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78D7B8E" w14:textId="3AAEFDFD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bladder cancer,</w:t>
            </w:r>
            <w:r w:rsidR="008A6E2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non-small cell lung cancer</w:t>
            </w:r>
            <w:r w:rsidR="008A6E2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="007E43FE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pancreatic carcinoma</w:t>
            </w:r>
          </w:p>
        </w:tc>
        <w:tc>
          <w:tcPr>
            <w:tcW w:w="1494" w:type="dxa"/>
            <w:vAlign w:val="center"/>
          </w:tcPr>
          <w:p w14:paraId="09C9DC7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01C8273" w14:textId="5019110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MA, IA, AA, WB, LUCA</w:t>
            </w:r>
            <w:r w:rsidR="00F222AF" w:rsidRPr="000E6B07">
              <w:rPr>
                <w:rFonts w:ascii="Arial" w:hAnsi="Arial" w:cs="Arial"/>
                <w:sz w:val="16"/>
                <w:szCs w:val="16"/>
                <w:lang w:val="en-GB"/>
              </w:rPr>
              <w:t>, IHC, ATM</w:t>
            </w:r>
          </w:p>
        </w:tc>
        <w:tc>
          <w:tcPr>
            <w:tcW w:w="1022" w:type="dxa"/>
            <w:vAlign w:val="center"/>
          </w:tcPr>
          <w:p w14:paraId="783AC518" w14:textId="4422EAB3" w:rsidR="00873E3B" w:rsidRPr="000E6B07" w:rsidRDefault="00F70B49" w:rsidP="00F70B4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lang w:val="en-GB"/>
              </w:rPr>
              <w:t>(Wang et al., 2017; Zhang et al., 2021; Zheng et al., 2021)</w:t>
            </w:r>
          </w:p>
        </w:tc>
      </w:tr>
      <w:tr w:rsidR="002573C9" w:rsidRPr="000E6B07" w14:paraId="1350250F" w14:textId="77777777" w:rsidTr="0092569B">
        <w:tc>
          <w:tcPr>
            <w:tcW w:w="770" w:type="dxa"/>
            <w:vAlign w:val="center"/>
          </w:tcPr>
          <w:p w14:paraId="284808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E6877F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D017E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83</w:t>
            </w:r>
          </w:p>
          <w:p w14:paraId="2231422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56C367B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6FF03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5F420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7q32.2</w:t>
            </w:r>
          </w:p>
        </w:tc>
        <w:tc>
          <w:tcPr>
            <w:tcW w:w="1466" w:type="dxa"/>
            <w:vAlign w:val="center"/>
          </w:tcPr>
          <w:p w14:paraId="0775BEE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2A212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479317" w14:textId="1E182561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16E2A7B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10498AA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57DFD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33DC8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LRP6</w:t>
            </w:r>
          </w:p>
        </w:tc>
        <w:tc>
          <w:tcPr>
            <w:tcW w:w="1123" w:type="dxa"/>
            <w:vAlign w:val="center"/>
          </w:tcPr>
          <w:p w14:paraId="5F0EE61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99E796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093984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EA10123" w14:textId="6804DD4A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B5758E" w14:textId="67EE1173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CC17CF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33206216" w14:textId="77777777" w:rsidR="00CC17CF" w:rsidRPr="000E6B07" w:rsidRDefault="00CC17CF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96B9A41" w14:textId="7E95E35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CC17CF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839" w:type="dxa"/>
            <w:vAlign w:val="center"/>
          </w:tcPr>
          <w:p w14:paraId="6932118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D7C2F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30600DF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003D2E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5DBFE26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</w:p>
          <w:p w14:paraId="255C8F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olorectal cancer,</w:t>
            </w:r>
          </w:p>
          <w:p w14:paraId="6AE91AE6" w14:textId="4CA75F3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melanoma,</w:t>
            </w:r>
            <w:r w:rsidR="00CC17CF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prostate cancer</w:t>
            </w:r>
          </w:p>
          <w:p w14:paraId="0BB9CB5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1BA7DB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1A76407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hepatocellular carcinoma,</w:t>
            </w:r>
          </w:p>
          <w:p w14:paraId="40C146C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steosarcoma, lung cancer</w:t>
            </w:r>
            <w:r w:rsidR="00CC17CF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  <w:p w14:paraId="459393F5" w14:textId="21CC96C8" w:rsidR="00CC17CF" w:rsidRPr="000E6B07" w:rsidRDefault="00CC17CF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499FF47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7290F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MA, IA, AA, WB, LUCA, IF, ATM</w:t>
            </w:r>
          </w:p>
        </w:tc>
        <w:tc>
          <w:tcPr>
            <w:tcW w:w="1022" w:type="dxa"/>
            <w:vAlign w:val="center"/>
          </w:tcPr>
          <w:p w14:paraId="7E30006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28BB9B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55FB284" w14:textId="33C85174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Wang et al., 2014)</w:t>
            </w:r>
          </w:p>
        </w:tc>
      </w:tr>
      <w:tr w:rsidR="002573C9" w:rsidRPr="000E6B07" w14:paraId="1EC89048" w14:textId="77777777" w:rsidTr="0092569B">
        <w:tc>
          <w:tcPr>
            <w:tcW w:w="770" w:type="dxa"/>
            <w:vAlign w:val="center"/>
          </w:tcPr>
          <w:p w14:paraId="04AA5F4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1614C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2855B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84</w:t>
            </w:r>
          </w:p>
          <w:p w14:paraId="376DEAA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0ED0155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CE4F3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C1D0D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5q25.1</w:t>
            </w:r>
          </w:p>
        </w:tc>
        <w:tc>
          <w:tcPr>
            <w:tcW w:w="1466" w:type="dxa"/>
            <w:vAlign w:val="center"/>
          </w:tcPr>
          <w:p w14:paraId="0E74A19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68ED0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5951EC" w14:textId="108B3C84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44A8AFA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1667DA0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2362F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LC7A5/ATR/ATM </w:t>
            </w:r>
            <w:r w:rsidRPr="000E6B07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123" w:type="dxa"/>
            <w:vAlign w:val="center"/>
          </w:tcPr>
          <w:p w14:paraId="2FA4CF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0A6C1C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44D5A0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4D99125F" w14:textId="27BCF123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62A287" w14:textId="3A96FC2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4D53D482" w14:textId="77777777" w:rsidR="00031408" w:rsidRPr="000E6B07" w:rsidRDefault="00031408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701CA9E" w14:textId="46CED89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7AC6E45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221FFF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9601C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55CE6C8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B267D5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3EA2531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5A318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432C0820" w14:textId="2DC4CDD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malignant glioma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</w:tc>
        <w:tc>
          <w:tcPr>
            <w:tcW w:w="1494" w:type="dxa"/>
            <w:vAlign w:val="center"/>
          </w:tcPr>
          <w:p w14:paraId="0B4091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09D9B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MA, IA, AA, WB, LUCA, IF, IHC</w:t>
            </w:r>
          </w:p>
          <w:p w14:paraId="5FF1550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2" w:type="dxa"/>
            <w:vAlign w:val="center"/>
          </w:tcPr>
          <w:p w14:paraId="485900A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7B0F9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10DBAF" w14:textId="01C9FFBF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He et al., 2019)</w:t>
            </w:r>
          </w:p>
        </w:tc>
      </w:tr>
      <w:tr w:rsidR="002573C9" w:rsidRPr="000E6B07" w14:paraId="391D3BAD" w14:textId="77777777" w:rsidTr="0092569B">
        <w:tc>
          <w:tcPr>
            <w:tcW w:w="770" w:type="dxa"/>
            <w:vAlign w:val="center"/>
          </w:tcPr>
          <w:p w14:paraId="0F53ED7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CA3A9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35669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186</w:t>
            </w:r>
          </w:p>
          <w:p w14:paraId="29ADF5F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C0E9C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0D55F3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B2BEB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4B1E0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p31.1</w:t>
            </w:r>
          </w:p>
        </w:tc>
        <w:tc>
          <w:tcPr>
            <w:tcW w:w="1466" w:type="dxa"/>
            <w:vAlign w:val="center"/>
          </w:tcPr>
          <w:p w14:paraId="54CB476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7E62D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A22BE5" w14:textId="53FB21F1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647AB19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51FC50B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B23CC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D34BA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DIXDC1</w:t>
            </w:r>
          </w:p>
        </w:tc>
        <w:tc>
          <w:tcPr>
            <w:tcW w:w="1123" w:type="dxa"/>
            <w:vAlign w:val="center"/>
          </w:tcPr>
          <w:p w14:paraId="78654D7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1594AA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, HXO-RB44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B807E1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240A34F0" w14:textId="1F0F9B5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69DAAFD" w14:textId="2FD3172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Cell proliferation</w:t>
            </w:r>
            <w:r w:rsidR="00031408" w:rsidRPr="000E6B0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E6B07">
              <w:rPr>
                <w:rFonts w:ascii="Arial" w:hAnsi="Arial" w:cs="Arial"/>
                <w:sz w:val="16"/>
                <w:szCs w:val="16"/>
              </w:rPr>
              <w:t>and invasion</w:t>
            </w:r>
          </w:p>
          <w:p w14:paraId="59B5708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2A88AB1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818B12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4651F60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58F70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5D0900F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D76B32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0DC404EA" w14:textId="7598A222" w:rsidR="00873E3B" w:rsidRPr="000E6B07" w:rsidRDefault="00873E3B" w:rsidP="00873E3B">
            <w:pPr>
              <w:jc w:val="center"/>
              <w:rPr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ung cancer,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epithelial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ovarian cancer, bladder cancer, multiple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mieloma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, myeloi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eukemia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>oesophageal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quamous cell carcinoma, gastric cancer, prostate cancer</w:t>
            </w:r>
            <w:r w:rsidR="00031408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on cancer</w:t>
            </w:r>
          </w:p>
          <w:p w14:paraId="33FD306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13364CB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528C60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IA, WB, LUCA</w:t>
            </w:r>
          </w:p>
        </w:tc>
        <w:tc>
          <w:tcPr>
            <w:tcW w:w="1022" w:type="dxa"/>
            <w:vAlign w:val="center"/>
          </w:tcPr>
          <w:p w14:paraId="2842602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E741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815E8" w14:textId="48F1C6EA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Che et al., 2018)</w:t>
            </w:r>
          </w:p>
        </w:tc>
      </w:tr>
      <w:tr w:rsidR="002573C9" w:rsidRPr="000E6B07" w14:paraId="2C594094" w14:textId="77777777" w:rsidTr="0092569B">
        <w:tc>
          <w:tcPr>
            <w:tcW w:w="770" w:type="dxa"/>
            <w:vAlign w:val="center"/>
          </w:tcPr>
          <w:p w14:paraId="31871FE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DEF83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200a</w:t>
            </w:r>
          </w:p>
          <w:p w14:paraId="2FE645E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0139D0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7C230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p36.33</w:t>
            </w:r>
          </w:p>
        </w:tc>
        <w:tc>
          <w:tcPr>
            <w:tcW w:w="1466" w:type="dxa"/>
            <w:vAlign w:val="center"/>
          </w:tcPr>
          <w:p w14:paraId="6457DB2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7FD990" w14:textId="3B410226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58CA341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603D3AD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06ED7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OT7 </w:t>
            </w:r>
            <w:r w:rsidRPr="000E6B07">
              <w:rPr>
                <w:rFonts w:ascii="Arial" w:hAnsi="Arial" w:cs="Arial"/>
                <w:sz w:val="16"/>
                <w:szCs w:val="16"/>
              </w:rPr>
              <w:t>and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LL3</w:t>
            </w:r>
          </w:p>
        </w:tc>
        <w:tc>
          <w:tcPr>
            <w:tcW w:w="1123" w:type="dxa"/>
            <w:vAlign w:val="center"/>
          </w:tcPr>
          <w:p w14:paraId="39910D7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BEFF5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BFB19B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2CD10A9B" w14:textId="489F0C9C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90B95E" w14:textId="1FE8C642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 xml:space="preserve">Cell </w:t>
            </w:r>
            <w:r w:rsidR="00931A9D" w:rsidRPr="000E6B07">
              <w:rPr>
                <w:rFonts w:ascii="Arial" w:hAnsi="Arial" w:cs="Arial"/>
                <w:sz w:val="16"/>
                <w:szCs w:val="16"/>
              </w:rPr>
              <w:t>p</w:t>
            </w:r>
            <w:r w:rsidRPr="000E6B07">
              <w:rPr>
                <w:rFonts w:ascii="Arial" w:hAnsi="Arial" w:cs="Arial"/>
                <w:sz w:val="16"/>
                <w:szCs w:val="16"/>
              </w:rPr>
              <w:t>roliferation (</w:t>
            </w:r>
            <w:r w:rsidR="00931A9D" w:rsidRPr="000E6B07">
              <w:rPr>
                <w:rFonts w:ascii="Arial" w:hAnsi="Arial" w:cs="Arial"/>
                <w:sz w:val="16"/>
                <w:szCs w:val="16"/>
              </w:rPr>
              <w:t>retinoblastoma Y79 cells</w:t>
            </w:r>
            <w:r w:rsidRPr="000E6B07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0504E02" w14:textId="77777777" w:rsidR="00931A9D" w:rsidRPr="000E6B07" w:rsidRDefault="00931A9D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CC483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 xml:space="preserve">Induces </w:t>
            </w:r>
            <w:r w:rsidR="00931A9D" w:rsidRPr="000E6B07">
              <w:rPr>
                <w:rFonts w:ascii="Arial" w:hAnsi="Arial" w:cs="Arial"/>
                <w:sz w:val="16"/>
                <w:szCs w:val="16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</w:rPr>
              <w:t>apoptosis (</w:t>
            </w:r>
            <w:r w:rsidR="00931A9D" w:rsidRPr="000E6B07">
              <w:rPr>
                <w:rFonts w:ascii="Arial" w:hAnsi="Arial" w:cs="Arial"/>
                <w:sz w:val="16"/>
                <w:szCs w:val="16"/>
              </w:rPr>
              <w:t>retinoblastoma Y79 cells</w:t>
            </w:r>
            <w:r w:rsidRPr="000E6B07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D243BEA" w14:textId="7DF2C714" w:rsidR="00931A9D" w:rsidRPr="000E6B07" w:rsidRDefault="00931A9D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6819D23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A350C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315E4A8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5E7A1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087E4B5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01C84DE" w14:textId="68FB733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meningioma</w:t>
            </w:r>
          </w:p>
        </w:tc>
        <w:tc>
          <w:tcPr>
            <w:tcW w:w="1494" w:type="dxa"/>
            <w:vAlign w:val="center"/>
          </w:tcPr>
          <w:p w14:paraId="112231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7C0E26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AA, WB, LUCA, IF, IHC</w:t>
            </w:r>
          </w:p>
        </w:tc>
        <w:tc>
          <w:tcPr>
            <w:tcW w:w="1022" w:type="dxa"/>
            <w:vAlign w:val="center"/>
          </w:tcPr>
          <w:p w14:paraId="6DB9FD4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3367CAA" w14:textId="73EE8233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Montoya et al., 2015)</w:t>
            </w:r>
          </w:p>
        </w:tc>
      </w:tr>
      <w:tr w:rsidR="002573C9" w:rsidRPr="000E6B07" w14:paraId="375D6A3D" w14:textId="77777777" w:rsidTr="0092569B">
        <w:tc>
          <w:tcPr>
            <w:tcW w:w="770" w:type="dxa"/>
            <w:vAlign w:val="center"/>
          </w:tcPr>
          <w:p w14:paraId="770F37C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DC524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4CEDB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204</w:t>
            </w:r>
          </w:p>
          <w:p w14:paraId="2A487EB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A32084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743E7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8C6D2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9q21.12</w:t>
            </w:r>
          </w:p>
        </w:tc>
        <w:tc>
          <w:tcPr>
            <w:tcW w:w="1466" w:type="dxa"/>
            <w:vAlign w:val="center"/>
          </w:tcPr>
          <w:p w14:paraId="60449E4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77EDB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E78EF9" w14:textId="356D0C94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5064CC3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45FB00D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5D28E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F7011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yclin D2 </w:t>
            </w:r>
            <w:r w:rsidRPr="000E6B07">
              <w:rPr>
                <w:rFonts w:ascii="Arial" w:hAnsi="Arial" w:cs="Arial"/>
                <w:sz w:val="16"/>
                <w:szCs w:val="16"/>
              </w:rPr>
              <w:t>and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MP-9</w:t>
            </w:r>
          </w:p>
        </w:tc>
        <w:tc>
          <w:tcPr>
            <w:tcW w:w="1123" w:type="dxa"/>
            <w:vAlign w:val="center"/>
          </w:tcPr>
          <w:p w14:paraId="1656E71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ECAE4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7775F6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FF244D2" w14:textId="3B3201D1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47083A" w14:textId="1180143F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Cell proliferation, migration</w:t>
            </w:r>
            <w:r w:rsidR="00931A9D" w:rsidRPr="000E6B07">
              <w:rPr>
                <w:rFonts w:ascii="Arial" w:hAnsi="Arial" w:cs="Arial"/>
                <w:sz w:val="16"/>
                <w:szCs w:val="16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</w:rPr>
              <w:t xml:space="preserve"> and invasion</w:t>
            </w:r>
          </w:p>
          <w:p w14:paraId="5C136E0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1A3A2EF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2775C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177" w:type="dxa"/>
            <w:vAlign w:val="center"/>
          </w:tcPr>
          <w:p w14:paraId="15DEC6F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83998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516" w:type="dxa"/>
            <w:vAlign w:val="center"/>
          </w:tcPr>
          <w:p w14:paraId="39A5481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4CBDD8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494" w:type="dxa"/>
            <w:vAlign w:val="center"/>
          </w:tcPr>
          <w:p w14:paraId="6BFEFE0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6344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lastRenderedPageBreak/>
              <w:t>RT-PCR, PA, MA, IA, WB, LUCA, ATM</w:t>
            </w:r>
          </w:p>
        </w:tc>
        <w:tc>
          <w:tcPr>
            <w:tcW w:w="1022" w:type="dxa"/>
            <w:vAlign w:val="center"/>
          </w:tcPr>
          <w:p w14:paraId="6B440DB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D0023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F11FCA" w14:textId="36DAFFF6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Wu et al., 2015)</w:t>
            </w:r>
          </w:p>
        </w:tc>
      </w:tr>
      <w:tr w:rsidR="002573C9" w:rsidRPr="000E6B07" w14:paraId="5B973381" w14:textId="77777777" w:rsidTr="0092569B">
        <w:tc>
          <w:tcPr>
            <w:tcW w:w="770" w:type="dxa"/>
            <w:vAlign w:val="center"/>
          </w:tcPr>
          <w:p w14:paraId="15C1888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A002E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9D34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214-3p</w:t>
            </w:r>
          </w:p>
          <w:p w14:paraId="66F072B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16DB6C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09405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F619D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q24.3</w:t>
            </w:r>
          </w:p>
        </w:tc>
        <w:tc>
          <w:tcPr>
            <w:tcW w:w="1466" w:type="dxa"/>
            <w:vAlign w:val="center"/>
          </w:tcPr>
          <w:p w14:paraId="464AAEA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1A996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7AE2E0" w14:textId="107958F8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6A5E6D8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439D098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830A9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3ACD9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BCB1 </w:t>
            </w:r>
            <w:r w:rsidRPr="000E6B07">
              <w:rPr>
                <w:rFonts w:ascii="Arial" w:hAnsi="Arial" w:cs="Arial"/>
                <w:sz w:val="16"/>
                <w:szCs w:val="16"/>
              </w:rPr>
              <w:t>and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XIAP</w:t>
            </w:r>
          </w:p>
        </w:tc>
        <w:tc>
          <w:tcPr>
            <w:tcW w:w="1123" w:type="dxa"/>
            <w:vAlign w:val="center"/>
          </w:tcPr>
          <w:p w14:paraId="78E5DD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569116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BCF67B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AEE5900" w14:textId="2B166A3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D9167C" w14:textId="194DCBA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</w:p>
          <w:p w14:paraId="588A1DF4" w14:textId="77777777" w:rsidR="006B7CB1" w:rsidRPr="000E6B07" w:rsidRDefault="006B7CB1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74089CE" w14:textId="574F53C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6B7CB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839" w:type="dxa"/>
            <w:vAlign w:val="center"/>
          </w:tcPr>
          <w:p w14:paraId="3C215C8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6E7B13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onger</w:t>
            </w:r>
          </w:p>
          <w:p w14:paraId="273C3A8F" w14:textId="77777777" w:rsidR="006B7CB1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S</w:t>
            </w:r>
          </w:p>
          <w:p w14:paraId="61863C5B" w14:textId="70496D50" w:rsidR="00873E3B" w:rsidRPr="000E6B07" w:rsidRDefault="006B7CB1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643EF" w:rsidRPr="000E6B0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0044</w:t>
            </w:r>
          </w:p>
        </w:tc>
        <w:tc>
          <w:tcPr>
            <w:tcW w:w="1177" w:type="dxa"/>
            <w:vAlign w:val="center"/>
          </w:tcPr>
          <w:p w14:paraId="75C663C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EF62C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38AE164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99B0C3" w14:textId="36639E82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ncogenic role: osteosarcoma</w:t>
            </w:r>
            <w:r w:rsidR="006B7CB1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ladder cancer</w:t>
            </w:r>
          </w:p>
          <w:p w14:paraId="681ECBD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07E7D8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FA3558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2491BA27" w14:textId="7355B251" w:rsidR="00873E3B" w:rsidRPr="000E6B07" w:rsidRDefault="003C69F9" w:rsidP="003C69F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ral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squamous cell,</w:t>
            </w:r>
            <w:r w:rsidR="006B7CB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oesophageal</w:t>
            </w:r>
          </w:p>
          <w:p w14:paraId="059F24BA" w14:textId="4E1D376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squamous cancer,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endometrial carcinoma, breast cancer, lung cancer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hepatocellular</w:t>
            </w:r>
          </w:p>
          <w:p w14:paraId="0A6C187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arcinoma</w:t>
            </w:r>
          </w:p>
          <w:p w14:paraId="4550B864" w14:textId="500C7EDF" w:rsidR="003C69F9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44BEBB1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1C52F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AA, WB, LUCA, ATM</w:t>
            </w:r>
          </w:p>
          <w:p w14:paraId="2DA6F5D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7932107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EC3D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9C7091" w14:textId="67B82035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Yang et al., 2020)</w:t>
            </w:r>
          </w:p>
        </w:tc>
      </w:tr>
      <w:tr w:rsidR="002573C9" w:rsidRPr="000E6B07" w14:paraId="6652A2F7" w14:textId="77777777" w:rsidTr="0092569B">
        <w:tc>
          <w:tcPr>
            <w:tcW w:w="770" w:type="dxa"/>
            <w:vAlign w:val="center"/>
          </w:tcPr>
          <w:p w14:paraId="529FCAF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3AE7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218-5p</w:t>
            </w:r>
          </w:p>
          <w:p w14:paraId="09C9942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154561B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C1FF7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4p15.31</w:t>
            </w:r>
          </w:p>
        </w:tc>
        <w:tc>
          <w:tcPr>
            <w:tcW w:w="1466" w:type="dxa"/>
            <w:vAlign w:val="center"/>
          </w:tcPr>
          <w:p w14:paraId="2A71961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9732B0" w14:textId="11BC0329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5D8077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246ED93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B8FC495" w14:textId="234A15A9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ACC1/A</w:t>
            </w:r>
            <w:r w:rsidR="003C69F9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t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/mTOR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xis</w:t>
            </w:r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F36EF1"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TF2</w:t>
            </w:r>
          </w:p>
          <w:p w14:paraId="65756B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4ACD31E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DFBFC4" w14:textId="058040D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B cell lines (</w:t>
            </w:r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>Weri-Rb1, Y79, SO-RB50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</w:tc>
        <w:tc>
          <w:tcPr>
            <w:tcW w:w="1319" w:type="dxa"/>
            <w:vAlign w:val="center"/>
          </w:tcPr>
          <w:p w14:paraId="64A66878" w14:textId="7B0F0C41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F02AED1" w14:textId="2CF80FC8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F36EF1" w:rsidRPr="000E6B07">
              <w:rPr>
                <w:rFonts w:ascii="Arial" w:hAnsi="Arial" w:cs="Arial"/>
                <w:sz w:val="16"/>
                <w:szCs w:val="16"/>
                <w:lang w:val="en-GB"/>
              </w:rPr>
              <w:t>, migration, and invasion</w:t>
            </w:r>
          </w:p>
          <w:p w14:paraId="12E9DBDF" w14:textId="77777777" w:rsidR="003C69F9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F95EFF" w14:textId="234E487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6DBE12A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0B83DB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77BBE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78710EA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44CB0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2D156A3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99C3A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</w:p>
          <w:p w14:paraId="0AF3FCE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ung cancer, breast cancer, liver cancer, gallbladder cancer, colorectal</w:t>
            </w:r>
          </w:p>
          <w:p w14:paraId="3D22ECE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ancer, prostate cancer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gastric cancer</w:t>
            </w:r>
          </w:p>
          <w:p w14:paraId="4D399024" w14:textId="451476EB" w:rsidR="003C69F9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345BA2B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A7D7CE7" w14:textId="5C8601D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 xml:space="preserve">RT-PCR, PA, </w:t>
            </w:r>
            <w:r w:rsidR="00F36EF1" w:rsidRPr="000E6B07">
              <w:rPr>
                <w:rFonts w:ascii="Arial" w:hAnsi="Arial" w:cs="Arial"/>
                <w:sz w:val="16"/>
                <w:szCs w:val="16"/>
              </w:rPr>
              <w:t xml:space="preserve">MA, IA, </w:t>
            </w:r>
            <w:r w:rsidRPr="000E6B07">
              <w:rPr>
                <w:rFonts w:ascii="Arial" w:hAnsi="Arial" w:cs="Arial"/>
                <w:sz w:val="16"/>
                <w:szCs w:val="16"/>
              </w:rPr>
              <w:t>AA, WB</w:t>
            </w:r>
            <w:r w:rsidR="00F36EF1" w:rsidRPr="000E6B07">
              <w:rPr>
                <w:rFonts w:ascii="Arial" w:hAnsi="Arial" w:cs="Arial"/>
                <w:sz w:val="16"/>
                <w:szCs w:val="16"/>
              </w:rPr>
              <w:t>, LUCA</w:t>
            </w:r>
          </w:p>
        </w:tc>
        <w:tc>
          <w:tcPr>
            <w:tcW w:w="1022" w:type="dxa"/>
            <w:vAlign w:val="center"/>
          </w:tcPr>
          <w:p w14:paraId="7B2D758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0253B9" w14:textId="20F7D7B7" w:rsidR="00873E3B" w:rsidRPr="000E6B07" w:rsidRDefault="009265AD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Li et al., 2020; Meng et al., 2021)</w:t>
            </w:r>
          </w:p>
        </w:tc>
      </w:tr>
      <w:tr w:rsidR="002573C9" w:rsidRPr="000E6B07" w14:paraId="0534A7AC" w14:textId="77777777" w:rsidTr="0092569B">
        <w:tc>
          <w:tcPr>
            <w:tcW w:w="770" w:type="dxa"/>
            <w:vAlign w:val="center"/>
          </w:tcPr>
          <w:p w14:paraId="0B42D7D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6015F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330</w:t>
            </w:r>
          </w:p>
          <w:p w14:paraId="6737BF6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60B5E8D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B282E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9q13.32</w:t>
            </w:r>
          </w:p>
        </w:tc>
        <w:tc>
          <w:tcPr>
            <w:tcW w:w="1466" w:type="dxa"/>
            <w:vAlign w:val="center"/>
          </w:tcPr>
          <w:p w14:paraId="0455C3D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471812" w14:textId="36379168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67736C3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520C4A1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83E7D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ROCK1</w:t>
            </w:r>
          </w:p>
        </w:tc>
        <w:tc>
          <w:tcPr>
            <w:tcW w:w="1123" w:type="dxa"/>
            <w:vAlign w:val="center"/>
          </w:tcPr>
          <w:p w14:paraId="6BD9E46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1C61F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757E88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2B63055E" w14:textId="00C77D13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0D1B933" w14:textId="7FE6A04B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Cell proliferation</w:t>
            </w:r>
            <w:r w:rsidR="003C69F9" w:rsidRPr="000E6B07">
              <w:rPr>
                <w:rFonts w:ascii="Arial" w:hAnsi="Arial" w:cs="Arial"/>
                <w:sz w:val="16"/>
                <w:szCs w:val="16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</w:rPr>
              <w:t xml:space="preserve"> and invasion</w:t>
            </w:r>
          </w:p>
          <w:p w14:paraId="58BA890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78B03CF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1C1F60E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7AD4D53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05206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BA20A9" w14:textId="5C63FF1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breast cancer, 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>oesophageal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ancer, non</w:t>
            </w:r>
            <w:r w:rsidRPr="000E6B07">
              <w:rPr>
                <w:rFonts w:ascii="Arial" w:eastAsia="MS Gothic" w:hAnsi="Arial" w:cs="Arial" w:hint="eastAsia"/>
                <w:sz w:val="16"/>
                <w:szCs w:val="16"/>
                <w:lang w:val="en-GB"/>
              </w:rPr>
              <w:t>‑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small cell lung</w:t>
            </w:r>
          </w:p>
          <w:p w14:paraId="6483C12B" w14:textId="2C2B8E78" w:rsidR="00873E3B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ancer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glioblastoma</w:t>
            </w:r>
          </w:p>
          <w:p w14:paraId="2D967D4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151649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prostate cancer,</w:t>
            </w:r>
          </w:p>
          <w:p w14:paraId="0CF4860A" w14:textId="77777777" w:rsidR="00873E3B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>steosarcoma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873E3B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orectal cancer</w:t>
            </w:r>
          </w:p>
          <w:p w14:paraId="2A8CAD21" w14:textId="26D3230E" w:rsidR="003C69F9" w:rsidRPr="000E6B07" w:rsidRDefault="003C69F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71DA8E4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90FD1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IA, WB, LUCA</w:t>
            </w:r>
          </w:p>
        </w:tc>
        <w:tc>
          <w:tcPr>
            <w:tcW w:w="1022" w:type="dxa"/>
            <w:vAlign w:val="center"/>
          </w:tcPr>
          <w:p w14:paraId="1D4B368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7694BB" w14:textId="2CDC0D69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lang w:val="en-GB"/>
              </w:rPr>
              <w:t>(Wang et al., 2019b)</w:t>
            </w:r>
          </w:p>
        </w:tc>
      </w:tr>
      <w:tr w:rsidR="002573C9" w:rsidRPr="000E6B07" w14:paraId="7EC22B5D" w14:textId="77777777" w:rsidTr="0092569B">
        <w:tc>
          <w:tcPr>
            <w:tcW w:w="770" w:type="dxa"/>
            <w:vAlign w:val="center"/>
          </w:tcPr>
          <w:p w14:paraId="50112DE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E19D3A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miR-361-3p</w:t>
            </w:r>
          </w:p>
          <w:p w14:paraId="7FD9690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vAlign w:val="center"/>
          </w:tcPr>
          <w:p w14:paraId="529E6C8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2B6928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Xq21.2</w:t>
            </w:r>
          </w:p>
        </w:tc>
        <w:tc>
          <w:tcPr>
            <w:tcW w:w="1466" w:type="dxa"/>
            <w:vAlign w:val="center"/>
          </w:tcPr>
          <w:p w14:paraId="511FCE7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41408A" w14:textId="72F45931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Underexpressed</w:t>
            </w:r>
          </w:p>
          <w:p w14:paraId="7E55D1A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D583C7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Align w:val="center"/>
          </w:tcPr>
          <w:p w14:paraId="7D13C05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79C6F57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GLI1, GLI3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SHH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123" w:type="dxa"/>
            <w:vAlign w:val="center"/>
          </w:tcPr>
          <w:p w14:paraId="58E7280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6F88D6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,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 and serum samples</w:t>
            </w:r>
          </w:p>
          <w:p w14:paraId="1F3375E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60C4B09F" w14:textId="646DC7AE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B8B97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</w:p>
        </w:tc>
        <w:tc>
          <w:tcPr>
            <w:tcW w:w="839" w:type="dxa"/>
            <w:vAlign w:val="center"/>
          </w:tcPr>
          <w:p w14:paraId="20FE985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227381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159EC4B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EC459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3137824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98DF3B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ncogenic role: cervical cancer</w:t>
            </w:r>
          </w:p>
          <w:p w14:paraId="15CBEBC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B221161" w14:textId="33DCA151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breast cancer, non</w:t>
            </w:r>
            <w:r w:rsidRPr="000E6B07">
              <w:rPr>
                <w:rFonts w:ascii="MS Gothic" w:eastAsia="MS Gothic" w:hAnsi="MS Gothic" w:cs="MS Gothic" w:hint="eastAsia"/>
                <w:sz w:val="16"/>
                <w:szCs w:val="16"/>
                <w:lang w:val="en-GB"/>
              </w:rPr>
              <w:t>‑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small cell lung cancer,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utaneous squamous cell carcinoma, prostate cancer, colorectal cancer, gastric cancer,</w:t>
            </w:r>
            <w:r w:rsidR="003C69F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hepatocellular carcinoma</w:t>
            </w:r>
          </w:p>
          <w:p w14:paraId="7501A46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5B0C1DE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AE3890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WB, LUCA</w:t>
            </w:r>
          </w:p>
        </w:tc>
        <w:tc>
          <w:tcPr>
            <w:tcW w:w="1022" w:type="dxa"/>
            <w:vAlign w:val="center"/>
          </w:tcPr>
          <w:p w14:paraId="060C72D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9D61EB" w14:textId="750118F3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Zhao and Cui, 2019)</w:t>
            </w:r>
          </w:p>
        </w:tc>
      </w:tr>
      <w:tr w:rsidR="002573C9" w:rsidRPr="000E6B07" w14:paraId="54F91734" w14:textId="77777777" w:rsidTr="0092569B">
        <w:tc>
          <w:tcPr>
            <w:tcW w:w="770" w:type="dxa"/>
            <w:vAlign w:val="center"/>
          </w:tcPr>
          <w:p w14:paraId="7A069B6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857C3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FA245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365b-3p</w:t>
            </w:r>
          </w:p>
          <w:p w14:paraId="204FF9F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735379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A2AB4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9142D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7q11.2</w:t>
            </w:r>
          </w:p>
        </w:tc>
        <w:tc>
          <w:tcPr>
            <w:tcW w:w="1466" w:type="dxa"/>
            <w:vAlign w:val="center"/>
          </w:tcPr>
          <w:p w14:paraId="55BF1F7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26990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CA87DB" w14:textId="01CE369E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0BCA80E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72BFD51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45DBB0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DCCAE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PAX6</w:t>
            </w:r>
          </w:p>
        </w:tc>
        <w:tc>
          <w:tcPr>
            <w:tcW w:w="1123" w:type="dxa"/>
            <w:vAlign w:val="center"/>
          </w:tcPr>
          <w:p w14:paraId="7856A7D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F7134F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474E530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63607461" w14:textId="1EDA735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5D882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</w:p>
          <w:p w14:paraId="2F7DA7B5" w14:textId="77777777" w:rsidR="002573C9" w:rsidRPr="000E6B07" w:rsidRDefault="002573C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D3C1A20" w14:textId="568BA059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Induces 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839" w:type="dxa"/>
            <w:vAlign w:val="center"/>
          </w:tcPr>
          <w:p w14:paraId="4A545B4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3EDB3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036D4CD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32A796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5F7F2F7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4CCF0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colon cancer</w:t>
            </w:r>
          </w:p>
        </w:tc>
        <w:tc>
          <w:tcPr>
            <w:tcW w:w="1494" w:type="dxa"/>
            <w:vAlign w:val="center"/>
          </w:tcPr>
          <w:p w14:paraId="76AF47D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D63C61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RT-PCR, PA, AA, WB, IF, ATM</w:t>
            </w:r>
          </w:p>
        </w:tc>
        <w:tc>
          <w:tcPr>
            <w:tcW w:w="1022" w:type="dxa"/>
            <w:vAlign w:val="center"/>
          </w:tcPr>
          <w:p w14:paraId="37B3492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0B47F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D4E243" w14:textId="1C3050CB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Wang et al., 2013)</w:t>
            </w:r>
          </w:p>
        </w:tc>
      </w:tr>
      <w:tr w:rsidR="002573C9" w:rsidRPr="000E6B07" w14:paraId="44132F93" w14:textId="77777777" w:rsidTr="0092569B">
        <w:tc>
          <w:tcPr>
            <w:tcW w:w="770" w:type="dxa"/>
            <w:vAlign w:val="center"/>
          </w:tcPr>
          <w:p w14:paraId="72FC114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2F1C5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5F301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miR-485</w:t>
            </w:r>
          </w:p>
          <w:p w14:paraId="03C5A1B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4FD92FB6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08313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5595A7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14q32.31</w:t>
            </w:r>
          </w:p>
        </w:tc>
        <w:tc>
          <w:tcPr>
            <w:tcW w:w="1466" w:type="dxa"/>
            <w:vAlign w:val="center"/>
          </w:tcPr>
          <w:p w14:paraId="795AECC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396DB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33224F" w14:textId="5245F3B6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Underexpressed</w:t>
            </w:r>
          </w:p>
          <w:p w14:paraId="12B7EAD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34B9388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0B9BD7A" w14:textId="3B9FE7B8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Wnt3a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="00770E6D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nt</w:t>
            </w:r>
            <w:proofErr w:type="spellEnd"/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-catenin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123" w:type="dxa"/>
            <w:vAlign w:val="center"/>
          </w:tcPr>
          <w:p w14:paraId="25092C5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BF5D15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5531F2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0A6BA87" w14:textId="011F77E6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3E5CFD" w14:textId="77777777" w:rsidR="002573C9" w:rsidRPr="000E6B07" w:rsidRDefault="00873E3B" w:rsidP="002573C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490E1F64" w14:textId="77777777" w:rsidR="002573C9" w:rsidRPr="000E6B07" w:rsidRDefault="002573C9" w:rsidP="002573C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4E8156" w14:textId="4F81FE85" w:rsidR="00873E3B" w:rsidRPr="000E6B07" w:rsidRDefault="00873E3B" w:rsidP="002573C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Induces 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1AC4AE6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64D12A3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4E88D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2AE413F8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DEDA9A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227500B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DA8495C" w14:textId="1679C5C4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</w:t>
            </w:r>
            <w:r w:rsidRPr="000E6B07">
              <w:rPr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olorectal cancer,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gastric cancer,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glioblastoma,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hepatocellular carcinoma,</w:t>
            </w:r>
          </w:p>
          <w:p w14:paraId="3C133E1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lung adenocarcinoma, breast cancer, melanoma, oral</w:t>
            </w:r>
          </w:p>
          <w:p w14:paraId="4940DE87" w14:textId="3DD70875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ongue squamous cell carcinoma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bladder</w:t>
            </w:r>
          </w:p>
          <w:p w14:paraId="7A01745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ancer</w:t>
            </w:r>
          </w:p>
          <w:p w14:paraId="58A5BE67" w14:textId="400AD105" w:rsidR="002573C9" w:rsidRPr="000E6B07" w:rsidRDefault="002573C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69865BB1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8932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MA, IA, AA, WB, LUCA, ATM</w:t>
            </w:r>
          </w:p>
        </w:tc>
        <w:tc>
          <w:tcPr>
            <w:tcW w:w="1022" w:type="dxa"/>
            <w:vAlign w:val="center"/>
          </w:tcPr>
          <w:p w14:paraId="46B32B8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9A598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6A38D5" w14:textId="040FF261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lang w:val="en-GB"/>
              </w:rPr>
              <w:t>(Lyu et al., 2019)</w:t>
            </w:r>
          </w:p>
        </w:tc>
      </w:tr>
      <w:tr w:rsidR="002573C9" w:rsidRPr="000E6B07" w14:paraId="3D667411" w14:textId="77777777" w:rsidTr="0092569B">
        <w:tc>
          <w:tcPr>
            <w:tcW w:w="770" w:type="dxa"/>
            <w:vAlign w:val="center"/>
          </w:tcPr>
          <w:p w14:paraId="2F14FF55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942D0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6914F5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miR-504</w:t>
            </w:r>
          </w:p>
          <w:p w14:paraId="3F9ECED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vAlign w:val="center"/>
          </w:tcPr>
          <w:p w14:paraId="4A7129E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262488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865929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Xq26.3</w:t>
            </w:r>
          </w:p>
        </w:tc>
        <w:tc>
          <w:tcPr>
            <w:tcW w:w="1466" w:type="dxa"/>
            <w:vAlign w:val="center"/>
          </w:tcPr>
          <w:p w14:paraId="2017513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992695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E10733" w14:textId="76E85FBA" w:rsidR="00873E3B" w:rsidRPr="000E6B07" w:rsidRDefault="005D07BE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Underexpressed</w:t>
            </w:r>
          </w:p>
          <w:p w14:paraId="13DE176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Align w:val="center"/>
          </w:tcPr>
          <w:p w14:paraId="4A33B4A3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CA5A73C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A0D705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EG-1</w:t>
            </w:r>
          </w:p>
        </w:tc>
        <w:tc>
          <w:tcPr>
            <w:tcW w:w="1123" w:type="dxa"/>
            <w:vAlign w:val="center"/>
          </w:tcPr>
          <w:p w14:paraId="506C5C4E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1DFF9D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3C3177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309C1872" w14:textId="60BA973C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628888" w14:textId="4D00639A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321CAF4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vAlign w:val="center"/>
          </w:tcPr>
          <w:p w14:paraId="29EB608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E36E4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410A0244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05C332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6" w:type="dxa"/>
            <w:vAlign w:val="center"/>
          </w:tcPr>
          <w:p w14:paraId="501E1C7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E380AF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Oncogenic role: nasopharyngeal carcinoma</w:t>
            </w:r>
          </w:p>
          <w:p w14:paraId="370A06A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BA0592A" w14:textId="6AFDAE6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</w:t>
            </w:r>
            <w:r w:rsidRPr="000E6B07">
              <w:rPr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glioma,</w:t>
            </w:r>
            <w:r w:rsidR="00C1217C"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>hypopharyngeal squamous cell carcinoma</w:t>
            </w:r>
            <w:r w:rsidR="002573C9" w:rsidRPr="000E6B0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E6B07">
              <w:rPr>
                <w:rFonts w:ascii="Arial" w:hAnsi="Arial" w:cs="Arial"/>
                <w:sz w:val="16"/>
                <w:szCs w:val="16"/>
                <w:lang w:val="en-GB"/>
              </w:rPr>
              <w:t xml:space="preserve"> and oral squamous cell carcinoma</w:t>
            </w:r>
          </w:p>
          <w:p w14:paraId="16AE8C8A" w14:textId="399DF3D7" w:rsidR="002573C9" w:rsidRPr="000E6B07" w:rsidRDefault="002573C9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4152495F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D5A70B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  <w:szCs w:val="16"/>
              </w:rPr>
              <w:t>RT-PCR, PA, IA, WB, LUCA</w:t>
            </w:r>
          </w:p>
        </w:tc>
        <w:tc>
          <w:tcPr>
            <w:tcW w:w="1022" w:type="dxa"/>
            <w:vAlign w:val="center"/>
          </w:tcPr>
          <w:p w14:paraId="7B760930" w14:textId="77777777" w:rsidR="00873E3B" w:rsidRPr="000E6B07" w:rsidRDefault="00873E3B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4B7F7A" w14:textId="6A9FEC4E" w:rsidR="00873E3B" w:rsidRPr="000E6B07" w:rsidRDefault="005D0D04" w:rsidP="00873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B07">
              <w:rPr>
                <w:rFonts w:ascii="Arial" w:hAnsi="Arial" w:cs="Arial"/>
                <w:sz w:val="16"/>
              </w:rPr>
              <w:t>(Wang et al., 2019a)</w:t>
            </w:r>
          </w:p>
        </w:tc>
      </w:tr>
    </w:tbl>
    <w:p w14:paraId="1E7F76B0" w14:textId="43B04908" w:rsidR="00075B25" w:rsidRPr="000E6B07" w:rsidRDefault="00075B25" w:rsidP="00C47610">
      <w:pPr>
        <w:spacing w:after="0"/>
        <w:jc w:val="both"/>
        <w:rPr>
          <w:rFonts w:ascii="Arial" w:hAnsi="Arial" w:cs="Arial"/>
          <w:sz w:val="16"/>
          <w:szCs w:val="16"/>
        </w:rPr>
      </w:pPr>
    </w:p>
    <w:p w14:paraId="1AF8EE7E" w14:textId="602D0DB4" w:rsidR="00075B25" w:rsidRPr="00D833A2" w:rsidRDefault="00C1217C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0E6B07">
        <w:rPr>
          <w:rFonts w:ascii="Arial" w:hAnsi="Arial" w:cs="Arial"/>
          <w:sz w:val="16"/>
          <w:szCs w:val="16"/>
          <w:lang w:val="en-GB"/>
        </w:rPr>
        <w:t>Abbreviations</w:t>
      </w:r>
      <w:r w:rsidR="000F340D" w:rsidRPr="000E6B07">
        <w:rPr>
          <w:rFonts w:ascii="Arial" w:hAnsi="Arial" w:cs="Arial"/>
          <w:sz w:val="16"/>
          <w:szCs w:val="16"/>
          <w:lang w:val="en-GB"/>
        </w:rPr>
        <w:t>:</w:t>
      </w:r>
      <w:r w:rsidR="00C47610" w:rsidRPr="000E6B07">
        <w:rPr>
          <w:rFonts w:ascii="Arial" w:hAnsi="Arial" w:cs="Arial"/>
          <w:sz w:val="16"/>
          <w:szCs w:val="16"/>
          <w:lang w:val="en-GB"/>
        </w:rPr>
        <w:t xml:space="preserve"> RT-PCR: real time polymerase chain reaction; PA: proliferation in vitro assay; MA: migration in vitro assay;</w:t>
      </w:r>
      <w:r w:rsidR="005D07BE" w:rsidRPr="000E6B07">
        <w:rPr>
          <w:rFonts w:ascii="Arial" w:hAnsi="Arial" w:cs="Arial"/>
          <w:sz w:val="16"/>
          <w:szCs w:val="16"/>
          <w:lang w:val="en-GB"/>
        </w:rPr>
        <w:t xml:space="preserve"> OS:</w:t>
      </w:r>
      <w:r w:rsidR="00F74FAD" w:rsidRPr="000E6B07">
        <w:rPr>
          <w:rFonts w:ascii="Arial" w:hAnsi="Arial" w:cs="Arial"/>
          <w:sz w:val="16"/>
          <w:szCs w:val="16"/>
          <w:lang w:val="en-GB"/>
        </w:rPr>
        <w:t xml:space="preserve"> o</w:t>
      </w:r>
      <w:r w:rsidR="005D07BE" w:rsidRPr="000E6B07">
        <w:rPr>
          <w:rFonts w:ascii="Arial" w:hAnsi="Arial" w:cs="Arial"/>
          <w:sz w:val="16"/>
          <w:szCs w:val="16"/>
          <w:lang w:val="en-GB"/>
        </w:rPr>
        <w:t xml:space="preserve">verall </w:t>
      </w:r>
      <w:r w:rsidR="00F74FAD" w:rsidRPr="000E6B07">
        <w:rPr>
          <w:rFonts w:ascii="Arial" w:hAnsi="Arial" w:cs="Arial"/>
          <w:sz w:val="16"/>
          <w:szCs w:val="16"/>
          <w:lang w:val="en-GB"/>
        </w:rPr>
        <w:t>s</w:t>
      </w:r>
      <w:r w:rsidR="005D07BE" w:rsidRPr="000E6B07">
        <w:rPr>
          <w:rFonts w:ascii="Arial" w:hAnsi="Arial" w:cs="Arial"/>
          <w:sz w:val="16"/>
          <w:szCs w:val="16"/>
          <w:lang w:val="en-GB"/>
        </w:rPr>
        <w:t>urvival;</w:t>
      </w:r>
      <w:r w:rsidR="00C47610" w:rsidRPr="000E6B07">
        <w:rPr>
          <w:rFonts w:ascii="Arial" w:hAnsi="Arial" w:cs="Arial"/>
          <w:sz w:val="16"/>
          <w:szCs w:val="16"/>
          <w:lang w:val="en-GB"/>
        </w:rPr>
        <w:t xml:space="preserve"> IA: invasion in vitro assay; AA: apoptosis </w:t>
      </w:r>
      <w:r w:rsidR="0030074E" w:rsidRPr="000E6B07">
        <w:rPr>
          <w:rFonts w:ascii="Arial" w:hAnsi="Arial" w:cs="Arial"/>
          <w:sz w:val="16"/>
          <w:szCs w:val="16"/>
          <w:lang w:val="en-GB"/>
        </w:rPr>
        <w:t xml:space="preserve">in vitro </w:t>
      </w:r>
      <w:r w:rsidR="00C47610" w:rsidRPr="000E6B07">
        <w:rPr>
          <w:rFonts w:ascii="Arial" w:hAnsi="Arial" w:cs="Arial"/>
          <w:sz w:val="16"/>
          <w:szCs w:val="16"/>
          <w:lang w:val="en-GB"/>
        </w:rPr>
        <w:t>assay; WB: western</w:t>
      </w:r>
      <w:r w:rsidR="00AB70ED" w:rsidRPr="000E6B07">
        <w:rPr>
          <w:rFonts w:ascii="Arial" w:hAnsi="Arial" w:cs="Arial"/>
          <w:sz w:val="16"/>
          <w:szCs w:val="16"/>
          <w:lang w:val="en-GB"/>
        </w:rPr>
        <w:t xml:space="preserve"> </w:t>
      </w:r>
      <w:r w:rsidR="00C47610" w:rsidRPr="000E6B07">
        <w:rPr>
          <w:rFonts w:ascii="Arial" w:hAnsi="Arial" w:cs="Arial"/>
          <w:sz w:val="16"/>
          <w:szCs w:val="16"/>
          <w:lang w:val="en-GB"/>
        </w:rPr>
        <w:t xml:space="preserve">blot immunodetection; LUCA: luciferase expression assays; IF: </w:t>
      </w:r>
      <w:r w:rsidR="00DF4C38" w:rsidRPr="000E6B07">
        <w:rPr>
          <w:rFonts w:ascii="Arial" w:hAnsi="Arial" w:cs="Arial"/>
          <w:sz w:val="16"/>
          <w:szCs w:val="16"/>
          <w:lang w:val="en-GB"/>
        </w:rPr>
        <w:t>i</w:t>
      </w:r>
      <w:r w:rsidR="00C47610" w:rsidRPr="000E6B07">
        <w:rPr>
          <w:rFonts w:ascii="Arial" w:hAnsi="Arial" w:cs="Arial"/>
          <w:sz w:val="16"/>
          <w:szCs w:val="16"/>
          <w:lang w:val="en-GB"/>
        </w:rPr>
        <w:t>mmunofluorescence;</w:t>
      </w:r>
      <w:r w:rsidR="00DF4C38" w:rsidRPr="000E6B07">
        <w:rPr>
          <w:rFonts w:ascii="Arial" w:hAnsi="Arial" w:cs="Arial"/>
          <w:sz w:val="16"/>
          <w:szCs w:val="16"/>
          <w:lang w:val="en-GB"/>
        </w:rPr>
        <w:t xml:space="preserve"> IHC: immunohistochemistry;</w:t>
      </w:r>
      <w:r w:rsidR="00C47610" w:rsidRPr="000E6B07">
        <w:rPr>
          <w:rFonts w:ascii="Arial" w:hAnsi="Arial" w:cs="Arial"/>
          <w:sz w:val="16"/>
          <w:szCs w:val="16"/>
          <w:lang w:val="en-GB"/>
        </w:rPr>
        <w:t xml:space="preserve"> ATM: animal </w:t>
      </w:r>
      <w:proofErr w:type="spellStart"/>
      <w:r w:rsidR="00C47610" w:rsidRPr="000E6B07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="00C47610" w:rsidRPr="000E6B07">
        <w:rPr>
          <w:rFonts w:ascii="Arial" w:hAnsi="Arial" w:cs="Arial"/>
          <w:sz w:val="16"/>
          <w:szCs w:val="16"/>
          <w:lang w:val="en-GB"/>
        </w:rPr>
        <w:t xml:space="preserve"> </w:t>
      </w:r>
      <w:proofErr w:type="gramStart"/>
      <w:r w:rsidR="00C47610" w:rsidRPr="000E6B07">
        <w:rPr>
          <w:rFonts w:ascii="Arial" w:hAnsi="Arial" w:cs="Arial"/>
          <w:sz w:val="16"/>
          <w:szCs w:val="16"/>
          <w:lang w:val="en-GB"/>
        </w:rPr>
        <w:t>models.</w:t>
      </w:r>
      <w:r w:rsidR="000F340D" w:rsidRPr="000E6B07"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>†</w:t>
      </w:r>
      <w:proofErr w:type="gramEnd"/>
      <w:r w:rsidR="000F340D" w:rsidRPr="000E6B07">
        <w:rPr>
          <w:rFonts w:ascii="Arial" w:hAnsi="Arial" w:cs="Arial"/>
          <w:sz w:val="16"/>
          <w:szCs w:val="16"/>
          <w:lang w:val="en-GB"/>
        </w:rPr>
        <w:t xml:space="preserve"> Information obtained from </w:t>
      </w:r>
      <w:proofErr w:type="spellStart"/>
      <w:r w:rsidR="000F340D" w:rsidRPr="000E6B07">
        <w:rPr>
          <w:rFonts w:ascii="Arial" w:hAnsi="Arial" w:cs="Arial"/>
          <w:sz w:val="16"/>
          <w:szCs w:val="16"/>
          <w:lang w:val="en-GB"/>
        </w:rPr>
        <w:t>GeneCards</w:t>
      </w:r>
      <w:proofErr w:type="spellEnd"/>
      <w:r w:rsidR="000F340D" w:rsidRPr="000E6B07">
        <w:rPr>
          <w:rFonts w:ascii="Arial" w:hAnsi="Arial" w:cs="Arial"/>
          <w:sz w:val="16"/>
          <w:szCs w:val="16"/>
          <w:lang w:val="en-GB"/>
        </w:rPr>
        <w:t xml:space="preserve"> database (</w:t>
      </w:r>
      <w:hyperlink r:id="rId7" w:history="1">
        <w:r w:rsidR="006525BC" w:rsidRPr="000E6B07">
          <w:rPr>
            <w:rStyle w:val="Hipervnculo"/>
            <w:rFonts w:ascii="Arial" w:hAnsi="Arial" w:cs="Arial"/>
            <w:sz w:val="16"/>
            <w:szCs w:val="16"/>
            <w:lang w:val="en-GB"/>
          </w:rPr>
          <w:t>www.genecards.org</w:t>
        </w:r>
      </w:hyperlink>
      <w:r w:rsidR="000F340D" w:rsidRPr="000E6B07">
        <w:rPr>
          <w:rFonts w:ascii="Arial" w:hAnsi="Arial" w:cs="Arial"/>
          <w:sz w:val="16"/>
          <w:szCs w:val="16"/>
          <w:lang w:val="en-GB"/>
        </w:rPr>
        <w:t>).</w:t>
      </w:r>
    </w:p>
    <w:p w14:paraId="5AE22639" w14:textId="77777777" w:rsidR="00F349C2" w:rsidRPr="00D833A2" w:rsidRDefault="00F349C2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30E1395E" w14:textId="77777777" w:rsidR="00F349C2" w:rsidRPr="00D833A2" w:rsidRDefault="00F349C2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4B628AC3" w14:textId="77777777" w:rsidR="00F349C2" w:rsidRPr="00D833A2" w:rsidRDefault="00F349C2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1E723CD9" w14:textId="77777777" w:rsidR="006312D0" w:rsidRDefault="006312D0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1F951ACA" w14:textId="5DAA4BAF" w:rsidR="006312D0" w:rsidRDefault="006312D0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77540947" w14:textId="72FE4026" w:rsidR="00BC6CFF" w:rsidRDefault="00BC6CFF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1EEFDC0E" w14:textId="72D9CE70" w:rsidR="0092569B" w:rsidRDefault="0092569B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28D19839" w14:textId="0BC98E2A" w:rsidR="0092569B" w:rsidRDefault="0092569B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4E5F915C" w14:textId="435867CA" w:rsidR="0092569B" w:rsidRDefault="0092569B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7C6E8493" w14:textId="77777777" w:rsidR="0092569B" w:rsidRDefault="0092569B" w:rsidP="00F349C2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36317593" w14:textId="2F91C353" w:rsidR="00F349C2" w:rsidRPr="00D833A2" w:rsidRDefault="00F349C2" w:rsidP="00F349C2">
      <w:pPr>
        <w:jc w:val="both"/>
        <w:rPr>
          <w:rFonts w:ascii="Arial" w:hAnsi="Arial" w:cs="Arial"/>
          <w:sz w:val="16"/>
          <w:szCs w:val="16"/>
          <w:lang w:val="en-GB"/>
        </w:rPr>
      </w:pPr>
      <w:r w:rsidRPr="00D833A2">
        <w:rPr>
          <w:rFonts w:ascii="Arial" w:hAnsi="Arial" w:cs="Arial"/>
          <w:sz w:val="16"/>
          <w:szCs w:val="16"/>
          <w:lang w:val="en-GB"/>
        </w:rPr>
        <w:lastRenderedPageBreak/>
        <w:t xml:space="preserve">Table </w:t>
      </w:r>
      <w:r w:rsidR="000A1FEC" w:rsidRPr="00D833A2">
        <w:rPr>
          <w:rFonts w:ascii="Arial" w:hAnsi="Arial" w:cs="Arial"/>
          <w:sz w:val="16"/>
          <w:szCs w:val="16"/>
          <w:lang w:val="en-GB"/>
        </w:rPr>
        <w:t>3</w:t>
      </w:r>
      <w:r w:rsidR="00BB5CB9">
        <w:rPr>
          <w:rFonts w:ascii="Arial" w:hAnsi="Arial" w:cs="Arial"/>
          <w:sz w:val="16"/>
          <w:szCs w:val="16"/>
          <w:lang w:val="en-GB"/>
        </w:rPr>
        <w:t>S</w:t>
      </w:r>
      <w:r w:rsidRPr="00D833A2">
        <w:rPr>
          <w:rFonts w:ascii="Arial" w:hAnsi="Arial" w:cs="Arial"/>
          <w:sz w:val="16"/>
          <w:szCs w:val="16"/>
          <w:lang w:val="en-GB"/>
        </w:rPr>
        <w:t xml:space="preserve">: miRNAs with </w:t>
      </w:r>
      <w:r w:rsidR="00415AC7" w:rsidRPr="00D833A2">
        <w:rPr>
          <w:rFonts w:ascii="Arial" w:hAnsi="Arial" w:cs="Arial"/>
          <w:sz w:val="16"/>
          <w:szCs w:val="16"/>
          <w:lang w:val="en-GB"/>
        </w:rPr>
        <w:t xml:space="preserve">RB </w:t>
      </w:r>
      <w:r w:rsidRPr="00D833A2">
        <w:rPr>
          <w:rFonts w:ascii="Arial" w:hAnsi="Arial" w:cs="Arial"/>
          <w:sz w:val="16"/>
          <w:szCs w:val="16"/>
          <w:lang w:val="en-GB"/>
        </w:rPr>
        <w:t>carcinogenic action.</w:t>
      </w:r>
    </w:p>
    <w:tbl>
      <w:tblPr>
        <w:tblStyle w:val="Tablaconcuadrcula"/>
        <w:tblpPr w:leftFromText="141" w:rightFromText="141" w:vertAnchor="page" w:horzAnchor="margin" w:tblpXSpec="center" w:tblpY="2071"/>
        <w:tblW w:w="13148" w:type="dxa"/>
        <w:tblLook w:val="04A0" w:firstRow="1" w:lastRow="0" w:firstColumn="1" w:lastColumn="0" w:noHBand="0" w:noVBand="1"/>
      </w:tblPr>
      <w:tblGrid>
        <w:gridCol w:w="855"/>
        <w:gridCol w:w="964"/>
        <w:gridCol w:w="1475"/>
        <w:gridCol w:w="1662"/>
        <w:gridCol w:w="1008"/>
        <w:gridCol w:w="1329"/>
        <w:gridCol w:w="843"/>
        <w:gridCol w:w="1052"/>
        <w:gridCol w:w="1400"/>
        <w:gridCol w:w="1570"/>
        <w:gridCol w:w="990"/>
      </w:tblGrid>
      <w:tr w:rsidR="003B3693" w:rsidRPr="00805F07" w14:paraId="6E8BA191" w14:textId="77777777" w:rsidTr="005C2AC3">
        <w:trPr>
          <w:trHeight w:val="558"/>
        </w:trPr>
        <w:tc>
          <w:tcPr>
            <w:tcW w:w="855" w:type="dxa"/>
            <w:vAlign w:val="center"/>
          </w:tcPr>
          <w:p w14:paraId="2278591A" w14:textId="77777777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</w:t>
            </w: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RNA</w:t>
            </w:r>
          </w:p>
        </w:tc>
        <w:tc>
          <w:tcPr>
            <w:tcW w:w="964" w:type="dxa"/>
            <w:vAlign w:val="center"/>
          </w:tcPr>
          <w:p w14:paraId="7DFF05F8" w14:textId="77777777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  <w:proofErr w:type="spellEnd"/>
            <w:r w:rsidRPr="00805F0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75" w:type="dxa"/>
            <w:vAlign w:val="center"/>
          </w:tcPr>
          <w:p w14:paraId="3B94FEE5" w14:textId="77777777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1662" w:type="dxa"/>
            <w:vAlign w:val="center"/>
          </w:tcPr>
          <w:p w14:paraId="5E035E26" w14:textId="77777777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rget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chanism</w:t>
            </w:r>
            <w:proofErr w:type="spellEnd"/>
          </w:p>
        </w:tc>
        <w:tc>
          <w:tcPr>
            <w:tcW w:w="1008" w:type="dxa"/>
            <w:vAlign w:val="center"/>
          </w:tcPr>
          <w:p w14:paraId="189878C4" w14:textId="77DC0634" w:rsidR="005C2AC3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329" w:type="dxa"/>
            <w:vAlign w:val="center"/>
          </w:tcPr>
          <w:p w14:paraId="423FB22B" w14:textId="7F0AE622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ncogeni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843" w:type="dxa"/>
            <w:vAlign w:val="center"/>
          </w:tcPr>
          <w:p w14:paraId="2705BDA9" w14:textId="4F04758D" w:rsidR="005C2AC3" w:rsidRPr="003E0BE1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BE1">
              <w:rPr>
                <w:rFonts w:ascii="Arial" w:hAnsi="Arial" w:cs="Arial"/>
                <w:b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1052" w:type="dxa"/>
            <w:vAlign w:val="center"/>
          </w:tcPr>
          <w:p w14:paraId="2249CD3F" w14:textId="77777777" w:rsidR="005C2AC3" w:rsidRPr="003E0BE1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539CFE" w14:textId="71A0C916" w:rsidR="005C2AC3" w:rsidRPr="003E0BE1" w:rsidRDefault="005C2AC3" w:rsidP="005C2AC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E0BE1">
              <w:rPr>
                <w:rFonts w:ascii="Arial" w:hAnsi="Arial" w:cs="Arial"/>
                <w:b/>
                <w:sz w:val="16"/>
                <w:szCs w:val="16"/>
                <w:lang w:val="en-GB"/>
              </w:rPr>
              <w:t>Prognostic Factor</w:t>
            </w:r>
          </w:p>
          <w:p w14:paraId="16BA6B1B" w14:textId="77777777" w:rsidR="005C2AC3" w:rsidRPr="003E0BE1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00" w:type="dxa"/>
            <w:vAlign w:val="center"/>
          </w:tcPr>
          <w:p w14:paraId="08ABB272" w14:textId="6040126D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le</w:t>
            </w:r>
            <w: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ancers</w:t>
            </w:r>
            <w:proofErr w:type="spellEnd"/>
          </w:p>
        </w:tc>
        <w:tc>
          <w:tcPr>
            <w:tcW w:w="1570" w:type="dxa"/>
            <w:vAlign w:val="center"/>
          </w:tcPr>
          <w:p w14:paraId="3DE96567" w14:textId="150FC9C6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990" w:type="dxa"/>
            <w:vAlign w:val="center"/>
          </w:tcPr>
          <w:p w14:paraId="3DE3FDC7" w14:textId="77777777" w:rsidR="005C2AC3" w:rsidRPr="00805F07" w:rsidRDefault="005C2AC3" w:rsidP="005C2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3B3693" w:rsidRPr="00756DF6" w14:paraId="78BF97E4" w14:textId="77777777" w:rsidTr="005C2AC3">
        <w:tc>
          <w:tcPr>
            <w:tcW w:w="855" w:type="dxa"/>
            <w:vAlign w:val="center"/>
          </w:tcPr>
          <w:p w14:paraId="7DC2358D" w14:textId="77777777" w:rsidR="005C2AC3" w:rsidRDefault="005C2AC3" w:rsidP="005C2AC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8D686C" w14:textId="77777777" w:rsidR="005C2AC3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EBB70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17-92 cluster</w:t>
            </w:r>
          </w:p>
          <w:p w14:paraId="3AD8449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460B2269" w14:textId="77777777" w:rsidR="005C2AC3" w:rsidRPr="00756DF6" w:rsidRDefault="005C2AC3" w:rsidP="005C2AC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33DFC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13q31.3</w:t>
            </w:r>
          </w:p>
        </w:tc>
        <w:tc>
          <w:tcPr>
            <w:tcW w:w="1475" w:type="dxa"/>
            <w:vAlign w:val="center"/>
          </w:tcPr>
          <w:p w14:paraId="451D842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63AD5A" w14:textId="77777777" w:rsidR="005C2AC3" w:rsidRPr="00756DF6" w:rsidRDefault="005C2AC3" w:rsidP="005C2AC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FE1FBA" w14:textId="6BF4C941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2A13E7B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ADBD8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1C4C167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07B9B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6B6D93" w14:textId="1C4D576D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EpCAM</w:t>
            </w:r>
            <w:r w:rsidR="00D07D57" w:rsidRPr="00756DF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</w:rPr>
              <w:t>and</w:t>
            </w:r>
            <w:r w:rsidR="00D07D57" w:rsidRPr="00756DF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STAT3</w:t>
            </w:r>
          </w:p>
          <w:p w14:paraId="29579C0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09D40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EE6DEF1" w14:textId="77777777" w:rsidR="005C2AC3" w:rsidRPr="00756DF6" w:rsidRDefault="005C2AC3" w:rsidP="005C2AC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03ACA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Y79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F8970F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111799FD" w14:textId="07171686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7B2E0A" w14:textId="5E1FB72E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D07D57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3A1EE0E9" w14:textId="77777777" w:rsidR="00D07D57" w:rsidRPr="00756DF6" w:rsidRDefault="00D07D57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DA21922" w14:textId="23CBED9B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D07D57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4EAB35F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6BD32B3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1F2E663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52149935" w14:textId="6167291A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 hepatocellular cancer</w:t>
            </w:r>
          </w:p>
        </w:tc>
        <w:tc>
          <w:tcPr>
            <w:tcW w:w="1570" w:type="dxa"/>
            <w:vAlign w:val="center"/>
          </w:tcPr>
          <w:p w14:paraId="7B4673C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8D5486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T-PCR, PA, IA, AA, WB, IHC, ATM</w:t>
            </w:r>
          </w:p>
        </w:tc>
        <w:tc>
          <w:tcPr>
            <w:tcW w:w="990" w:type="dxa"/>
            <w:vAlign w:val="center"/>
          </w:tcPr>
          <w:p w14:paraId="0946810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0D12144" w14:textId="77777777" w:rsidR="005C2AC3" w:rsidRPr="00756DF6" w:rsidRDefault="005C2AC3" w:rsidP="005C2AC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F6163B" w14:textId="2BC1C99D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</w:t>
            </w:r>
            <w:proofErr w:type="spellStart"/>
            <w:r w:rsidRPr="00756DF6">
              <w:rPr>
                <w:rFonts w:ascii="Arial" w:hAnsi="Arial" w:cs="Arial"/>
                <w:sz w:val="16"/>
              </w:rPr>
              <w:t>Kandalam</w:t>
            </w:r>
            <w:proofErr w:type="spellEnd"/>
            <w:r w:rsidRPr="00756DF6">
              <w:rPr>
                <w:rFonts w:ascii="Arial" w:hAnsi="Arial" w:cs="Arial"/>
                <w:sz w:val="16"/>
              </w:rPr>
              <w:t xml:space="preserve"> et al., 2012; Jo et al., 2014)</w:t>
            </w:r>
          </w:p>
        </w:tc>
      </w:tr>
      <w:tr w:rsidR="003B3693" w:rsidRPr="00756DF6" w14:paraId="62EA6296" w14:textId="77777777" w:rsidTr="005C2AC3">
        <w:tc>
          <w:tcPr>
            <w:tcW w:w="855" w:type="dxa"/>
            <w:vAlign w:val="center"/>
          </w:tcPr>
          <w:p w14:paraId="69330A73" w14:textId="3312CE90" w:rsidR="005C2AC3" w:rsidRPr="00756DF6" w:rsidRDefault="005C2AC3" w:rsidP="005C2AC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8B3217" w14:textId="77777777" w:rsidR="00D07D57" w:rsidRPr="00756DF6" w:rsidRDefault="00D07D57" w:rsidP="005C2AC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24CB1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90587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miR-21</w:t>
            </w:r>
          </w:p>
          <w:p w14:paraId="389DE98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13B66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5771EDF4" w14:textId="77777777" w:rsidR="005C2AC3" w:rsidRPr="00756DF6" w:rsidRDefault="005C2AC3" w:rsidP="00D07D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8C27ED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17q23.1</w:t>
            </w:r>
          </w:p>
        </w:tc>
        <w:tc>
          <w:tcPr>
            <w:tcW w:w="1475" w:type="dxa"/>
            <w:vAlign w:val="center"/>
          </w:tcPr>
          <w:p w14:paraId="68889F5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56F23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E97786F" w14:textId="414DC920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verexpressed</w:t>
            </w:r>
          </w:p>
          <w:p w14:paraId="63F3FA3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62" w:type="dxa"/>
            <w:vAlign w:val="center"/>
          </w:tcPr>
          <w:p w14:paraId="558645AE" w14:textId="77777777" w:rsidR="005C2AC3" w:rsidRPr="00756DF6" w:rsidRDefault="005C2AC3" w:rsidP="00D07D57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B2C0A44" w14:textId="4465BCF3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DCD4</w:t>
            </w:r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3693"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B3693"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ax</w:t>
            </w:r>
            <w:proofErr w:type="spellEnd"/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3693"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Bcl-2 </w:t>
            </w:r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="003B3693"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PTEN/PI3K/Akt </w:t>
            </w:r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008" w:type="dxa"/>
            <w:vAlign w:val="center"/>
          </w:tcPr>
          <w:p w14:paraId="4A043C9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583112F" w14:textId="73069BB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B cell lines (Weri-Rb1, Y79, Rb355)</w:t>
            </w:r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</w:tc>
        <w:tc>
          <w:tcPr>
            <w:tcW w:w="1329" w:type="dxa"/>
            <w:vAlign w:val="center"/>
          </w:tcPr>
          <w:p w14:paraId="03929552" w14:textId="5B37909F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770A43" w14:textId="647D43EB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</w:t>
            </w:r>
            <w:r w:rsidR="003B3693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viability,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proliferation</w:t>
            </w:r>
            <w:r w:rsidR="003D2748" w:rsidRPr="00756DF6">
              <w:rPr>
                <w:rFonts w:ascii="Arial" w:hAnsi="Arial" w:cs="Arial"/>
                <w:sz w:val="16"/>
                <w:szCs w:val="16"/>
                <w:lang w:val="en-GB"/>
              </w:rPr>
              <w:t>, migration</w:t>
            </w:r>
            <w:r w:rsidR="00D07D57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24AFE265" w14:textId="77777777" w:rsidR="00D07D57" w:rsidRPr="00756DF6" w:rsidRDefault="00D07D57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D16AE7" w14:textId="66A3C03D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D07D57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3AFF137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0E6D21F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BBBD3A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3FB34A8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3E812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64EE38F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20B6C1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</w:p>
          <w:p w14:paraId="2B3E6F7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breast cancer, glioblastoma, glioma, colorectal cancer, prostate cancer,</w:t>
            </w:r>
          </w:p>
          <w:p w14:paraId="133F927A" w14:textId="08E30DE4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hepatocellular cancer, non-small cell lung cancer, papillary thyroid carcinoma, gastric cancer, osteosarcoma, diffuse large B-cell lymphoma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laryngeal carcinoma</w:t>
            </w:r>
          </w:p>
          <w:p w14:paraId="15472284" w14:textId="6CDDC79C" w:rsidR="00DF4026" w:rsidRPr="00756DF6" w:rsidRDefault="00DF4026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6503E63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1A391A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B17FDC0" w14:textId="19C5E4AF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RT-PCR,</w:t>
            </w:r>
            <w:r w:rsidR="00416D55" w:rsidRPr="00756DF6">
              <w:rPr>
                <w:rFonts w:ascii="Arial" w:hAnsi="Arial" w:cs="Arial"/>
                <w:sz w:val="16"/>
                <w:szCs w:val="16"/>
              </w:rPr>
              <w:t xml:space="preserve"> PA, MA, IA, AA, </w:t>
            </w:r>
            <w:r w:rsidRPr="00756DF6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990" w:type="dxa"/>
            <w:vAlign w:val="center"/>
          </w:tcPr>
          <w:p w14:paraId="426E842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D1422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E3DEE3" w14:textId="5385A12E" w:rsidR="005C2AC3" w:rsidRPr="00756DF6" w:rsidRDefault="00E85FED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 xml:space="preserve">(Shen et al., 2014; </w:t>
            </w:r>
            <w:proofErr w:type="spellStart"/>
            <w:r w:rsidRPr="00756DF6">
              <w:rPr>
                <w:rFonts w:ascii="Arial" w:hAnsi="Arial" w:cs="Arial"/>
                <w:sz w:val="16"/>
              </w:rPr>
              <w:t>Gui</w:t>
            </w:r>
            <w:proofErr w:type="spellEnd"/>
            <w:r w:rsidRPr="00756DF6">
              <w:rPr>
                <w:rFonts w:ascii="Arial" w:hAnsi="Arial" w:cs="Arial"/>
                <w:sz w:val="16"/>
              </w:rPr>
              <w:t xml:space="preserve"> et al., 2016)</w:t>
            </w:r>
          </w:p>
        </w:tc>
      </w:tr>
      <w:tr w:rsidR="003B3693" w:rsidRPr="00756DF6" w14:paraId="4CEA6B42" w14:textId="77777777" w:rsidTr="005C2AC3">
        <w:tc>
          <w:tcPr>
            <w:tcW w:w="855" w:type="dxa"/>
            <w:vAlign w:val="center"/>
          </w:tcPr>
          <w:p w14:paraId="54D4F03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0FE15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43C5E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25-3p</w:t>
            </w:r>
          </w:p>
          <w:p w14:paraId="170B205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20E41D5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458E5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73226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7q22.1</w:t>
            </w:r>
          </w:p>
        </w:tc>
        <w:tc>
          <w:tcPr>
            <w:tcW w:w="1475" w:type="dxa"/>
            <w:vAlign w:val="center"/>
          </w:tcPr>
          <w:p w14:paraId="20FBD87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ABD0D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772410" w14:textId="3B017772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5FAF6BE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67CC558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F96A7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754174" w14:textId="17965CC3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PTEN/A</w:t>
            </w:r>
            <w:r w:rsidR="00DF4026" w:rsidRPr="00756DF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kt </w:t>
            </w:r>
            <w:r w:rsidRPr="00756DF6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008" w:type="dxa"/>
            <w:vAlign w:val="center"/>
          </w:tcPr>
          <w:p w14:paraId="657157E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846A89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A8C1D2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205CAECC" w14:textId="01283FAD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AA8FAB" w14:textId="5FF68ED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0D27BE4" w14:textId="77777777" w:rsidR="00DF4026" w:rsidRPr="00756DF6" w:rsidRDefault="00DF4026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0565882" w14:textId="5F97E4F2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5B8E2E5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58D033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DC1EBD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238259A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AB6F3E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37B7A54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B4C961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</w:p>
          <w:p w14:paraId="6427EA5E" w14:textId="7DAC693E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nal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s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riple negative</w:t>
            </w:r>
          </w:p>
          <w:p w14:paraId="6A570072" w14:textId="2612D04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breast cancer, melanoma,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non-small</w:t>
            </w:r>
          </w:p>
          <w:p w14:paraId="26B90FA0" w14:textId="25D31E74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lung cancer</w:t>
            </w:r>
          </w:p>
          <w:p w14:paraId="24992A6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22FD14A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20F077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T.PCR, PA, MA, IA, AA, WB, LUCA, IF, IHC, ATM</w:t>
            </w:r>
          </w:p>
        </w:tc>
        <w:tc>
          <w:tcPr>
            <w:tcW w:w="990" w:type="dxa"/>
            <w:vAlign w:val="center"/>
          </w:tcPr>
          <w:p w14:paraId="759E392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0417C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2107879" w14:textId="27EEC69A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Wan et al., 2019)</w:t>
            </w:r>
          </w:p>
        </w:tc>
      </w:tr>
      <w:tr w:rsidR="003B3693" w:rsidRPr="00756DF6" w14:paraId="247FFE4C" w14:textId="77777777" w:rsidTr="005C2AC3">
        <w:tc>
          <w:tcPr>
            <w:tcW w:w="855" w:type="dxa"/>
            <w:vAlign w:val="center"/>
          </w:tcPr>
          <w:p w14:paraId="5821B0B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86843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8A793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106b</w:t>
            </w:r>
          </w:p>
          <w:p w14:paraId="0957E60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0C2162B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D569E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4C0E0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7q22.1</w:t>
            </w:r>
          </w:p>
        </w:tc>
        <w:tc>
          <w:tcPr>
            <w:tcW w:w="1475" w:type="dxa"/>
            <w:vAlign w:val="center"/>
          </w:tcPr>
          <w:p w14:paraId="6DC2A6A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80A13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B5DD0C" w14:textId="157DD34D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2FEE114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5B1A2E5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71372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5E4BDC" w14:textId="72826E98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RUNX3</w:t>
            </w:r>
            <w:r w:rsidR="0021768F" w:rsidRPr="00756DF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21768F" w:rsidRPr="00756DF6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21768F"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ZBTB4</w:t>
            </w:r>
          </w:p>
        </w:tc>
        <w:tc>
          <w:tcPr>
            <w:tcW w:w="1008" w:type="dxa"/>
            <w:vAlign w:val="center"/>
          </w:tcPr>
          <w:p w14:paraId="59BF6B7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F8BC68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4BBEEC" w14:textId="500492BA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B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lines (</w:t>
            </w:r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Weri-Rb1,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Y79)</w:t>
            </w:r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421CDE7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0C90E53B" w14:textId="53F8191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B6C5A7" w14:textId="45F8ED7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ell proliferation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migration</w:t>
            </w:r>
            <w:r w:rsidR="0021768F" w:rsidRPr="00756DF6">
              <w:rPr>
                <w:rFonts w:ascii="Arial" w:hAnsi="Arial" w:cs="Arial"/>
                <w:sz w:val="16"/>
                <w:szCs w:val="16"/>
                <w:lang w:val="en-GB"/>
              </w:rPr>
              <w:t>, and invasion</w:t>
            </w:r>
          </w:p>
          <w:p w14:paraId="13494DCE" w14:textId="77777777" w:rsidR="00DF4026" w:rsidRPr="00756DF6" w:rsidRDefault="00DF4026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7C95A81" w14:textId="5A596892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epresses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cell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poptosis</w:t>
            </w:r>
          </w:p>
          <w:p w14:paraId="62A1E19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FA6B86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9FD8BE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1052" w:type="dxa"/>
            <w:vAlign w:val="center"/>
          </w:tcPr>
          <w:p w14:paraId="1EEC1A9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C5FE1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1400" w:type="dxa"/>
            <w:vAlign w:val="center"/>
          </w:tcPr>
          <w:p w14:paraId="60B2426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AB29A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1570" w:type="dxa"/>
            <w:vAlign w:val="center"/>
          </w:tcPr>
          <w:p w14:paraId="0E6A1EF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33037C" w14:textId="0B1CF693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lastRenderedPageBreak/>
              <w:t>RT-PCR, PA, MA,</w:t>
            </w:r>
            <w:r w:rsidR="0021768F" w:rsidRPr="00756DF6">
              <w:rPr>
                <w:rFonts w:ascii="Arial" w:hAnsi="Arial" w:cs="Arial"/>
                <w:sz w:val="16"/>
                <w:szCs w:val="16"/>
              </w:rPr>
              <w:t xml:space="preserve"> IA,</w:t>
            </w:r>
            <w:r w:rsidRPr="00756DF6">
              <w:rPr>
                <w:rFonts w:ascii="Arial" w:hAnsi="Arial" w:cs="Arial"/>
                <w:sz w:val="16"/>
                <w:szCs w:val="16"/>
              </w:rPr>
              <w:t xml:space="preserve"> AA, WB</w:t>
            </w:r>
            <w:r w:rsidR="0021768F" w:rsidRPr="00756DF6">
              <w:rPr>
                <w:rFonts w:ascii="Arial" w:hAnsi="Arial" w:cs="Arial"/>
                <w:sz w:val="16"/>
                <w:szCs w:val="16"/>
              </w:rPr>
              <w:t>, LUCA</w:t>
            </w:r>
          </w:p>
          <w:p w14:paraId="78197B6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49FB93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925A8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A91463" w14:textId="445F842A" w:rsidR="005C2AC3" w:rsidRPr="00756DF6" w:rsidRDefault="002F50C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Yang et al., 2017; Bu et al., 2018)</w:t>
            </w:r>
          </w:p>
        </w:tc>
      </w:tr>
      <w:tr w:rsidR="003B3693" w:rsidRPr="00756DF6" w14:paraId="6CAA421A" w14:textId="77777777" w:rsidTr="005C2AC3">
        <w:tc>
          <w:tcPr>
            <w:tcW w:w="855" w:type="dxa"/>
            <w:vAlign w:val="center"/>
          </w:tcPr>
          <w:p w14:paraId="307DF84F" w14:textId="77777777" w:rsidR="005C2AC3" w:rsidRPr="00756DF6" w:rsidRDefault="005C2AC3" w:rsidP="00DF4026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ABCB0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125b</w:t>
            </w:r>
          </w:p>
        </w:tc>
        <w:tc>
          <w:tcPr>
            <w:tcW w:w="964" w:type="dxa"/>
            <w:vAlign w:val="center"/>
          </w:tcPr>
          <w:p w14:paraId="3898038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CC89B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CB2CD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11q24.1</w:t>
            </w:r>
          </w:p>
          <w:p w14:paraId="3484BA6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F0E4E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0655C419" w14:textId="77777777" w:rsidR="005C2AC3" w:rsidRPr="00756DF6" w:rsidRDefault="005C2AC3" w:rsidP="00DF4026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50B2B3" w14:textId="3EED718B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69E438A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1B07F53E" w14:textId="77777777" w:rsidR="005C2AC3" w:rsidRPr="00756DF6" w:rsidRDefault="005C2AC3" w:rsidP="00DF402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581C6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DRAM2</w:t>
            </w:r>
          </w:p>
        </w:tc>
        <w:tc>
          <w:tcPr>
            <w:tcW w:w="1008" w:type="dxa"/>
            <w:vAlign w:val="center"/>
          </w:tcPr>
          <w:p w14:paraId="04E83F1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C87F7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756DF6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0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3CF9F6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1E4541FA" w14:textId="11ED2BD9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200E903" w14:textId="29CFD2FD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, migration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24DDF4A6" w14:textId="77777777" w:rsidR="00DF4026" w:rsidRPr="00756DF6" w:rsidRDefault="00DF4026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7F80615" w14:textId="4845D5C0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610E465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54CCE40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555BE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0CB47C7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3170A1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25EAE4A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53B64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756DF6">
              <w:rPr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prostate cancer,</w:t>
            </w:r>
          </w:p>
          <w:p w14:paraId="09840B06" w14:textId="3A25F6B3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non-small-cell lung cancer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oral squamous cell carcinoma</w:t>
            </w:r>
          </w:p>
          <w:p w14:paraId="29A7A12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570" w:type="dxa"/>
            <w:vAlign w:val="center"/>
          </w:tcPr>
          <w:p w14:paraId="1EDD081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8C2E6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RT-PCR, PA, MA, IA, AA, WB, LUCA</w:t>
            </w:r>
          </w:p>
        </w:tc>
        <w:tc>
          <w:tcPr>
            <w:tcW w:w="990" w:type="dxa"/>
            <w:vAlign w:val="center"/>
          </w:tcPr>
          <w:p w14:paraId="3CDDDDC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92988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F330F6" w14:textId="6284E17E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Bai et al., 2016)</w:t>
            </w:r>
          </w:p>
        </w:tc>
      </w:tr>
      <w:tr w:rsidR="003B3693" w:rsidRPr="00756DF6" w14:paraId="2376D03C" w14:textId="77777777" w:rsidTr="005C2AC3">
        <w:tc>
          <w:tcPr>
            <w:tcW w:w="855" w:type="dxa"/>
            <w:vAlign w:val="center"/>
          </w:tcPr>
          <w:p w14:paraId="5AB6DF7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A8F55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D7C04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130b</w:t>
            </w:r>
          </w:p>
          <w:p w14:paraId="7FF9135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116750B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8F3B6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22q11.21</w:t>
            </w:r>
          </w:p>
        </w:tc>
        <w:tc>
          <w:tcPr>
            <w:tcW w:w="1475" w:type="dxa"/>
            <w:vAlign w:val="center"/>
          </w:tcPr>
          <w:p w14:paraId="68E641C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76FA1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65FD8E" w14:textId="78BA12C9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3ABD145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02C1383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95CF0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33F28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EpCAM</w:t>
            </w:r>
          </w:p>
        </w:tc>
        <w:tc>
          <w:tcPr>
            <w:tcW w:w="1008" w:type="dxa"/>
            <w:vAlign w:val="center"/>
          </w:tcPr>
          <w:p w14:paraId="12CFB21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4F08B8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463F227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4AEAD065" w14:textId="7501DE62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499FDD" w14:textId="5D760399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067CDBCA" w14:textId="77777777" w:rsidR="00DF4026" w:rsidRPr="00756DF6" w:rsidRDefault="00DF4026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C86ADB5" w14:textId="5A95E1DB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55C3037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B0E39A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BC6A9F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0F732A9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35D62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3C661E5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4A7C175" w14:textId="04237EA2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756DF6"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olorectal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, gastric</w:t>
            </w:r>
            <w:r w:rsidR="00DF4026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, and renal carcinoma</w:t>
            </w:r>
          </w:p>
          <w:p w14:paraId="22B5800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27FD037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07B39F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RT-PCR, PA, IA, AA, WB</w:t>
            </w:r>
          </w:p>
        </w:tc>
        <w:tc>
          <w:tcPr>
            <w:tcW w:w="990" w:type="dxa"/>
            <w:vAlign w:val="center"/>
          </w:tcPr>
          <w:p w14:paraId="026C4A2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653FD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4FD3A2" w14:textId="7AC4FDB8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Beta et al., 2014)</w:t>
            </w:r>
          </w:p>
        </w:tc>
      </w:tr>
      <w:tr w:rsidR="003B3693" w:rsidRPr="00756DF6" w14:paraId="32571A75" w14:textId="77777777" w:rsidTr="005C2AC3">
        <w:tc>
          <w:tcPr>
            <w:tcW w:w="855" w:type="dxa"/>
            <w:vAlign w:val="center"/>
          </w:tcPr>
          <w:p w14:paraId="201F543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EF2B6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60212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181c</w:t>
            </w:r>
          </w:p>
          <w:p w14:paraId="38E5756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55D65AF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6BBDE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61CF9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19p13.12</w:t>
            </w:r>
          </w:p>
        </w:tc>
        <w:tc>
          <w:tcPr>
            <w:tcW w:w="1475" w:type="dxa"/>
            <w:vAlign w:val="center"/>
          </w:tcPr>
          <w:p w14:paraId="3664B66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B7821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075872" w14:textId="73F30D1C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53D8D2F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40217D5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D2038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DEA0E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EpCAM</w:t>
            </w:r>
          </w:p>
        </w:tc>
        <w:tc>
          <w:tcPr>
            <w:tcW w:w="1008" w:type="dxa"/>
            <w:vAlign w:val="center"/>
          </w:tcPr>
          <w:p w14:paraId="5B258C1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A7C243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878102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75D044C3" w14:textId="6D58C23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EAF489" w14:textId="74620B72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254384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705DF8BE" w14:textId="77777777" w:rsidR="00254384" w:rsidRPr="00756DF6" w:rsidRDefault="00254384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DB403D0" w14:textId="725101A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254384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3E03067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539570A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71050E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37FD50C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11342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0B0B26D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DE026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 hepatocellular</w:t>
            </w:r>
          </w:p>
          <w:p w14:paraId="710F5D18" w14:textId="28B94C7F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570" w:type="dxa"/>
            <w:vAlign w:val="center"/>
          </w:tcPr>
          <w:p w14:paraId="7573519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0DC8A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RT-PCR, PA, IA, AA, WB</w:t>
            </w:r>
          </w:p>
        </w:tc>
        <w:tc>
          <w:tcPr>
            <w:tcW w:w="990" w:type="dxa"/>
            <w:vAlign w:val="center"/>
          </w:tcPr>
          <w:p w14:paraId="7FD85EF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BF82C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088806" w14:textId="3C99E8D3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Beta et al., 2014)</w:t>
            </w:r>
          </w:p>
        </w:tc>
      </w:tr>
      <w:tr w:rsidR="003B3693" w:rsidRPr="00756DF6" w14:paraId="1CA4905E" w14:textId="77777777" w:rsidTr="005C2AC3">
        <w:tc>
          <w:tcPr>
            <w:tcW w:w="855" w:type="dxa"/>
            <w:vAlign w:val="center"/>
          </w:tcPr>
          <w:p w14:paraId="529ED0E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C0CB9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224-3p</w:t>
            </w:r>
          </w:p>
          <w:p w14:paraId="4C4F36F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15FDB7F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885F9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Xq28</w:t>
            </w:r>
          </w:p>
        </w:tc>
        <w:tc>
          <w:tcPr>
            <w:tcW w:w="1475" w:type="dxa"/>
            <w:vAlign w:val="center"/>
          </w:tcPr>
          <w:p w14:paraId="27C724C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DABDBD" w14:textId="28A25150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6BADAE2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00FF451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0985D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LATS2/</w:t>
            </w:r>
            <w:proofErr w:type="spellStart"/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Hippo</w:t>
            </w:r>
            <w:proofErr w:type="spellEnd"/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YAP </w:t>
            </w:r>
            <w:r w:rsidRPr="00756DF6">
              <w:rPr>
                <w:rFonts w:ascii="Arial" w:hAnsi="Arial" w:cs="Arial"/>
                <w:sz w:val="16"/>
                <w:szCs w:val="16"/>
              </w:rPr>
              <w:t>axis</w:t>
            </w:r>
          </w:p>
          <w:p w14:paraId="7460CC8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7867EB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B719E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Y79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909381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4092E4D4" w14:textId="2AE3766D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E61830A" w14:textId="29F33B84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ll proliferation</w:t>
            </w:r>
            <w:r w:rsidR="008F67BE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angiogenesis</w:t>
            </w:r>
          </w:p>
          <w:p w14:paraId="733EEEB2" w14:textId="77777777" w:rsidR="008F67BE" w:rsidRPr="00756DF6" w:rsidRDefault="008F67BE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ECF14B" w14:textId="2998FAB6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epresses </w:t>
            </w:r>
            <w:r w:rsidR="008F67BE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65F1C23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19F250F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01A15C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03C1AC7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02F84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64FC6F5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348F7C2" w14:textId="29C53DE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 high-risk human papillomavirus–positive</w:t>
            </w:r>
            <w:r w:rsidRPr="00756DF6">
              <w:rPr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rvical cancer</w:t>
            </w:r>
          </w:p>
          <w:p w14:paraId="6155B76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306AA44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2DA6F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RT-PCR, PA, AA, WB, LUCA, IHC, ATM</w:t>
            </w:r>
          </w:p>
          <w:p w14:paraId="206B23C7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49485F2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87787E0" w14:textId="6C07C164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lang w:val="en-GB"/>
              </w:rPr>
              <w:t>(Song et al., 2020)</w:t>
            </w:r>
          </w:p>
        </w:tc>
      </w:tr>
      <w:tr w:rsidR="003B3693" w:rsidRPr="00756DF6" w14:paraId="04BCBA91" w14:textId="77777777" w:rsidTr="005C2AC3">
        <w:tc>
          <w:tcPr>
            <w:tcW w:w="855" w:type="dxa"/>
            <w:vAlign w:val="center"/>
          </w:tcPr>
          <w:p w14:paraId="70432084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A4354E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1CD99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iR-492</w:t>
            </w:r>
          </w:p>
          <w:p w14:paraId="41D44E1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8C5D40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2864D9E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0945D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EC8524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2q22</w:t>
            </w:r>
          </w:p>
        </w:tc>
        <w:tc>
          <w:tcPr>
            <w:tcW w:w="1475" w:type="dxa"/>
            <w:vAlign w:val="center"/>
          </w:tcPr>
          <w:p w14:paraId="2608F7C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15AD6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7A9759F" w14:textId="4EEFE9D3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Overexpressed</w:t>
            </w:r>
          </w:p>
          <w:p w14:paraId="3B12399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62" w:type="dxa"/>
            <w:vAlign w:val="center"/>
          </w:tcPr>
          <w:p w14:paraId="453928C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CDD637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43D563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lastRenderedPageBreak/>
              <w:t>LATS2</w:t>
            </w:r>
          </w:p>
        </w:tc>
        <w:tc>
          <w:tcPr>
            <w:tcW w:w="1008" w:type="dxa"/>
            <w:vAlign w:val="center"/>
          </w:tcPr>
          <w:p w14:paraId="146A79D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D0A6F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RB cell lines (Weri-Rb1, Y79, SO-RB50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81F8B0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10209C13" w14:textId="6BA71E8B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E104B8F" w14:textId="2C9E629A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ell proliferation</w:t>
            </w:r>
            <w:r w:rsidR="009A54DA" w:rsidRPr="00756DF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622F91C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64F84AD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45C814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0BD7A8A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B6EDDA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173AEDB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ABF7F58" w14:textId="7FCE9434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Oncogenic role: hepatoblastoma, breast cancer,</w:t>
            </w:r>
            <w:r w:rsidR="008128B0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hepatic cancer</w:t>
            </w:r>
          </w:p>
          <w:p w14:paraId="2F852D55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328F1F8" w14:textId="5B07AF80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  <w:r w:rsidR="00B406FD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rvical c</w:t>
            </w:r>
            <w:r w:rsidR="008128B0" w:rsidRPr="00756DF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ncer, osteosarcoma,</w:t>
            </w:r>
            <w:r w:rsidR="00B406FD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756DF6">
              <w:rPr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lear cell renal cell carcinoma</w:t>
            </w:r>
          </w:p>
          <w:p w14:paraId="74D773A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087C0511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DB105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lastRenderedPageBreak/>
              <w:t>RT-PCR, PA, IA, WB, LUCA</w:t>
            </w:r>
          </w:p>
        </w:tc>
        <w:tc>
          <w:tcPr>
            <w:tcW w:w="990" w:type="dxa"/>
            <w:vAlign w:val="center"/>
          </w:tcPr>
          <w:p w14:paraId="270F28D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9F437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EAC60C" w14:textId="500A3031" w:rsidR="005C2AC3" w:rsidRPr="00756DF6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lastRenderedPageBreak/>
              <w:t>(</w:t>
            </w:r>
            <w:proofErr w:type="spellStart"/>
            <w:r w:rsidRPr="00756DF6">
              <w:rPr>
                <w:rFonts w:ascii="Arial" w:hAnsi="Arial" w:cs="Arial"/>
                <w:sz w:val="16"/>
              </w:rPr>
              <w:t>Sun</w:t>
            </w:r>
            <w:proofErr w:type="spellEnd"/>
            <w:r w:rsidRPr="00756DF6">
              <w:rPr>
                <w:rFonts w:ascii="Arial" w:hAnsi="Arial" w:cs="Arial"/>
                <w:sz w:val="16"/>
              </w:rPr>
              <w:t xml:space="preserve"> et al., 2019)</w:t>
            </w:r>
          </w:p>
        </w:tc>
      </w:tr>
      <w:tr w:rsidR="003B3693" w:rsidRPr="00805F07" w14:paraId="616517F1" w14:textId="77777777" w:rsidTr="005C2AC3">
        <w:tc>
          <w:tcPr>
            <w:tcW w:w="855" w:type="dxa"/>
            <w:vAlign w:val="center"/>
          </w:tcPr>
          <w:p w14:paraId="574DF80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3237C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miR-494</w:t>
            </w:r>
          </w:p>
          <w:p w14:paraId="5293CA4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0AC4DE77" w14:textId="77777777" w:rsidR="005C2AC3" w:rsidRPr="00756DF6" w:rsidRDefault="005C2AC3" w:rsidP="00B371A2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9743B0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14q32.31</w:t>
            </w:r>
          </w:p>
        </w:tc>
        <w:tc>
          <w:tcPr>
            <w:tcW w:w="1475" w:type="dxa"/>
            <w:vAlign w:val="center"/>
          </w:tcPr>
          <w:p w14:paraId="6F0C8336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12AB5F" w14:textId="029D11EB" w:rsidR="005C2AC3" w:rsidRPr="00756DF6" w:rsidRDefault="005D07BE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6DF6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3D4545F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14:paraId="259AB2A9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C4B644" w14:textId="2DB61A68" w:rsidR="005C2AC3" w:rsidRPr="00756DF6" w:rsidRDefault="005C2AC3" w:rsidP="005C2AC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PTEN/PI3K/A</w:t>
            </w:r>
            <w:r w:rsidR="00A16A30" w:rsidRPr="00756DF6">
              <w:rPr>
                <w:rFonts w:ascii="Arial" w:hAnsi="Arial" w:cs="Arial"/>
                <w:i/>
                <w:iCs/>
                <w:sz w:val="16"/>
                <w:szCs w:val="16"/>
              </w:rPr>
              <w:t>kt</w:t>
            </w:r>
            <w:r w:rsidRPr="00756DF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008" w:type="dxa"/>
            <w:vAlign w:val="center"/>
          </w:tcPr>
          <w:p w14:paraId="06A2094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149CCF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SO-RB50, Y79) and </w:t>
            </w:r>
            <w:proofErr w:type="spellStart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8F5AB5C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vAlign w:val="center"/>
          </w:tcPr>
          <w:p w14:paraId="27912360" w14:textId="43800B35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06D718" w14:textId="3E1FD748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Cell proliferation, migration</w:t>
            </w:r>
            <w:r w:rsidR="00A16A30" w:rsidRPr="00756DF6">
              <w:rPr>
                <w:rFonts w:ascii="Arial" w:hAnsi="Arial" w:cs="Arial"/>
                <w:sz w:val="16"/>
                <w:szCs w:val="16"/>
              </w:rPr>
              <w:t>,</w:t>
            </w:r>
            <w:r w:rsidRPr="00756DF6">
              <w:rPr>
                <w:rFonts w:ascii="Arial" w:hAnsi="Arial" w:cs="Arial"/>
                <w:sz w:val="16"/>
                <w:szCs w:val="16"/>
              </w:rPr>
              <w:t xml:space="preserve"> and invasion</w:t>
            </w:r>
          </w:p>
          <w:p w14:paraId="4F76768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190232A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A1CA1E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2" w:type="dxa"/>
            <w:vAlign w:val="center"/>
          </w:tcPr>
          <w:p w14:paraId="26D39BC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F0C8BBF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00" w:type="dxa"/>
            <w:vAlign w:val="center"/>
          </w:tcPr>
          <w:p w14:paraId="3F59DF6D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5DD258C" w14:textId="5B831E30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  <w:r w:rsidRPr="00756DF6"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lung cancer,</w:t>
            </w:r>
            <w:r w:rsidR="00B371A2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endometrial cancer,</w:t>
            </w:r>
            <w:r w:rsidR="00B371A2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nasopharyngeal</w:t>
            </w:r>
            <w:r w:rsidR="00B371A2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arcinoma,</w:t>
            </w:r>
            <w:r w:rsidR="00B371A2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gastric cancer,</w:t>
            </w:r>
          </w:p>
          <w:p w14:paraId="68FEB1C4" w14:textId="0FE96CA5" w:rsidR="005C2AC3" w:rsidRPr="00756DF6" w:rsidRDefault="005C2AC3" w:rsidP="00B371A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ervical cancer,</w:t>
            </w:r>
            <w:r w:rsidR="00B371A2" w:rsidRPr="00756DF6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756DF6">
              <w:rPr>
                <w:rFonts w:ascii="Arial" w:hAnsi="Arial" w:cs="Arial"/>
                <w:sz w:val="16"/>
                <w:szCs w:val="16"/>
                <w:lang w:val="en-GB"/>
              </w:rPr>
              <w:t>colorectal cancer</w:t>
            </w:r>
          </w:p>
          <w:p w14:paraId="0DF694A8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vAlign w:val="center"/>
          </w:tcPr>
          <w:p w14:paraId="47B1AC73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319332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  <w:szCs w:val="16"/>
              </w:rPr>
              <w:t>RT-PCR, PA, MA, IA, WB, LUCA</w:t>
            </w:r>
          </w:p>
        </w:tc>
        <w:tc>
          <w:tcPr>
            <w:tcW w:w="990" w:type="dxa"/>
            <w:vAlign w:val="center"/>
          </w:tcPr>
          <w:p w14:paraId="36E8895B" w14:textId="77777777" w:rsidR="005C2AC3" w:rsidRPr="00756DF6" w:rsidRDefault="005C2AC3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EA37A3" w14:textId="47092849" w:rsidR="005C2AC3" w:rsidRDefault="005D0D04" w:rsidP="005C2A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DF6">
              <w:rPr>
                <w:rFonts w:ascii="Arial" w:hAnsi="Arial" w:cs="Arial"/>
                <w:sz w:val="16"/>
              </w:rPr>
              <w:t>(Xu et al., 2020)</w:t>
            </w:r>
          </w:p>
        </w:tc>
      </w:tr>
    </w:tbl>
    <w:p w14:paraId="7E546D6F" w14:textId="77777777" w:rsidR="00FB2CE4" w:rsidRDefault="00FB2CE4" w:rsidP="00F349C2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07F74951" w14:textId="5AE5E475" w:rsidR="00F349C2" w:rsidRPr="00D833A2" w:rsidRDefault="00AC051B" w:rsidP="00F349C2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D833A2">
        <w:rPr>
          <w:rFonts w:ascii="Arial" w:hAnsi="Arial" w:cs="Arial"/>
          <w:sz w:val="16"/>
          <w:szCs w:val="16"/>
          <w:lang w:val="en-GB"/>
        </w:rPr>
        <w:t>Abbreviations</w:t>
      </w:r>
      <w:r w:rsidR="00F349C2" w:rsidRPr="00D833A2">
        <w:rPr>
          <w:rFonts w:ascii="Arial" w:hAnsi="Arial" w:cs="Arial"/>
          <w:sz w:val="16"/>
          <w:szCs w:val="16"/>
          <w:lang w:val="en-GB"/>
        </w:rPr>
        <w:t>: RT-PCR: real time polymerase chain reaction; PA: proliferation in vitro assay; MA: migration in vitro assay;</w:t>
      </w:r>
      <w:r w:rsidR="005D07BE" w:rsidRPr="005D07BE">
        <w:rPr>
          <w:lang w:val="en-GB"/>
        </w:rPr>
        <w:t xml:space="preserve"> </w:t>
      </w:r>
      <w:r w:rsidR="005D07BE" w:rsidRPr="005D07BE">
        <w:rPr>
          <w:rFonts w:ascii="Arial" w:hAnsi="Arial" w:cs="Arial"/>
          <w:sz w:val="16"/>
          <w:szCs w:val="16"/>
          <w:lang w:val="en-GB"/>
        </w:rPr>
        <w:t>OS:</w:t>
      </w:r>
      <w:r w:rsidR="00810CDE">
        <w:rPr>
          <w:rFonts w:ascii="Arial" w:hAnsi="Arial" w:cs="Arial"/>
          <w:sz w:val="16"/>
          <w:szCs w:val="16"/>
          <w:lang w:val="en-GB"/>
        </w:rPr>
        <w:t xml:space="preserve"> o</w:t>
      </w:r>
      <w:r w:rsidR="005D07BE" w:rsidRPr="005D07BE">
        <w:rPr>
          <w:rFonts w:ascii="Arial" w:hAnsi="Arial" w:cs="Arial"/>
          <w:sz w:val="16"/>
          <w:szCs w:val="16"/>
          <w:lang w:val="en-GB"/>
        </w:rPr>
        <w:t xml:space="preserve">verall </w:t>
      </w:r>
      <w:r w:rsidR="00810CDE">
        <w:rPr>
          <w:rFonts w:ascii="Arial" w:hAnsi="Arial" w:cs="Arial"/>
          <w:sz w:val="16"/>
          <w:szCs w:val="16"/>
          <w:lang w:val="en-GB"/>
        </w:rPr>
        <w:t>s</w:t>
      </w:r>
      <w:r w:rsidR="005D07BE" w:rsidRPr="005D07BE">
        <w:rPr>
          <w:rFonts w:ascii="Arial" w:hAnsi="Arial" w:cs="Arial"/>
          <w:sz w:val="16"/>
          <w:szCs w:val="16"/>
          <w:lang w:val="en-GB"/>
        </w:rPr>
        <w:t xml:space="preserve">urvival; </w:t>
      </w:r>
      <w:r w:rsidR="00F349C2" w:rsidRPr="00D833A2">
        <w:rPr>
          <w:rFonts w:ascii="Arial" w:hAnsi="Arial" w:cs="Arial"/>
          <w:sz w:val="16"/>
          <w:szCs w:val="16"/>
          <w:lang w:val="en-GB"/>
        </w:rPr>
        <w:t xml:space="preserve">IA: invasion in vitro assay; AA: apoptosis in vitro assay; WB: western blot immunodetection; LUCA: luciferase expression assays; IF: immunofluorescence; IHC: immunohistochemistry; ATM: animal </w:t>
      </w:r>
      <w:proofErr w:type="spellStart"/>
      <w:r w:rsidR="00F349C2" w:rsidRPr="00D833A2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="00F349C2" w:rsidRPr="00D833A2">
        <w:rPr>
          <w:rFonts w:ascii="Arial" w:hAnsi="Arial" w:cs="Arial"/>
          <w:sz w:val="16"/>
          <w:szCs w:val="16"/>
          <w:lang w:val="en-GB"/>
        </w:rPr>
        <w:t xml:space="preserve"> models. </w:t>
      </w:r>
      <w:r w:rsidR="00F349C2" w:rsidRPr="00D833A2"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>†</w:t>
      </w:r>
      <w:r w:rsidR="00F349C2" w:rsidRPr="00D833A2">
        <w:rPr>
          <w:rFonts w:ascii="Arial" w:hAnsi="Arial" w:cs="Arial"/>
          <w:sz w:val="16"/>
          <w:szCs w:val="16"/>
          <w:lang w:val="en-GB"/>
        </w:rPr>
        <w:t xml:space="preserve"> Information obtained from </w:t>
      </w:r>
      <w:proofErr w:type="spellStart"/>
      <w:r w:rsidR="00F349C2" w:rsidRPr="00D833A2">
        <w:rPr>
          <w:rFonts w:ascii="Arial" w:hAnsi="Arial" w:cs="Arial"/>
          <w:sz w:val="16"/>
          <w:szCs w:val="16"/>
          <w:lang w:val="en-GB"/>
        </w:rPr>
        <w:t>GeneCards</w:t>
      </w:r>
      <w:proofErr w:type="spellEnd"/>
      <w:r w:rsidR="00F349C2" w:rsidRPr="00D833A2">
        <w:rPr>
          <w:rFonts w:ascii="Arial" w:hAnsi="Arial" w:cs="Arial"/>
          <w:sz w:val="16"/>
          <w:szCs w:val="16"/>
          <w:lang w:val="en-GB"/>
        </w:rPr>
        <w:t xml:space="preserve"> database (</w:t>
      </w:r>
      <w:hyperlink r:id="rId8" w:history="1">
        <w:r w:rsidR="00F349C2" w:rsidRPr="00D833A2">
          <w:rPr>
            <w:rStyle w:val="Hipervnculo"/>
            <w:rFonts w:ascii="Arial" w:hAnsi="Arial" w:cs="Arial"/>
            <w:sz w:val="16"/>
            <w:szCs w:val="16"/>
            <w:lang w:val="en-GB"/>
          </w:rPr>
          <w:t>www.genecards.org</w:t>
        </w:r>
      </w:hyperlink>
      <w:r w:rsidR="00F349C2" w:rsidRPr="00D833A2">
        <w:rPr>
          <w:rFonts w:ascii="Arial" w:hAnsi="Arial" w:cs="Arial"/>
          <w:sz w:val="16"/>
          <w:szCs w:val="16"/>
          <w:lang w:val="en-GB"/>
        </w:rPr>
        <w:t>).</w:t>
      </w:r>
    </w:p>
    <w:p w14:paraId="34C463FF" w14:textId="77777777" w:rsidR="00D535FC" w:rsidRPr="00D833A2" w:rsidRDefault="00D535FC" w:rsidP="00D153BA">
      <w:pPr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6D3CF09F" w14:textId="77777777" w:rsidR="00051440" w:rsidRPr="00D833A2" w:rsidRDefault="006525BC" w:rsidP="00D153BA">
      <w:pPr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D833A2">
        <w:rPr>
          <w:rFonts w:ascii="Arial" w:hAnsi="Arial" w:cs="Arial"/>
          <w:b/>
          <w:bCs/>
          <w:sz w:val="28"/>
          <w:szCs w:val="28"/>
          <w:lang w:val="en-GB"/>
        </w:rPr>
        <w:t>REFERENCES</w:t>
      </w:r>
    </w:p>
    <w:p w14:paraId="6AF8FE7B" w14:textId="77777777" w:rsidR="002F50C4" w:rsidRPr="003E0BE1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Bai, S., Tian, B., Li, A., Yao, Q., Zhang, G., and Li, F. (2016). MicroRNA-125b promotes </w:t>
      </w:r>
      <w:proofErr w:type="spellStart"/>
      <w:r w:rsidRPr="00913774">
        <w:rPr>
          <w:lang w:val="en-GB"/>
        </w:rPr>
        <w:t>tumor</w:t>
      </w:r>
      <w:proofErr w:type="spellEnd"/>
      <w:r w:rsidRPr="00913774">
        <w:rPr>
          <w:lang w:val="en-GB"/>
        </w:rPr>
        <w:t xml:space="preserve"> growth and suppresses apoptosis by targeting DRAM2 in retinoblastoma. </w:t>
      </w:r>
      <w:r w:rsidRPr="003E0BE1">
        <w:rPr>
          <w:i/>
          <w:iCs/>
          <w:lang w:val="en-GB"/>
        </w:rPr>
        <w:t>Eye Lond. Engl.</w:t>
      </w:r>
      <w:r w:rsidRPr="003E0BE1">
        <w:rPr>
          <w:lang w:val="en-GB"/>
        </w:rPr>
        <w:t xml:space="preserve"> 30, 1630–1638. doi:10.1038/eye.2016.189.</w:t>
      </w:r>
    </w:p>
    <w:p w14:paraId="6D479650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Beta, M., </w:t>
      </w:r>
      <w:proofErr w:type="spellStart"/>
      <w:r w:rsidRPr="00913774">
        <w:rPr>
          <w:lang w:val="en-GB"/>
        </w:rPr>
        <w:t>Khetan</w:t>
      </w:r>
      <w:proofErr w:type="spellEnd"/>
      <w:r w:rsidRPr="00913774">
        <w:rPr>
          <w:lang w:val="en-GB"/>
        </w:rPr>
        <w:t xml:space="preserve">, V., Chatterjee, N., </w:t>
      </w:r>
      <w:proofErr w:type="spellStart"/>
      <w:r w:rsidRPr="00913774">
        <w:rPr>
          <w:lang w:val="en-GB"/>
        </w:rPr>
        <w:t>Suganeswari</w:t>
      </w:r>
      <w:proofErr w:type="spellEnd"/>
      <w:r w:rsidRPr="00913774">
        <w:rPr>
          <w:lang w:val="en-GB"/>
        </w:rPr>
        <w:t xml:space="preserve">, G., Rishi, P., Biswas, J., et al. </w:t>
      </w:r>
      <w:r w:rsidRPr="003E0BE1">
        <w:rPr>
          <w:lang w:val="en-GB"/>
        </w:rPr>
        <w:t xml:space="preserve">(2014). </w:t>
      </w:r>
      <w:proofErr w:type="spellStart"/>
      <w:r w:rsidRPr="00913774">
        <w:rPr>
          <w:lang w:val="en-GB"/>
        </w:rPr>
        <w:t>EpCAM</w:t>
      </w:r>
      <w:proofErr w:type="spellEnd"/>
      <w:r w:rsidRPr="00913774">
        <w:rPr>
          <w:lang w:val="en-GB"/>
        </w:rPr>
        <w:t xml:space="preserve"> knockdown alters microRNA expression in retinoblastoma--functional implication of </w:t>
      </w:r>
      <w:proofErr w:type="spellStart"/>
      <w:r w:rsidRPr="00913774">
        <w:rPr>
          <w:lang w:val="en-GB"/>
        </w:rPr>
        <w:t>EpCAM</w:t>
      </w:r>
      <w:proofErr w:type="spellEnd"/>
      <w:r w:rsidRPr="00913774">
        <w:rPr>
          <w:lang w:val="en-GB"/>
        </w:rPr>
        <w:t xml:space="preserve"> regulated miRNA in </w:t>
      </w:r>
      <w:proofErr w:type="spellStart"/>
      <w:r w:rsidRPr="00913774">
        <w:rPr>
          <w:lang w:val="en-GB"/>
        </w:rPr>
        <w:t>tumor</w:t>
      </w:r>
      <w:proofErr w:type="spellEnd"/>
      <w:r w:rsidRPr="00913774">
        <w:rPr>
          <w:lang w:val="en-GB"/>
        </w:rPr>
        <w:t xml:space="preserve"> progression. </w:t>
      </w:r>
      <w:proofErr w:type="spellStart"/>
      <w:r w:rsidRPr="00913774">
        <w:rPr>
          <w:i/>
          <w:iCs/>
          <w:lang w:val="en-GB"/>
        </w:rPr>
        <w:t>PloS</w:t>
      </w:r>
      <w:proofErr w:type="spellEnd"/>
      <w:r w:rsidRPr="00913774">
        <w:rPr>
          <w:i/>
          <w:iCs/>
          <w:lang w:val="en-GB"/>
        </w:rPr>
        <w:t xml:space="preserve"> One</w:t>
      </w:r>
      <w:r w:rsidRPr="00913774">
        <w:rPr>
          <w:lang w:val="en-GB"/>
        </w:rPr>
        <w:t xml:space="preserve"> 9, e114800. doi:10.1371/journal.pone.0114800.</w:t>
      </w:r>
    </w:p>
    <w:p w14:paraId="6E5E6EF9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lastRenderedPageBreak/>
        <w:t xml:space="preserve">Bu, W., Wang, Y., and Min, X. (2018). MicroRNA-106b promotes the proliferation, migration and invasion of retinoblastoma cells by inhibiting the expression of ZBTB4 protein. </w:t>
      </w:r>
      <w:r w:rsidRPr="00913774">
        <w:rPr>
          <w:i/>
          <w:iCs/>
          <w:lang w:val="en-GB"/>
        </w:rPr>
        <w:t xml:space="preserve">Exp. </w:t>
      </w:r>
      <w:proofErr w:type="spellStart"/>
      <w:r w:rsidRPr="00913774">
        <w:rPr>
          <w:i/>
          <w:iCs/>
          <w:lang w:val="en-GB"/>
        </w:rPr>
        <w:t>Ther</w:t>
      </w:r>
      <w:proofErr w:type="spellEnd"/>
      <w:r w:rsidRPr="00913774">
        <w:rPr>
          <w:i/>
          <w:iCs/>
          <w:lang w:val="en-GB"/>
        </w:rPr>
        <w:t>. Med.</w:t>
      </w:r>
      <w:r w:rsidRPr="00913774">
        <w:rPr>
          <w:lang w:val="en-GB"/>
        </w:rPr>
        <w:t xml:space="preserve"> 16, 4537–4545. doi:10.3892/etm.2018.6811.</w:t>
      </w:r>
    </w:p>
    <w:p w14:paraId="37D446A9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Che, X., Qian, Y., and Li, D. (2018). Suppression of </w:t>
      </w:r>
      <w:proofErr w:type="spellStart"/>
      <w:r w:rsidRPr="00913774">
        <w:rPr>
          <w:lang w:val="en-GB"/>
        </w:rPr>
        <w:t>Disheveled-Axin</w:t>
      </w:r>
      <w:proofErr w:type="spellEnd"/>
      <w:r w:rsidRPr="00913774">
        <w:rPr>
          <w:lang w:val="en-GB"/>
        </w:rPr>
        <w:t xml:space="preserve"> Domain Containing 1 (DIXDC1) by MicroRNA-186 Inhibits the Proliferation and Invasion of Retinoblastoma Cells. </w:t>
      </w:r>
      <w:r w:rsidRPr="00913774">
        <w:rPr>
          <w:i/>
          <w:iCs/>
          <w:lang w:val="en-GB"/>
        </w:rPr>
        <w:t xml:space="preserve">J. Mol. </w:t>
      </w:r>
      <w:proofErr w:type="spellStart"/>
      <w:r w:rsidRPr="00913774">
        <w:rPr>
          <w:i/>
          <w:iCs/>
          <w:lang w:val="en-GB"/>
        </w:rPr>
        <w:t>Neurosci</w:t>
      </w:r>
      <w:proofErr w:type="spellEnd"/>
      <w:r w:rsidRPr="00913774">
        <w:rPr>
          <w:i/>
          <w:iCs/>
          <w:lang w:val="en-GB"/>
        </w:rPr>
        <w:t>. MN</w:t>
      </w:r>
      <w:r w:rsidRPr="00913774">
        <w:rPr>
          <w:lang w:val="en-GB"/>
        </w:rPr>
        <w:t xml:space="preserve"> 64, 252–261. doi:10.1007/s12031-017-1017-7.</w:t>
      </w:r>
    </w:p>
    <w:p w14:paraId="65A79324" w14:textId="77777777" w:rsidR="002F50C4" w:rsidRPr="00913774" w:rsidRDefault="002F50C4" w:rsidP="002F50C4">
      <w:pPr>
        <w:pStyle w:val="Bibliografa"/>
        <w:rPr>
          <w:lang w:val="en-GB"/>
        </w:rPr>
      </w:pPr>
      <w:proofErr w:type="spellStart"/>
      <w:r w:rsidRPr="00913774">
        <w:rPr>
          <w:lang w:val="en-GB"/>
        </w:rPr>
        <w:t>Gui</w:t>
      </w:r>
      <w:proofErr w:type="spellEnd"/>
      <w:r w:rsidRPr="00913774">
        <w:rPr>
          <w:lang w:val="en-GB"/>
        </w:rPr>
        <w:t xml:space="preserve">, F., Hong, Z., You, Z., Wu, H., and Zhang, Y. (2016). MiR-21 inhibitor suppressed the progression of retinoblastoma via the modulation of PTEN/PI3K/AKT pathway. </w:t>
      </w:r>
      <w:r w:rsidRPr="00913774">
        <w:rPr>
          <w:i/>
          <w:iCs/>
          <w:lang w:val="en-GB"/>
        </w:rPr>
        <w:t>Cell Biol. Int.</w:t>
      </w:r>
      <w:r w:rsidRPr="00913774">
        <w:rPr>
          <w:lang w:val="en-GB"/>
        </w:rPr>
        <w:t xml:space="preserve"> 40, 1294–1302. doi:10.1002/cbin.10678.</w:t>
      </w:r>
    </w:p>
    <w:p w14:paraId="68C4AC6F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>Guo, L., Bai, Y., Ji, S., and Ma, H. (2019).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>98 suppresses cell growth and invasion of retinoblastoma via targeting the IGF1R/k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Ras/Raf/MEK/ERK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 pathway. </w:t>
      </w:r>
      <w:r w:rsidRPr="00913774">
        <w:rPr>
          <w:i/>
          <w:iCs/>
          <w:lang w:val="en-GB"/>
        </w:rPr>
        <w:t>Int. J. Oncol.</w:t>
      </w:r>
      <w:r w:rsidRPr="00913774">
        <w:rPr>
          <w:lang w:val="en-GB"/>
        </w:rPr>
        <w:t xml:space="preserve"> 54, 807–820. doi:10.3892/ijo.2019.4689.</w:t>
      </w:r>
    </w:p>
    <w:p w14:paraId="5C180ECA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He, T.-G., Xiao, Z.-Y., Xing, Y.-Q., Yang, H.-J., </w:t>
      </w:r>
      <w:proofErr w:type="spellStart"/>
      <w:r w:rsidRPr="00913774">
        <w:rPr>
          <w:lang w:val="en-GB"/>
        </w:rPr>
        <w:t>Qiu</w:t>
      </w:r>
      <w:proofErr w:type="spellEnd"/>
      <w:r w:rsidRPr="00913774">
        <w:rPr>
          <w:lang w:val="en-GB"/>
        </w:rPr>
        <w:t xml:space="preserve">, H., and Chen, J.-B. (2019). </w:t>
      </w:r>
      <w:proofErr w:type="spellStart"/>
      <w:r w:rsidRPr="00913774">
        <w:rPr>
          <w:lang w:val="en-GB"/>
        </w:rPr>
        <w:t>Tumor</w:t>
      </w:r>
      <w:proofErr w:type="spellEnd"/>
      <w:r w:rsidRPr="00913774">
        <w:rPr>
          <w:lang w:val="en-GB"/>
        </w:rPr>
        <w:t xml:space="preserve"> Suppressor miR-184 Enhances Chemosensitivity by Directly Inhibiting SLC7A5 in Retinoblastoma. </w:t>
      </w:r>
      <w:r w:rsidRPr="00913774">
        <w:rPr>
          <w:i/>
          <w:iCs/>
          <w:lang w:val="en-GB"/>
        </w:rPr>
        <w:t>Front. Oncol.</w:t>
      </w:r>
      <w:r w:rsidRPr="00913774">
        <w:rPr>
          <w:lang w:val="en-GB"/>
        </w:rPr>
        <w:t xml:space="preserve"> 9, 1163. doi:10.3389/fonc.2019.01163.</w:t>
      </w:r>
    </w:p>
    <w:p w14:paraId="21FC4DE0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Jo, D. H., Kim, J. H., Cho, C. S., Cho, Y.-L., Jun, H. O., Yu, Y. S., et al. (2014). STAT3 inhibition suppresses proliferation of retinoblastoma through down-regulation of positive feedback loop of STAT3/miR-17-92 clusters. </w:t>
      </w:r>
      <w:proofErr w:type="spellStart"/>
      <w:r w:rsidRPr="00913774">
        <w:rPr>
          <w:i/>
          <w:iCs/>
          <w:lang w:val="en-GB"/>
        </w:rPr>
        <w:t>Oncotarget</w:t>
      </w:r>
      <w:proofErr w:type="spellEnd"/>
      <w:r w:rsidRPr="00913774">
        <w:rPr>
          <w:lang w:val="en-GB"/>
        </w:rPr>
        <w:t xml:space="preserve"> 5, 11513–11525. doi:10.18632/oncotarget.2546.</w:t>
      </w:r>
    </w:p>
    <w:p w14:paraId="674452D4" w14:textId="77777777" w:rsidR="002F50C4" w:rsidRPr="00913774" w:rsidRDefault="002F50C4" w:rsidP="002F50C4">
      <w:pPr>
        <w:pStyle w:val="Bibliografa"/>
        <w:rPr>
          <w:lang w:val="en-GB"/>
        </w:rPr>
      </w:pPr>
      <w:proofErr w:type="spellStart"/>
      <w:r w:rsidRPr="00913774">
        <w:rPr>
          <w:lang w:val="en-GB"/>
        </w:rPr>
        <w:t>Kandalam</w:t>
      </w:r>
      <w:proofErr w:type="spellEnd"/>
      <w:r w:rsidRPr="00913774">
        <w:rPr>
          <w:lang w:val="en-GB"/>
        </w:rPr>
        <w:t xml:space="preserve">, M. M., Beta, M., </w:t>
      </w:r>
      <w:proofErr w:type="spellStart"/>
      <w:r w:rsidRPr="00913774">
        <w:rPr>
          <w:lang w:val="en-GB"/>
        </w:rPr>
        <w:t>Maheswari</w:t>
      </w:r>
      <w:proofErr w:type="spellEnd"/>
      <w:r w:rsidRPr="00913774">
        <w:rPr>
          <w:lang w:val="en-GB"/>
        </w:rPr>
        <w:t xml:space="preserve">, U. K., Swaminathan, S., and Krishnakumar, S. (2012). Oncogenic microRNA 17-92 cluster is regulated by epithelial cell adhesion molecule and could be a potential therapeutic target in retinoblastoma. </w:t>
      </w:r>
      <w:r w:rsidRPr="00913774">
        <w:rPr>
          <w:i/>
          <w:iCs/>
          <w:lang w:val="en-GB"/>
        </w:rPr>
        <w:t>Mol. Vis.</w:t>
      </w:r>
      <w:r w:rsidRPr="00913774">
        <w:rPr>
          <w:lang w:val="en-GB"/>
        </w:rPr>
        <w:t xml:space="preserve"> 18, 2279–2287.</w:t>
      </w:r>
    </w:p>
    <w:p w14:paraId="432A81A8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Lei, Q., Shen, F., Wu, J., Zhang, W., Wang, J., and Zhang, L. (2014). MiR-101, downregulated in retinoblastoma, functions as a </w:t>
      </w:r>
      <w:proofErr w:type="spellStart"/>
      <w:r w:rsidRPr="00913774">
        <w:rPr>
          <w:lang w:val="en-GB"/>
        </w:rPr>
        <w:t>tumor</w:t>
      </w:r>
      <w:proofErr w:type="spellEnd"/>
      <w:r w:rsidRPr="00913774">
        <w:rPr>
          <w:lang w:val="en-GB"/>
        </w:rPr>
        <w:t xml:space="preserve"> suppressor in human retinoblastoma cells by targeting EZH2. </w:t>
      </w:r>
      <w:r w:rsidRPr="00913774">
        <w:rPr>
          <w:i/>
          <w:iCs/>
          <w:lang w:val="en-GB"/>
        </w:rPr>
        <w:t>Oncol. Rep.</w:t>
      </w:r>
      <w:r w:rsidRPr="00913774">
        <w:rPr>
          <w:lang w:val="en-GB"/>
        </w:rPr>
        <w:t xml:space="preserve"> 32, 261–269. doi:10.3892/or.2014.3167.</w:t>
      </w:r>
    </w:p>
    <w:p w14:paraId="50BCE06C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Li, L., Yu, H., and Ren, Q. (2020). MiR-218-5p Suppresses the Progression of Retinoblastoma Through Targeting NACC1 and Inhibiting the AKT/mTOR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 Pathway. </w:t>
      </w:r>
      <w:r w:rsidRPr="00913774">
        <w:rPr>
          <w:i/>
          <w:iCs/>
          <w:lang w:val="en-GB"/>
        </w:rPr>
        <w:t xml:space="preserve">Cancer </w:t>
      </w:r>
      <w:proofErr w:type="spellStart"/>
      <w:r w:rsidRPr="00913774">
        <w:rPr>
          <w:i/>
          <w:iCs/>
          <w:lang w:val="en-GB"/>
        </w:rPr>
        <w:t>Manag</w:t>
      </w:r>
      <w:proofErr w:type="spellEnd"/>
      <w:r w:rsidRPr="00913774">
        <w:rPr>
          <w:i/>
          <w:iCs/>
          <w:lang w:val="en-GB"/>
        </w:rPr>
        <w:t>. Res.</w:t>
      </w:r>
      <w:r w:rsidRPr="00913774">
        <w:rPr>
          <w:lang w:val="en-GB"/>
        </w:rPr>
        <w:t xml:space="preserve"> 12, 6959–6967. doi:10.2147/CMAR.S246142.</w:t>
      </w:r>
    </w:p>
    <w:p w14:paraId="78FA79A1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Liu, K., Huang, J., </w:t>
      </w:r>
      <w:proofErr w:type="spellStart"/>
      <w:r w:rsidRPr="00913774">
        <w:rPr>
          <w:lang w:val="en-GB"/>
        </w:rPr>
        <w:t>Xie</w:t>
      </w:r>
      <w:proofErr w:type="spellEnd"/>
      <w:r w:rsidRPr="00913774">
        <w:rPr>
          <w:lang w:val="en-GB"/>
        </w:rPr>
        <w:t xml:space="preserve">, M., Yu, Y., Zhu, S., Kang, R., et al. (2014). MIR34A regulates autophagy and apoptosis by targeting HMGB1 in the retinoblastoma cell. </w:t>
      </w:r>
      <w:r w:rsidRPr="00913774">
        <w:rPr>
          <w:i/>
          <w:iCs/>
          <w:lang w:val="en-GB"/>
        </w:rPr>
        <w:t>Autophagy</w:t>
      </w:r>
      <w:r w:rsidRPr="00913774">
        <w:rPr>
          <w:lang w:val="en-GB"/>
        </w:rPr>
        <w:t xml:space="preserve"> 10, 442–452. doi:10.4161/auto.27418.</w:t>
      </w:r>
    </w:p>
    <w:p w14:paraId="3C1912FE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Liu, S., Zhang, X., Hu, C., Wang, Y., and Xu, C. (2018). miR-29a inhibits human retinoblastoma progression by targeting STAT3. </w:t>
      </w:r>
      <w:r w:rsidRPr="00913774">
        <w:rPr>
          <w:i/>
          <w:iCs/>
          <w:lang w:val="en-GB"/>
        </w:rPr>
        <w:t>Oncol. Rep.</w:t>
      </w:r>
      <w:r w:rsidRPr="00913774">
        <w:rPr>
          <w:lang w:val="en-GB"/>
        </w:rPr>
        <w:t xml:space="preserve"> 39, 739–746. doi:10.3892/or.2017.6144.</w:t>
      </w:r>
    </w:p>
    <w:p w14:paraId="28FA7DB4" w14:textId="77777777" w:rsidR="002F50C4" w:rsidRPr="003E0BE1" w:rsidRDefault="002F50C4" w:rsidP="002F50C4">
      <w:pPr>
        <w:pStyle w:val="Bibliografa"/>
        <w:rPr>
          <w:lang w:val="en-GB"/>
        </w:rPr>
      </w:pPr>
      <w:proofErr w:type="spellStart"/>
      <w:r w:rsidRPr="00913774">
        <w:rPr>
          <w:lang w:val="en-GB"/>
        </w:rPr>
        <w:lastRenderedPageBreak/>
        <w:t>Lyu</w:t>
      </w:r>
      <w:proofErr w:type="spellEnd"/>
      <w:r w:rsidRPr="00913774">
        <w:rPr>
          <w:lang w:val="en-GB"/>
        </w:rPr>
        <w:t>, X., Wang, L., Lu, J., Zhang, H., and Wang, L. (2019).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485 inhibits the malignant </w:t>
      </w:r>
      <w:proofErr w:type="spellStart"/>
      <w:r w:rsidRPr="00913774">
        <w:rPr>
          <w:lang w:val="en-GB"/>
        </w:rPr>
        <w:t>behaviors</w:t>
      </w:r>
      <w:proofErr w:type="spellEnd"/>
      <w:r w:rsidRPr="00913774">
        <w:rPr>
          <w:lang w:val="en-GB"/>
        </w:rPr>
        <w:t xml:space="preserve"> of retinoblastoma by directly targeting Wnt3a. </w:t>
      </w:r>
      <w:r w:rsidRPr="003E0BE1">
        <w:rPr>
          <w:i/>
          <w:iCs/>
          <w:lang w:val="en-GB"/>
        </w:rPr>
        <w:t>Oncol. Rep.</w:t>
      </w:r>
      <w:r w:rsidRPr="003E0BE1">
        <w:rPr>
          <w:lang w:val="en-GB"/>
        </w:rPr>
        <w:t xml:space="preserve"> 41, 3137–3147. doi:10.3892/or.2019.7061.</w:t>
      </w:r>
    </w:p>
    <w:p w14:paraId="2CB53DA8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Meng, X., Zhang, Y., Hu, Y., Zhong, J., Jiang, C., and Zhang, H. (2021). LncRNA CCAT1 sponges miR-218-5p to promote EMT, cellular migration and invasion of retinoblastoma by targeting MTF2. </w:t>
      </w:r>
      <w:r w:rsidRPr="00913774">
        <w:rPr>
          <w:i/>
          <w:iCs/>
          <w:lang w:val="en-GB"/>
        </w:rPr>
        <w:t>Cell. Signal.</w:t>
      </w:r>
      <w:r w:rsidRPr="00913774">
        <w:rPr>
          <w:lang w:val="en-GB"/>
        </w:rPr>
        <w:t xml:space="preserve"> 86, 110088. doi:10.1016/j.cellsig.2021.110088.</w:t>
      </w:r>
    </w:p>
    <w:p w14:paraId="400B12A6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Montoya, V., Fan, H., </w:t>
      </w:r>
      <w:proofErr w:type="spellStart"/>
      <w:r w:rsidRPr="00913774">
        <w:rPr>
          <w:lang w:val="en-GB"/>
        </w:rPr>
        <w:t>Bryar</w:t>
      </w:r>
      <w:proofErr w:type="spellEnd"/>
      <w:r w:rsidRPr="00913774">
        <w:rPr>
          <w:lang w:val="en-GB"/>
        </w:rPr>
        <w:t xml:space="preserve">, P. J., Weinstein, J. L., Mets, M. B., Feng, G., et al. </w:t>
      </w:r>
      <w:r w:rsidRPr="003E0BE1">
        <w:rPr>
          <w:lang w:val="en-GB"/>
        </w:rPr>
        <w:t xml:space="preserve">(2015). </w:t>
      </w:r>
      <w:r w:rsidRPr="00913774">
        <w:rPr>
          <w:lang w:val="en-GB"/>
        </w:rPr>
        <w:t xml:space="preserve">Novel miRNA-31 and miRNA-200a-Mediated Regulation of Retinoblastoma Proliferation. </w:t>
      </w:r>
      <w:proofErr w:type="spellStart"/>
      <w:r w:rsidRPr="00913774">
        <w:rPr>
          <w:i/>
          <w:iCs/>
          <w:lang w:val="en-GB"/>
        </w:rPr>
        <w:t>PloS</w:t>
      </w:r>
      <w:proofErr w:type="spellEnd"/>
      <w:r w:rsidRPr="00913774">
        <w:rPr>
          <w:i/>
          <w:iCs/>
          <w:lang w:val="en-GB"/>
        </w:rPr>
        <w:t xml:space="preserve"> One</w:t>
      </w:r>
      <w:r w:rsidRPr="00913774">
        <w:rPr>
          <w:lang w:val="en-GB"/>
        </w:rPr>
        <w:t xml:space="preserve"> 10, e0138366. doi:10.1371/journal.pone.0138366.</w:t>
      </w:r>
    </w:p>
    <w:p w14:paraId="03D74220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Shen, F., Mo, M.-H., Chen, L., An, S., Tan, X., Fu, Y., et al. (2014). MicroRNA-21 Down-regulates Rb1 Expression by Targeting PDCD4 in Retinoblastoma. </w:t>
      </w:r>
      <w:r w:rsidRPr="00913774">
        <w:rPr>
          <w:i/>
          <w:iCs/>
          <w:lang w:val="en-GB"/>
        </w:rPr>
        <w:t>J. Cancer</w:t>
      </w:r>
      <w:r w:rsidRPr="00913774">
        <w:rPr>
          <w:lang w:val="en-GB"/>
        </w:rPr>
        <w:t xml:space="preserve"> 5, 804–812. doi:10.7150/jca.10456.</w:t>
      </w:r>
    </w:p>
    <w:p w14:paraId="7410749A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Song, L., Huang, Y., Zhang, X., Han, S., Hou, M., and Li, H. (2020). Downregulation of microRNA-224-3p Hampers Retinoblastoma Progression via Activation of the Hippo-YAP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 Pathway by Increasing LATS2. </w:t>
      </w:r>
      <w:r w:rsidRPr="00913774">
        <w:rPr>
          <w:i/>
          <w:iCs/>
          <w:lang w:val="en-GB"/>
        </w:rPr>
        <w:t xml:space="preserve">Invest. </w:t>
      </w:r>
      <w:proofErr w:type="spellStart"/>
      <w:r w:rsidRPr="00913774">
        <w:rPr>
          <w:i/>
          <w:iCs/>
          <w:lang w:val="en-GB"/>
        </w:rPr>
        <w:t>Ophthalmol</w:t>
      </w:r>
      <w:proofErr w:type="spellEnd"/>
      <w:r w:rsidRPr="00913774">
        <w:rPr>
          <w:i/>
          <w:iCs/>
          <w:lang w:val="en-GB"/>
        </w:rPr>
        <w:t>. Vis. Sci.</w:t>
      </w:r>
      <w:r w:rsidRPr="00913774">
        <w:rPr>
          <w:lang w:val="en-GB"/>
        </w:rPr>
        <w:t xml:space="preserve"> 61, 32. doi:10.1167/iovs.61.3.32.</w:t>
      </w:r>
    </w:p>
    <w:p w14:paraId="365633E1" w14:textId="77777777" w:rsidR="002F50C4" w:rsidRPr="003E0BE1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>Sun, Z., Zhang, A., and Zhang, L. (2019). Inhibition of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492 attenuates cell proliferation and invasion in retinoblastoma via directly targeting LATS2. </w:t>
      </w:r>
      <w:r w:rsidRPr="003E0BE1">
        <w:rPr>
          <w:i/>
          <w:iCs/>
          <w:lang w:val="en-GB"/>
        </w:rPr>
        <w:t>Mol. Med. Rep.</w:t>
      </w:r>
      <w:r w:rsidRPr="003E0BE1">
        <w:rPr>
          <w:lang w:val="en-GB"/>
        </w:rPr>
        <w:t xml:space="preserve"> 19, 1965–1971. doi:10.3892/mmr.2018.9784.</w:t>
      </w:r>
    </w:p>
    <w:p w14:paraId="24110300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an, W., Wan, W., Long, Y., Li, Q., </w:t>
      </w:r>
      <w:proofErr w:type="spellStart"/>
      <w:r w:rsidRPr="00913774">
        <w:rPr>
          <w:lang w:val="en-GB"/>
        </w:rPr>
        <w:t>Jin</w:t>
      </w:r>
      <w:proofErr w:type="spellEnd"/>
      <w:r w:rsidRPr="00913774">
        <w:rPr>
          <w:lang w:val="en-GB"/>
        </w:rPr>
        <w:t xml:space="preserve">, X., Wan, G., et al. </w:t>
      </w:r>
      <w:r w:rsidRPr="003E0BE1">
        <w:rPr>
          <w:lang w:val="en-GB"/>
        </w:rPr>
        <w:t xml:space="preserve">(2019). </w:t>
      </w:r>
      <w:r w:rsidRPr="00913774">
        <w:rPr>
          <w:lang w:val="en-GB"/>
        </w:rPr>
        <w:t xml:space="preserve">MiR-25-3p promotes malignant phenotypes of retinoblastoma by regulating PTEN/Akt pathway. </w:t>
      </w:r>
      <w:r w:rsidRPr="00913774">
        <w:rPr>
          <w:i/>
          <w:iCs/>
          <w:lang w:val="en-GB"/>
        </w:rPr>
        <w:t xml:space="preserve">Biomed. </w:t>
      </w:r>
      <w:proofErr w:type="spellStart"/>
      <w:r w:rsidRPr="00913774">
        <w:rPr>
          <w:i/>
          <w:iCs/>
          <w:lang w:val="en-GB"/>
        </w:rPr>
        <w:t>Pharmacother</w:t>
      </w:r>
      <w:proofErr w:type="spellEnd"/>
      <w:r w:rsidRPr="00913774">
        <w:rPr>
          <w:i/>
          <w:iCs/>
          <w:lang w:val="en-GB"/>
        </w:rPr>
        <w:t xml:space="preserve">. </w:t>
      </w:r>
      <w:proofErr w:type="spellStart"/>
      <w:r w:rsidRPr="00913774">
        <w:rPr>
          <w:i/>
          <w:iCs/>
          <w:lang w:val="en-GB"/>
        </w:rPr>
        <w:t>Biomedecine</w:t>
      </w:r>
      <w:proofErr w:type="spellEnd"/>
      <w:r w:rsidRPr="00913774">
        <w:rPr>
          <w:i/>
          <w:iCs/>
          <w:lang w:val="en-GB"/>
        </w:rPr>
        <w:t xml:space="preserve"> </w:t>
      </w:r>
      <w:proofErr w:type="spellStart"/>
      <w:r w:rsidRPr="00913774">
        <w:rPr>
          <w:i/>
          <w:iCs/>
          <w:lang w:val="en-GB"/>
        </w:rPr>
        <w:t>Pharmacother</w:t>
      </w:r>
      <w:proofErr w:type="spellEnd"/>
      <w:r w:rsidRPr="00913774">
        <w:rPr>
          <w:i/>
          <w:iCs/>
          <w:lang w:val="en-GB"/>
        </w:rPr>
        <w:t>.</w:t>
      </w:r>
      <w:r w:rsidRPr="00913774">
        <w:rPr>
          <w:lang w:val="en-GB"/>
        </w:rPr>
        <w:t xml:space="preserve"> 118, 109111. doi:10.1016/j.biopha.2019.109111.</w:t>
      </w:r>
    </w:p>
    <w:p w14:paraId="3BACDCAF" w14:textId="77777777" w:rsidR="002F50C4" w:rsidRPr="003E0BE1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ang, J., Wang, X., Li, Z., Liu, H., and Teng, Y. (2014). MicroRNA-183 suppresses retinoblastoma cell growth, invasion and migration by targeting LRP6. </w:t>
      </w:r>
      <w:r w:rsidRPr="003E0BE1">
        <w:rPr>
          <w:i/>
          <w:iCs/>
          <w:lang w:val="en-GB"/>
        </w:rPr>
        <w:t>FEBS J.</w:t>
      </w:r>
      <w:r w:rsidRPr="003E0BE1">
        <w:rPr>
          <w:lang w:val="en-GB"/>
        </w:rPr>
        <w:t xml:space="preserve"> 281, 1355–1365. doi:10.1111/febs.12659.</w:t>
      </w:r>
    </w:p>
    <w:p w14:paraId="719AFC90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ang, J., Wang, X., Wu, G., Hou, D., and Hu, Q. (2013). MiR-365b-3p, down-regulated in retinoblastoma, regulates cell cycle progression and apoptosis of human retinoblastoma cells by targeting PAX6. </w:t>
      </w:r>
      <w:r w:rsidRPr="00913774">
        <w:rPr>
          <w:i/>
          <w:iCs/>
          <w:lang w:val="en-GB"/>
        </w:rPr>
        <w:t>FEBS Lett.</w:t>
      </w:r>
      <w:r w:rsidRPr="00913774">
        <w:rPr>
          <w:lang w:val="en-GB"/>
        </w:rPr>
        <w:t xml:space="preserve"> 587, 1779–1786. doi:10.1016/j.febslet.2013.04.029.</w:t>
      </w:r>
    </w:p>
    <w:p w14:paraId="61D81C18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ang, L., </w:t>
      </w:r>
      <w:proofErr w:type="spellStart"/>
      <w:r w:rsidRPr="00913774">
        <w:rPr>
          <w:lang w:val="en-GB"/>
        </w:rPr>
        <w:t>Lyu</w:t>
      </w:r>
      <w:proofErr w:type="spellEnd"/>
      <w:r w:rsidRPr="00913774">
        <w:rPr>
          <w:lang w:val="en-GB"/>
        </w:rPr>
        <w:t>, X., Ma, Y., Wu, F., and Wang, L. (2019a).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>504 targets AEG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1 and inhibits cell proliferation and invasion in retinoblastoma. </w:t>
      </w:r>
      <w:r w:rsidRPr="00913774">
        <w:rPr>
          <w:i/>
          <w:iCs/>
          <w:lang w:val="en-GB"/>
        </w:rPr>
        <w:t>Mol. Med. Rep.</w:t>
      </w:r>
      <w:r w:rsidRPr="00913774">
        <w:rPr>
          <w:lang w:val="en-GB"/>
        </w:rPr>
        <w:t xml:space="preserve"> 19, 2935–2942. doi:10.3892/mmr.2019.9923.</w:t>
      </w:r>
    </w:p>
    <w:p w14:paraId="3ABAA141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ang, L., Wang, L., Li, L., Zhang, H., and </w:t>
      </w:r>
      <w:proofErr w:type="spellStart"/>
      <w:r w:rsidRPr="00913774">
        <w:rPr>
          <w:lang w:val="en-GB"/>
        </w:rPr>
        <w:t>Lyu</w:t>
      </w:r>
      <w:proofErr w:type="spellEnd"/>
      <w:r w:rsidRPr="00913774">
        <w:rPr>
          <w:lang w:val="en-GB"/>
        </w:rPr>
        <w:t>, X. (2019b).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330 is downregulated in retinoblastoma and suppresses cell viability and invasion by directly targeting ROCK1. </w:t>
      </w:r>
      <w:r w:rsidRPr="00913774">
        <w:rPr>
          <w:i/>
          <w:iCs/>
          <w:lang w:val="en-GB"/>
        </w:rPr>
        <w:t>Mol. Med. Rep.</w:t>
      </w:r>
      <w:r w:rsidRPr="00913774">
        <w:rPr>
          <w:lang w:val="en-GB"/>
        </w:rPr>
        <w:t xml:space="preserve"> 20, 3440–3447. doi:10.3892/mmr.2019.10545.</w:t>
      </w:r>
    </w:p>
    <w:p w14:paraId="24C920F8" w14:textId="77777777" w:rsidR="002F50C4" w:rsidRPr="003E0BE1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lastRenderedPageBreak/>
        <w:t xml:space="preserve">Wang, Z., Yao, Y.-J., Zheng, F., Guan, Z., Zhang, L., Dong, N., et al. (2017). Mir-138-5p acts as a </w:t>
      </w:r>
      <w:proofErr w:type="spellStart"/>
      <w:r w:rsidRPr="00913774">
        <w:rPr>
          <w:lang w:val="en-GB"/>
        </w:rPr>
        <w:t>tumor</w:t>
      </w:r>
      <w:proofErr w:type="spellEnd"/>
      <w:r w:rsidRPr="00913774">
        <w:rPr>
          <w:lang w:val="en-GB"/>
        </w:rPr>
        <w:t xml:space="preserve"> suppressor by targeting pyruvate dehydrogenase kinase 1 in human retinoblastoma. </w:t>
      </w:r>
      <w:r w:rsidRPr="003E0BE1">
        <w:rPr>
          <w:i/>
          <w:iCs/>
          <w:lang w:val="en-GB"/>
        </w:rPr>
        <w:t>Eur. Rev. Med. Pharmacol. Sci.</w:t>
      </w:r>
      <w:r w:rsidRPr="003E0BE1">
        <w:rPr>
          <w:lang w:val="en-GB"/>
        </w:rPr>
        <w:t xml:space="preserve"> 21, 5624–5629. doi:10.26355/eurrev_201712_14005.</w:t>
      </w:r>
    </w:p>
    <w:p w14:paraId="53028237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Wu, X., Zeng, Y., Wu, S., Zhong, J., Wang, Y., and Xu, J. (2015). MiR-204, down-regulated in retinoblastoma, regulates proliferation and invasion of human retinoblastoma cells by targeting CyclinD2 and MMP-9. </w:t>
      </w:r>
      <w:r w:rsidRPr="00913774">
        <w:rPr>
          <w:i/>
          <w:iCs/>
          <w:lang w:val="en-GB"/>
        </w:rPr>
        <w:t>FEBS Lett.</w:t>
      </w:r>
      <w:r w:rsidRPr="00913774">
        <w:rPr>
          <w:lang w:val="en-GB"/>
        </w:rPr>
        <w:t xml:space="preserve"> 589, 645–650. doi:10.1016/j.febslet.2015.01.030.</w:t>
      </w:r>
    </w:p>
    <w:p w14:paraId="224A53B2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Xu, F., Liu, G., Wang, L., Wang, X., </w:t>
      </w:r>
      <w:proofErr w:type="spellStart"/>
      <w:r w:rsidRPr="00913774">
        <w:rPr>
          <w:lang w:val="en-GB"/>
        </w:rPr>
        <w:t>Jin</w:t>
      </w:r>
      <w:proofErr w:type="spellEnd"/>
      <w:r w:rsidRPr="00913774">
        <w:rPr>
          <w:lang w:val="en-GB"/>
        </w:rPr>
        <w:t xml:space="preserve">, X., and Bo, W. (2020). miR-494 promotes progression of retinoblastoma via PTEN through PI3K/AKT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 pathway. </w:t>
      </w:r>
      <w:r w:rsidRPr="00913774">
        <w:rPr>
          <w:i/>
          <w:iCs/>
          <w:lang w:val="en-GB"/>
        </w:rPr>
        <w:t>Oncol. Lett.</w:t>
      </w:r>
      <w:r w:rsidRPr="00913774">
        <w:rPr>
          <w:lang w:val="en-GB"/>
        </w:rPr>
        <w:t xml:space="preserve"> 20, 1952–1960. doi:10.3892/ol.2020.11749.</w:t>
      </w:r>
    </w:p>
    <w:p w14:paraId="187993BB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>Yang, G., Fu, Y., Lu, X., Wang, M., Dong, H., and Li, Q. (2019). miR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>34a regulates the chemosensitivity of retinoblastoma cells via modulation of MAGE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A/p53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. </w:t>
      </w:r>
      <w:r w:rsidRPr="00913774">
        <w:rPr>
          <w:i/>
          <w:iCs/>
          <w:lang w:val="en-GB"/>
        </w:rPr>
        <w:t>Int. J. Oncol.</w:t>
      </w:r>
      <w:r w:rsidRPr="00913774">
        <w:rPr>
          <w:lang w:val="en-GB"/>
        </w:rPr>
        <w:t xml:space="preserve"> 54, 177–187. doi:10.3892/ijo.2018.4613.</w:t>
      </w:r>
    </w:p>
    <w:p w14:paraId="0B252C07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Yang, G., Fu, Y., Zhang, L., Lu, X., and Li, Q. (2017). miR106b regulates retinoblastoma Y79 cells through Runx3. </w:t>
      </w:r>
      <w:r w:rsidRPr="00913774">
        <w:rPr>
          <w:i/>
          <w:iCs/>
          <w:lang w:val="en-GB"/>
        </w:rPr>
        <w:t>Oncol. Rep.</w:t>
      </w:r>
      <w:r w:rsidRPr="00913774">
        <w:rPr>
          <w:lang w:val="en-GB"/>
        </w:rPr>
        <w:t xml:space="preserve"> 38, 3039–3043. doi:10.3892/or.2017.5931.</w:t>
      </w:r>
    </w:p>
    <w:p w14:paraId="2C16B9C6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Yang, L., Zhang, L., Lu, L., and Wang, Y. (2020). miR-214-3p Regulates Multi-Drug Resistance and Apoptosis in Retinoblastoma Cells by Targeting ABCB1 and XIAP. </w:t>
      </w:r>
      <w:proofErr w:type="spellStart"/>
      <w:r w:rsidRPr="00913774">
        <w:rPr>
          <w:i/>
          <w:iCs/>
          <w:lang w:val="en-GB"/>
        </w:rPr>
        <w:t>OncoTargets</w:t>
      </w:r>
      <w:proofErr w:type="spellEnd"/>
      <w:r w:rsidRPr="00913774">
        <w:rPr>
          <w:i/>
          <w:iCs/>
          <w:lang w:val="en-GB"/>
        </w:rPr>
        <w:t xml:space="preserve"> </w:t>
      </w:r>
      <w:proofErr w:type="spellStart"/>
      <w:r w:rsidRPr="00913774">
        <w:rPr>
          <w:i/>
          <w:iCs/>
          <w:lang w:val="en-GB"/>
        </w:rPr>
        <w:t>Ther</w:t>
      </w:r>
      <w:proofErr w:type="spellEnd"/>
      <w:r w:rsidRPr="00913774">
        <w:rPr>
          <w:i/>
          <w:iCs/>
          <w:lang w:val="en-GB"/>
        </w:rPr>
        <w:t>.</w:t>
      </w:r>
      <w:r w:rsidRPr="00913774">
        <w:rPr>
          <w:lang w:val="en-GB"/>
        </w:rPr>
        <w:t xml:space="preserve"> 13, 803–811. doi:10.2147/OTT.S235862.</w:t>
      </w:r>
    </w:p>
    <w:p w14:paraId="7EE1A15D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>Yin, W., Gao, F., and Zhang, S. (2020). MicroRNA</w:t>
      </w:r>
      <w:r w:rsidRPr="00913774">
        <w:rPr>
          <w:rFonts w:ascii="Cambria Math" w:hAnsi="Cambria Math" w:cs="Cambria Math"/>
          <w:lang w:val="en-GB"/>
        </w:rPr>
        <w:t>‑</w:t>
      </w:r>
      <w:r w:rsidRPr="00913774">
        <w:rPr>
          <w:lang w:val="en-GB"/>
        </w:rPr>
        <w:t xml:space="preserve">34a inhibits the proliferation and promotes the chemosensitivity of retinoblastoma cells by downregulating Notch1 expression. </w:t>
      </w:r>
      <w:r w:rsidRPr="00913774">
        <w:rPr>
          <w:i/>
          <w:iCs/>
          <w:lang w:val="en-GB"/>
        </w:rPr>
        <w:t>Mol. Med. Rep.</w:t>
      </w:r>
      <w:r w:rsidRPr="00913774">
        <w:rPr>
          <w:lang w:val="en-GB"/>
        </w:rPr>
        <w:t xml:space="preserve"> 22, 1613–1620. doi:10.3892/mmr.2020.11238.</w:t>
      </w:r>
    </w:p>
    <w:p w14:paraId="30F87515" w14:textId="77777777" w:rsidR="002F50C4" w:rsidRPr="003E0BE1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Zhang, Y., Dou, X., Kong, Q., Li, Y., and Zhou, X. (2021). Circ_0075804 promotes the malignant </w:t>
      </w:r>
      <w:proofErr w:type="spellStart"/>
      <w:r w:rsidRPr="00913774">
        <w:rPr>
          <w:lang w:val="en-GB"/>
        </w:rPr>
        <w:t>behaviors</w:t>
      </w:r>
      <w:proofErr w:type="spellEnd"/>
      <w:r w:rsidRPr="00913774">
        <w:rPr>
          <w:lang w:val="en-GB"/>
        </w:rPr>
        <w:t xml:space="preserve"> of retinoblastoma cells by binding to miR-138-5p to induce PEG10 expression. </w:t>
      </w:r>
      <w:r w:rsidRPr="003E0BE1">
        <w:rPr>
          <w:i/>
          <w:iCs/>
          <w:lang w:val="en-GB"/>
        </w:rPr>
        <w:t>Int. Ophthalmol.</w:t>
      </w:r>
      <w:r w:rsidRPr="003E0BE1">
        <w:rPr>
          <w:lang w:val="en-GB"/>
        </w:rPr>
        <w:t xml:space="preserve"> doi:10.1007/s10792-021-02067-7.</w:t>
      </w:r>
    </w:p>
    <w:p w14:paraId="46B069B1" w14:textId="77777777" w:rsidR="002F50C4" w:rsidRPr="00913774" w:rsidRDefault="002F50C4" w:rsidP="002F50C4">
      <w:pPr>
        <w:pStyle w:val="Bibliografa"/>
        <w:rPr>
          <w:lang w:val="en-GB"/>
        </w:rPr>
      </w:pPr>
      <w:r w:rsidRPr="00913774">
        <w:rPr>
          <w:lang w:val="en-GB"/>
        </w:rPr>
        <w:t xml:space="preserve">Zhang, Y., </w:t>
      </w:r>
      <w:proofErr w:type="spellStart"/>
      <w:r w:rsidRPr="00913774">
        <w:rPr>
          <w:lang w:val="en-GB"/>
        </w:rPr>
        <w:t>Xue</w:t>
      </w:r>
      <w:proofErr w:type="spellEnd"/>
      <w:r w:rsidRPr="00913774">
        <w:rPr>
          <w:lang w:val="en-GB"/>
        </w:rPr>
        <w:t xml:space="preserve">, C., Zhu, X., Zhu, X., Xian, H., and Huang, Z. (2016). Suppression of microRNA-125a-5p upregulates the TAZ-EGFR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 pathway and promotes retinoblastoma proliferation. </w:t>
      </w:r>
      <w:r w:rsidRPr="00913774">
        <w:rPr>
          <w:i/>
          <w:iCs/>
          <w:lang w:val="en-GB"/>
        </w:rPr>
        <w:t>Cell. Signal.</w:t>
      </w:r>
      <w:r w:rsidRPr="00913774">
        <w:rPr>
          <w:lang w:val="en-GB"/>
        </w:rPr>
        <w:t xml:space="preserve"> 28, 850–860. doi:10.1016/j.cellsig.2016.04.002.</w:t>
      </w:r>
    </w:p>
    <w:p w14:paraId="78D37494" w14:textId="77777777" w:rsidR="002F50C4" w:rsidRPr="002F50C4" w:rsidRDefault="002F50C4" w:rsidP="002F50C4">
      <w:pPr>
        <w:pStyle w:val="Bibliografa"/>
      </w:pPr>
      <w:r w:rsidRPr="00913774">
        <w:rPr>
          <w:lang w:val="en-GB"/>
        </w:rPr>
        <w:t xml:space="preserve">Zhao, D., and Cui, Z. (2019). MicroRNA-361-3p regulates retinoblastoma cell proliferation and stemness by targeting hedgehog </w:t>
      </w:r>
      <w:proofErr w:type="spellStart"/>
      <w:r w:rsidRPr="00913774">
        <w:rPr>
          <w:lang w:val="en-GB"/>
        </w:rPr>
        <w:t>signaling</w:t>
      </w:r>
      <w:proofErr w:type="spellEnd"/>
      <w:r w:rsidRPr="00913774">
        <w:rPr>
          <w:lang w:val="en-GB"/>
        </w:rPr>
        <w:t xml:space="preserve">. </w:t>
      </w:r>
      <w:proofErr w:type="spellStart"/>
      <w:r w:rsidRPr="002F50C4">
        <w:rPr>
          <w:i/>
          <w:iCs/>
        </w:rPr>
        <w:t>Exp</w:t>
      </w:r>
      <w:proofErr w:type="spellEnd"/>
      <w:r w:rsidRPr="002F50C4">
        <w:rPr>
          <w:i/>
          <w:iCs/>
        </w:rPr>
        <w:t xml:space="preserve">. </w:t>
      </w:r>
      <w:proofErr w:type="spellStart"/>
      <w:r w:rsidRPr="002F50C4">
        <w:rPr>
          <w:i/>
          <w:iCs/>
        </w:rPr>
        <w:t>Ther</w:t>
      </w:r>
      <w:proofErr w:type="spellEnd"/>
      <w:r w:rsidRPr="002F50C4">
        <w:rPr>
          <w:i/>
          <w:iCs/>
        </w:rPr>
        <w:t>. Med.</w:t>
      </w:r>
      <w:r w:rsidRPr="002F50C4">
        <w:t xml:space="preserve"> 17, 1154–1162. doi:10.3892/etm.2018.7062.</w:t>
      </w:r>
    </w:p>
    <w:p w14:paraId="632C4454" w14:textId="77777777" w:rsidR="002F50C4" w:rsidRPr="002F50C4" w:rsidRDefault="002F50C4" w:rsidP="002F50C4">
      <w:pPr>
        <w:pStyle w:val="Bibliografa"/>
      </w:pPr>
      <w:r w:rsidRPr="00913774">
        <w:rPr>
          <w:lang w:val="en-GB"/>
        </w:rPr>
        <w:t xml:space="preserve">Zheng, T., Chen, W., Wang, X., Cai, W., Wu, F., and Lin, C. (2021). Circular RNA circ-FAM158A promotes retinoblastoma progression by regulating miR-138-5p/SLC7A5 axis. </w:t>
      </w:r>
      <w:proofErr w:type="spellStart"/>
      <w:r w:rsidRPr="002F50C4">
        <w:rPr>
          <w:i/>
          <w:iCs/>
        </w:rPr>
        <w:t>Exp</w:t>
      </w:r>
      <w:proofErr w:type="spellEnd"/>
      <w:r w:rsidRPr="002F50C4">
        <w:rPr>
          <w:i/>
          <w:iCs/>
        </w:rPr>
        <w:t>. Eye Res.</w:t>
      </w:r>
      <w:r w:rsidRPr="002F50C4">
        <w:t xml:space="preserve"> 211, 108650. </w:t>
      </w:r>
      <w:proofErr w:type="gramStart"/>
      <w:r w:rsidRPr="002F50C4">
        <w:t>doi:10.1016/j.exer</w:t>
      </w:r>
      <w:proofErr w:type="gramEnd"/>
      <w:r w:rsidRPr="002F50C4">
        <w:t>.2021.108650.</w:t>
      </w:r>
    </w:p>
    <w:p w14:paraId="68E6711E" w14:textId="0620985E" w:rsidR="00E86008" w:rsidRPr="00C269D8" w:rsidRDefault="00E86008" w:rsidP="00C269D8">
      <w:pPr>
        <w:jc w:val="both"/>
        <w:rPr>
          <w:rFonts w:ascii="Arial" w:hAnsi="Arial" w:cs="Arial"/>
          <w:sz w:val="16"/>
          <w:szCs w:val="16"/>
        </w:rPr>
      </w:pPr>
    </w:p>
    <w:sectPr w:rsidR="00E86008" w:rsidRPr="00C269D8" w:rsidSect="000422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2DBB2" w14:textId="77777777" w:rsidR="005B091A" w:rsidRDefault="005B091A" w:rsidP="00285436">
      <w:pPr>
        <w:spacing w:after="0" w:line="240" w:lineRule="auto"/>
      </w:pPr>
      <w:r>
        <w:separator/>
      </w:r>
    </w:p>
  </w:endnote>
  <w:endnote w:type="continuationSeparator" w:id="0">
    <w:p w14:paraId="1BBAA01C" w14:textId="77777777" w:rsidR="005B091A" w:rsidRDefault="005B091A" w:rsidP="00285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02384" w14:textId="77777777" w:rsidR="005B091A" w:rsidRDefault="005B091A" w:rsidP="00285436">
      <w:pPr>
        <w:spacing w:after="0" w:line="240" w:lineRule="auto"/>
      </w:pPr>
      <w:r>
        <w:separator/>
      </w:r>
    </w:p>
  </w:footnote>
  <w:footnote w:type="continuationSeparator" w:id="0">
    <w:p w14:paraId="39D48218" w14:textId="77777777" w:rsidR="005B091A" w:rsidRDefault="005B091A" w:rsidP="00285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C2"/>
    <w:rsid w:val="00002C5D"/>
    <w:rsid w:val="00003D38"/>
    <w:rsid w:val="00006D51"/>
    <w:rsid w:val="000108EE"/>
    <w:rsid w:val="0001128B"/>
    <w:rsid w:val="0001283D"/>
    <w:rsid w:val="00013D6B"/>
    <w:rsid w:val="00016F2F"/>
    <w:rsid w:val="00021010"/>
    <w:rsid w:val="000212B1"/>
    <w:rsid w:val="00031408"/>
    <w:rsid w:val="0003180B"/>
    <w:rsid w:val="00035C6A"/>
    <w:rsid w:val="000422DB"/>
    <w:rsid w:val="00043A2F"/>
    <w:rsid w:val="00051440"/>
    <w:rsid w:val="00053D24"/>
    <w:rsid w:val="0005760A"/>
    <w:rsid w:val="00062CFD"/>
    <w:rsid w:val="00063396"/>
    <w:rsid w:val="00065C39"/>
    <w:rsid w:val="00067AED"/>
    <w:rsid w:val="00070911"/>
    <w:rsid w:val="0007160D"/>
    <w:rsid w:val="00075B25"/>
    <w:rsid w:val="000768CB"/>
    <w:rsid w:val="00086B92"/>
    <w:rsid w:val="00090F53"/>
    <w:rsid w:val="000A0407"/>
    <w:rsid w:val="000A1FEC"/>
    <w:rsid w:val="000A497F"/>
    <w:rsid w:val="000A4DFC"/>
    <w:rsid w:val="000A59B4"/>
    <w:rsid w:val="000B538F"/>
    <w:rsid w:val="000B6B03"/>
    <w:rsid w:val="000B6FBB"/>
    <w:rsid w:val="000C396A"/>
    <w:rsid w:val="000C67FF"/>
    <w:rsid w:val="000E142C"/>
    <w:rsid w:val="000E1752"/>
    <w:rsid w:val="000E4383"/>
    <w:rsid w:val="000E6B07"/>
    <w:rsid w:val="000F0D20"/>
    <w:rsid w:val="000F1B7E"/>
    <w:rsid w:val="000F340D"/>
    <w:rsid w:val="000F4096"/>
    <w:rsid w:val="000F4FC1"/>
    <w:rsid w:val="001004D3"/>
    <w:rsid w:val="00100DF0"/>
    <w:rsid w:val="0010222E"/>
    <w:rsid w:val="00104CAE"/>
    <w:rsid w:val="00110CE9"/>
    <w:rsid w:val="0011516F"/>
    <w:rsid w:val="00116814"/>
    <w:rsid w:val="0011749D"/>
    <w:rsid w:val="00125E39"/>
    <w:rsid w:val="00126ABC"/>
    <w:rsid w:val="00127629"/>
    <w:rsid w:val="00130187"/>
    <w:rsid w:val="00130FCC"/>
    <w:rsid w:val="001322FB"/>
    <w:rsid w:val="00133E1D"/>
    <w:rsid w:val="00136834"/>
    <w:rsid w:val="001376EB"/>
    <w:rsid w:val="00140A27"/>
    <w:rsid w:val="00143D72"/>
    <w:rsid w:val="001442F2"/>
    <w:rsid w:val="0014673F"/>
    <w:rsid w:val="001553FD"/>
    <w:rsid w:val="00160EF7"/>
    <w:rsid w:val="00172BB5"/>
    <w:rsid w:val="00176750"/>
    <w:rsid w:val="00186EF2"/>
    <w:rsid w:val="001872C9"/>
    <w:rsid w:val="001931A0"/>
    <w:rsid w:val="001A07ED"/>
    <w:rsid w:val="001A10A2"/>
    <w:rsid w:val="001A6A81"/>
    <w:rsid w:val="001B62E9"/>
    <w:rsid w:val="001B6EBA"/>
    <w:rsid w:val="001C5A2E"/>
    <w:rsid w:val="001C7998"/>
    <w:rsid w:val="001D3AC8"/>
    <w:rsid w:val="001D765A"/>
    <w:rsid w:val="0020003F"/>
    <w:rsid w:val="00200D1A"/>
    <w:rsid w:val="00210091"/>
    <w:rsid w:val="0021011C"/>
    <w:rsid w:val="0021449D"/>
    <w:rsid w:val="0021768F"/>
    <w:rsid w:val="0022362C"/>
    <w:rsid w:val="00231A48"/>
    <w:rsid w:val="00236FB0"/>
    <w:rsid w:val="00240019"/>
    <w:rsid w:val="00240201"/>
    <w:rsid w:val="00245B68"/>
    <w:rsid w:val="00253BC0"/>
    <w:rsid w:val="00254384"/>
    <w:rsid w:val="00254C3D"/>
    <w:rsid w:val="002573C9"/>
    <w:rsid w:val="00265E5F"/>
    <w:rsid w:val="00267234"/>
    <w:rsid w:val="0027312D"/>
    <w:rsid w:val="0027374A"/>
    <w:rsid w:val="002769CB"/>
    <w:rsid w:val="00283E4A"/>
    <w:rsid w:val="00284304"/>
    <w:rsid w:val="00285436"/>
    <w:rsid w:val="002A6A2A"/>
    <w:rsid w:val="002B3F58"/>
    <w:rsid w:val="002B4AC3"/>
    <w:rsid w:val="002B60EE"/>
    <w:rsid w:val="002B7E04"/>
    <w:rsid w:val="002C15CB"/>
    <w:rsid w:val="002C21C6"/>
    <w:rsid w:val="002C2BD5"/>
    <w:rsid w:val="002D28E2"/>
    <w:rsid w:val="002D6DE9"/>
    <w:rsid w:val="002E761A"/>
    <w:rsid w:val="002F0A50"/>
    <w:rsid w:val="002F50C4"/>
    <w:rsid w:val="0030074E"/>
    <w:rsid w:val="00301C60"/>
    <w:rsid w:val="00302DF7"/>
    <w:rsid w:val="00305141"/>
    <w:rsid w:val="00305BB3"/>
    <w:rsid w:val="00310B9A"/>
    <w:rsid w:val="00315ECC"/>
    <w:rsid w:val="00321013"/>
    <w:rsid w:val="003234B6"/>
    <w:rsid w:val="00323750"/>
    <w:rsid w:val="00324669"/>
    <w:rsid w:val="00324CC6"/>
    <w:rsid w:val="00334F87"/>
    <w:rsid w:val="00341944"/>
    <w:rsid w:val="0034276F"/>
    <w:rsid w:val="00347DBA"/>
    <w:rsid w:val="0035102E"/>
    <w:rsid w:val="003519B0"/>
    <w:rsid w:val="00351F8F"/>
    <w:rsid w:val="00354435"/>
    <w:rsid w:val="00374147"/>
    <w:rsid w:val="00374718"/>
    <w:rsid w:val="00381F71"/>
    <w:rsid w:val="00390B4D"/>
    <w:rsid w:val="00392EE8"/>
    <w:rsid w:val="00395760"/>
    <w:rsid w:val="003958DA"/>
    <w:rsid w:val="003A71DB"/>
    <w:rsid w:val="003B0D33"/>
    <w:rsid w:val="003B202F"/>
    <w:rsid w:val="003B3693"/>
    <w:rsid w:val="003C3149"/>
    <w:rsid w:val="003C4333"/>
    <w:rsid w:val="003C69F9"/>
    <w:rsid w:val="003C6FB3"/>
    <w:rsid w:val="003C7458"/>
    <w:rsid w:val="003D086B"/>
    <w:rsid w:val="003D2748"/>
    <w:rsid w:val="003E08E7"/>
    <w:rsid w:val="003E0BE1"/>
    <w:rsid w:val="003E6D82"/>
    <w:rsid w:val="003F5BDD"/>
    <w:rsid w:val="00401B70"/>
    <w:rsid w:val="00406A03"/>
    <w:rsid w:val="004114E1"/>
    <w:rsid w:val="00413B6D"/>
    <w:rsid w:val="00415AC7"/>
    <w:rsid w:val="0041684B"/>
    <w:rsid w:val="00416D55"/>
    <w:rsid w:val="0042047E"/>
    <w:rsid w:val="004241FF"/>
    <w:rsid w:val="00430B53"/>
    <w:rsid w:val="00432BBD"/>
    <w:rsid w:val="0043778C"/>
    <w:rsid w:val="0044022F"/>
    <w:rsid w:val="004442D1"/>
    <w:rsid w:val="004445BC"/>
    <w:rsid w:val="004460CB"/>
    <w:rsid w:val="00446DA8"/>
    <w:rsid w:val="00450C5E"/>
    <w:rsid w:val="0045161A"/>
    <w:rsid w:val="004518EF"/>
    <w:rsid w:val="004528CE"/>
    <w:rsid w:val="00455324"/>
    <w:rsid w:val="00457BD2"/>
    <w:rsid w:val="004643EF"/>
    <w:rsid w:val="004713D6"/>
    <w:rsid w:val="00471FDB"/>
    <w:rsid w:val="00475663"/>
    <w:rsid w:val="00480ECF"/>
    <w:rsid w:val="0048369F"/>
    <w:rsid w:val="004873D8"/>
    <w:rsid w:val="004B508E"/>
    <w:rsid w:val="004C01D2"/>
    <w:rsid w:val="004C33A9"/>
    <w:rsid w:val="004C543D"/>
    <w:rsid w:val="004C778B"/>
    <w:rsid w:val="004D3CBD"/>
    <w:rsid w:val="004E682B"/>
    <w:rsid w:val="004F1A33"/>
    <w:rsid w:val="004F7293"/>
    <w:rsid w:val="0050701A"/>
    <w:rsid w:val="005204E3"/>
    <w:rsid w:val="005234B3"/>
    <w:rsid w:val="00537835"/>
    <w:rsid w:val="00546477"/>
    <w:rsid w:val="0055596A"/>
    <w:rsid w:val="005627B7"/>
    <w:rsid w:val="00562B2B"/>
    <w:rsid w:val="005650EB"/>
    <w:rsid w:val="00566022"/>
    <w:rsid w:val="00573270"/>
    <w:rsid w:val="00574580"/>
    <w:rsid w:val="00580503"/>
    <w:rsid w:val="00583950"/>
    <w:rsid w:val="00585F1F"/>
    <w:rsid w:val="005864B9"/>
    <w:rsid w:val="005923BA"/>
    <w:rsid w:val="005924C3"/>
    <w:rsid w:val="0059267A"/>
    <w:rsid w:val="0059739A"/>
    <w:rsid w:val="005A107E"/>
    <w:rsid w:val="005A17AE"/>
    <w:rsid w:val="005A3AF5"/>
    <w:rsid w:val="005B091A"/>
    <w:rsid w:val="005B1208"/>
    <w:rsid w:val="005B5ED8"/>
    <w:rsid w:val="005B617A"/>
    <w:rsid w:val="005C02D1"/>
    <w:rsid w:val="005C2AC3"/>
    <w:rsid w:val="005D0786"/>
    <w:rsid w:val="005D07BE"/>
    <w:rsid w:val="005D0D04"/>
    <w:rsid w:val="005D3DB2"/>
    <w:rsid w:val="005E1970"/>
    <w:rsid w:val="005E4781"/>
    <w:rsid w:val="005E4B6A"/>
    <w:rsid w:val="005F4DF8"/>
    <w:rsid w:val="005F513B"/>
    <w:rsid w:val="005F56F6"/>
    <w:rsid w:val="00600B56"/>
    <w:rsid w:val="00602273"/>
    <w:rsid w:val="0060537B"/>
    <w:rsid w:val="00623A41"/>
    <w:rsid w:val="00625855"/>
    <w:rsid w:val="00630523"/>
    <w:rsid w:val="006312D0"/>
    <w:rsid w:val="00640909"/>
    <w:rsid w:val="00643C3B"/>
    <w:rsid w:val="00646468"/>
    <w:rsid w:val="006464B3"/>
    <w:rsid w:val="00647402"/>
    <w:rsid w:val="00650278"/>
    <w:rsid w:val="00651749"/>
    <w:rsid w:val="006525BC"/>
    <w:rsid w:val="00657693"/>
    <w:rsid w:val="006622B6"/>
    <w:rsid w:val="0066468E"/>
    <w:rsid w:val="00667631"/>
    <w:rsid w:val="00676396"/>
    <w:rsid w:val="00677DF0"/>
    <w:rsid w:val="00685CE1"/>
    <w:rsid w:val="00695319"/>
    <w:rsid w:val="006A1809"/>
    <w:rsid w:val="006B07AD"/>
    <w:rsid w:val="006B1D28"/>
    <w:rsid w:val="006B39B0"/>
    <w:rsid w:val="006B49D8"/>
    <w:rsid w:val="006B7CB1"/>
    <w:rsid w:val="006D2036"/>
    <w:rsid w:val="006D6072"/>
    <w:rsid w:val="006E4A88"/>
    <w:rsid w:val="006E5A4B"/>
    <w:rsid w:val="006E63F7"/>
    <w:rsid w:val="006F381F"/>
    <w:rsid w:val="006F4D3F"/>
    <w:rsid w:val="006F660F"/>
    <w:rsid w:val="007343C9"/>
    <w:rsid w:val="00736ED5"/>
    <w:rsid w:val="00744464"/>
    <w:rsid w:val="00745B18"/>
    <w:rsid w:val="00747B3D"/>
    <w:rsid w:val="00751517"/>
    <w:rsid w:val="00753380"/>
    <w:rsid w:val="00754494"/>
    <w:rsid w:val="00756A0D"/>
    <w:rsid w:val="00756DF6"/>
    <w:rsid w:val="00756EAB"/>
    <w:rsid w:val="0076262A"/>
    <w:rsid w:val="007633C3"/>
    <w:rsid w:val="00766022"/>
    <w:rsid w:val="00766DE2"/>
    <w:rsid w:val="00770E6D"/>
    <w:rsid w:val="00774DFD"/>
    <w:rsid w:val="00781F7A"/>
    <w:rsid w:val="007B3298"/>
    <w:rsid w:val="007B57B3"/>
    <w:rsid w:val="007B7876"/>
    <w:rsid w:val="007C0FF4"/>
    <w:rsid w:val="007C4808"/>
    <w:rsid w:val="007D2860"/>
    <w:rsid w:val="007D3007"/>
    <w:rsid w:val="007E43FE"/>
    <w:rsid w:val="007E6075"/>
    <w:rsid w:val="007F038D"/>
    <w:rsid w:val="007F1ECA"/>
    <w:rsid w:val="007F4990"/>
    <w:rsid w:val="007F781C"/>
    <w:rsid w:val="00805F07"/>
    <w:rsid w:val="00810CDE"/>
    <w:rsid w:val="0081244C"/>
    <w:rsid w:val="008128B0"/>
    <w:rsid w:val="00816BF9"/>
    <w:rsid w:val="0082411F"/>
    <w:rsid w:val="008273E0"/>
    <w:rsid w:val="00827A08"/>
    <w:rsid w:val="0083127F"/>
    <w:rsid w:val="00834B5B"/>
    <w:rsid w:val="00835E8C"/>
    <w:rsid w:val="00843DF0"/>
    <w:rsid w:val="008519A4"/>
    <w:rsid w:val="00855C75"/>
    <w:rsid w:val="00856A96"/>
    <w:rsid w:val="0085706F"/>
    <w:rsid w:val="00864D85"/>
    <w:rsid w:val="00873E3B"/>
    <w:rsid w:val="00875199"/>
    <w:rsid w:val="008764A6"/>
    <w:rsid w:val="00885993"/>
    <w:rsid w:val="00885996"/>
    <w:rsid w:val="00887449"/>
    <w:rsid w:val="00895021"/>
    <w:rsid w:val="008A0056"/>
    <w:rsid w:val="008A4ABF"/>
    <w:rsid w:val="008A5F91"/>
    <w:rsid w:val="008A6E29"/>
    <w:rsid w:val="008B16A2"/>
    <w:rsid w:val="008B39C1"/>
    <w:rsid w:val="008B4341"/>
    <w:rsid w:val="008B44F2"/>
    <w:rsid w:val="008B4AD4"/>
    <w:rsid w:val="008C5209"/>
    <w:rsid w:val="008D2821"/>
    <w:rsid w:val="008D6072"/>
    <w:rsid w:val="008E2179"/>
    <w:rsid w:val="008E2E0D"/>
    <w:rsid w:val="008F2030"/>
    <w:rsid w:val="008F56B2"/>
    <w:rsid w:val="008F67BE"/>
    <w:rsid w:val="008F73EF"/>
    <w:rsid w:val="00900AFA"/>
    <w:rsid w:val="00904370"/>
    <w:rsid w:val="00905C4A"/>
    <w:rsid w:val="00906FE4"/>
    <w:rsid w:val="00913774"/>
    <w:rsid w:val="00915F12"/>
    <w:rsid w:val="00921024"/>
    <w:rsid w:val="0092569B"/>
    <w:rsid w:val="0092594D"/>
    <w:rsid w:val="009265AD"/>
    <w:rsid w:val="00931A9D"/>
    <w:rsid w:val="00931ECC"/>
    <w:rsid w:val="00933790"/>
    <w:rsid w:val="009355E7"/>
    <w:rsid w:val="00944A97"/>
    <w:rsid w:val="00963039"/>
    <w:rsid w:val="00963DB0"/>
    <w:rsid w:val="00967909"/>
    <w:rsid w:val="00970E6B"/>
    <w:rsid w:val="0097183B"/>
    <w:rsid w:val="0098712A"/>
    <w:rsid w:val="00992F8C"/>
    <w:rsid w:val="0099656C"/>
    <w:rsid w:val="009973A4"/>
    <w:rsid w:val="009A3F5A"/>
    <w:rsid w:val="009A3FBA"/>
    <w:rsid w:val="009A4A91"/>
    <w:rsid w:val="009A54DA"/>
    <w:rsid w:val="009B292E"/>
    <w:rsid w:val="009B4383"/>
    <w:rsid w:val="009C0956"/>
    <w:rsid w:val="009C0ACA"/>
    <w:rsid w:val="009D6053"/>
    <w:rsid w:val="009D6EB2"/>
    <w:rsid w:val="009E6DB6"/>
    <w:rsid w:val="009E74C1"/>
    <w:rsid w:val="009F5EFC"/>
    <w:rsid w:val="009F6D7A"/>
    <w:rsid w:val="009F75C8"/>
    <w:rsid w:val="00A00B23"/>
    <w:rsid w:val="00A0309D"/>
    <w:rsid w:val="00A12AAC"/>
    <w:rsid w:val="00A159EF"/>
    <w:rsid w:val="00A16A30"/>
    <w:rsid w:val="00A17CE1"/>
    <w:rsid w:val="00A209E3"/>
    <w:rsid w:val="00A20B77"/>
    <w:rsid w:val="00A20B7E"/>
    <w:rsid w:val="00A21B33"/>
    <w:rsid w:val="00A33186"/>
    <w:rsid w:val="00A40580"/>
    <w:rsid w:val="00A40D29"/>
    <w:rsid w:val="00A44FB1"/>
    <w:rsid w:val="00A539F5"/>
    <w:rsid w:val="00A54325"/>
    <w:rsid w:val="00A56192"/>
    <w:rsid w:val="00A5691F"/>
    <w:rsid w:val="00A61861"/>
    <w:rsid w:val="00A61900"/>
    <w:rsid w:val="00A630F9"/>
    <w:rsid w:val="00A64353"/>
    <w:rsid w:val="00A716D2"/>
    <w:rsid w:val="00A809AA"/>
    <w:rsid w:val="00A80B5F"/>
    <w:rsid w:val="00A93117"/>
    <w:rsid w:val="00AA2D0A"/>
    <w:rsid w:val="00AA35C0"/>
    <w:rsid w:val="00AA6777"/>
    <w:rsid w:val="00AB029B"/>
    <w:rsid w:val="00AB65BC"/>
    <w:rsid w:val="00AB70ED"/>
    <w:rsid w:val="00AC051B"/>
    <w:rsid w:val="00AC3FEC"/>
    <w:rsid w:val="00AC420D"/>
    <w:rsid w:val="00AC7BEB"/>
    <w:rsid w:val="00AD10F3"/>
    <w:rsid w:val="00AE087A"/>
    <w:rsid w:val="00AE3045"/>
    <w:rsid w:val="00AF0DC2"/>
    <w:rsid w:val="00AF13B0"/>
    <w:rsid w:val="00AF1C3A"/>
    <w:rsid w:val="00B028BE"/>
    <w:rsid w:val="00B1023A"/>
    <w:rsid w:val="00B11210"/>
    <w:rsid w:val="00B11CF7"/>
    <w:rsid w:val="00B12EF1"/>
    <w:rsid w:val="00B21617"/>
    <w:rsid w:val="00B22119"/>
    <w:rsid w:val="00B24BBE"/>
    <w:rsid w:val="00B36A8F"/>
    <w:rsid w:val="00B371A2"/>
    <w:rsid w:val="00B406FD"/>
    <w:rsid w:val="00B52DB9"/>
    <w:rsid w:val="00B54330"/>
    <w:rsid w:val="00B57201"/>
    <w:rsid w:val="00B67333"/>
    <w:rsid w:val="00B72EF2"/>
    <w:rsid w:val="00B8197A"/>
    <w:rsid w:val="00B82FB4"/>
    <w:rsid w:val="00B83224"/>
    <w:rsid w:val="00B85D5B"/>
    <w:rsid w:val="00BA2790"/>
    <w:rsid w:val="00BA3229"/>
    <w:rsid w:val="00BA56A9"/>
    <w:rsid w:val="00BB2A1F"/>
    <w:rsid w:val="00BB5CB9"/>
    <w:rsid w:val="00BB79ED"/>
    <w:rsid w:val="00BB7B96"/>
    <w:rsid w:val="00BC1A9E"/>
    <w:rsid w:val="00BC1E2A"/>
    <w:rsid w:val="00BC69AC"/>
    <w:rsid w:val="00BC6CFF"/>
    <w:rsid w:val="00BC6F43"/>
    <w:rsid w:val="00BC7363"/>
    <w:rsid w:val="00BD7975"/>
    <w:rsid w:val="00BF08B5"/>
    <w:rsid w:val="00BF6A6F"/>
    <w:rsid w:val="00C01390"/>
    <w:rsid w:val="00C04ED0"/>
    <w:rsid w:val="00C06FA6"/>
    <w:rsid w:val="00C1009D"/>
    <w:rsid w:val="00C10A34"/>
    <w:rsid w:val="00C1217C"/>
    <w:rsid w:val="00C17504"/>
    <w:rsid w:val="00C25F7C"/>
    <w:rsid w:val="00C269D8"/>
    <w:rsid w:val="00C26EFE"/>
    <w:rsid w:val="00C36F01"/>
    <w:rsid w:val="00C41890"/>
    <w:rsid w:val="00C45F01"/>
    <w:rsid w:val="00C46125"/>
    <w:rsid w:val="00C47610"/>
    <w:rsid w:val="00C47C11"/>
    <w:rsid w:val="00C50056"/>
    <w:rsid w:val="00C508B1"/>
    <w:rsid w:val="00C52868"/>
    <w:rsid w:val="00C52FEC"/>
    <w:rsid w:val="00C60C97"/>
    <w:rsid w:val="00C61681"/>
    <w:rsid w:val="00C73519"/>
    <w:rsid w:val="00C7751B"/>
    <w:rsid w:val="00C86643"/>
    <w:rsid w:val="00C86E81"/>
    <w:rsid w:val="00C87EEF"/>
    <w:rsid w:val="00C90D89"/>
    <w:rsid w:val="00C91E7C"/>
    <w:rsid w:val="00CA3218"/>
    <w:rsid w:val="00CA6E77"/>
    <w:rsid w:val="00CB1772"/>
    <w:rsid w:val="00CC0AFF"/>
    <w:rsid w:val="00CC17CF"/>
    <w:rsid w:val="00CC18D0"/>
    <w:rsid w:val="00CC77E4"/>
    <w:rsid w:val="00CD454B"/>
    <w:rsid w:val="00CD4583"/>
    <w:rsid w:val="00CD6E79"/>
    <w:rsid w:val="00CF2E10"/>
    <w:rsid w:val="00CF352A"/>
    <w:rsid w:val="00CF556C"/>
    <w:rsid w:val="00CF7E04"/>
    <w:rsid w:val="00D04A13"/>
    <w:rsid w:val="00D052EC"/>
    <w:rsid w:val="00D066F6"/>
    <w:rsid w:val="00D07D57"/>
    <w:rsid w:val="00D1422B"/>
    <w:rsid w:val="00D153BA"/>
    <w:rsid w:val="00D15890"/>
    <w:rsid w:val="00D2651A"/>
    <w:rsid w:val="00D3045B"/>
    <w:rsid w:val="00D37E6B"/>
    <w:rsid w:val="00D4141F"/>
    <w:rsid w:val="00D449A6"/>
    <w:rsid w:val="00D44C62"/>
    <w:rsid w:val="00D467F1"/>
    <w:rsid w:val="00D535FC"/>
    <w:rsid w:val="00D56DE7"/>
    <w:rsid w:val="00D6236B"/>
    <w:rsid w:val="00D63E86"/>
    <w:rsid w:val="00D673BD"/>
    <w:rsid w:val="00D7529A"/>
    <w:rsid w:val="00D7637F"/>
    <w:rsid w:val="00D833A2"/>
    <w:rsid w:val="00D83505"/>
    <w:rsid w:val="00D84F5C"/>
    <w:rsid w:val="00D91083"/>
    <w:rsid w:val="00D92658"/>
    <w:rsid w:val="00D93A07"/>
    <w:rsid w:val="00D947E5"/>
    <w:rsid w:val="00D959FE"/>
    <w:rsid w:val="00DB00A4"/>
    <w:rsid w:val="00DB13B2"/>
    <w:rsid w:val="00DB6171"/>
    <w:rsid w:val="00DC0DCE"/>
    <w:rsid w:val="00DC3DE4"/>
    <w:rsid w:val="00DC4178"/>
    <w:rsid w:val="00DC56EA"/>
    <w:rsid w:val="00DC69D3"/>
    <w:rsid w:val="00DE399E"/>
    <w:rsid w:val="00DE60FA"/>
    <w:rsid w:val="00DE6895"/>
    <w:rsid w:val="00DF1FB3"/>
    <w:rsid w:val="00DF2709"/>
    <w:rsid w:val="00DF4026"/>
    <w:rsid w:val="00DF4C38"/>
    <w:rsid w:val="00E0206F"/>
    <w:rsid w:val="00E107B3"/>
    <w:rsid w:val="00E115A0"/>
    <w:rsid w:val="00E14465"/>
    <w:rsid w:val="00E17804"/>
    <w:rsid w:val="00E17F02"/>
    <w:rsid w:val="00E22363"/>
    <w:rsid w:val="00E22584"/>
    <w:rsid w:val="00E2346E"/>
    <w:rsid w:val="00E2460F"/>
    <w:rsid w:val="00E24AF9"/>
    <w:rsid w:val="00E30361"/>
    <w:rsid w:val="00E32449"/>
    <w:rsid w:val="00E32DF3"/>
    <w:rsid w:val="00E421F0"/>
    <w:rsid w:val="00E44876"/>
    <w:rsid w:val="00E55D48"/>
    <w:rsid w:val="00E61AEA"/>
    <w:rsid w:val="00E65C16"/>
    <w:rsid w:val="00E665F0"/>
    <w:rsid w:val="00E67153"/>
    <w:rsid w:val="00E749EE"/>
    <w:rsid w:val="00E76989"/>
    <w:rsid w:val="00E85FED"/>
    <w:rsid w:val="00E86008"/>
    <w:rsid w:val="00E91140"/>
    <w:rsid w:val="00E93113"/>
    <w:rsid w:val="00E93539"/>
    <w:rsid w:val="00E975C8"/>
    <w:rsid w:val="00EA027B"/>
    <w:rsid w:val="00EA5CB9"/>
    <w:rsid w:val="00EA622C"/>
    <w:rsid w:val="00EA7A97"/>
    <w:rsid w:val="00EB5730"/>
    <w:rsid w:val="00EB5E49"/>
    <w:rsid w:val="00EC3161"/>
    <w:rsid w:val="00EC5127"/>
    <w:rsid w:val="00EC5726"/>
    <w:rsid w:val="00ED278E"/>
    <w:rsid w:val="00ED3CED"/>
    <w:rsid w:val="00EE0C78"/>
    <w:rsid w:val="00EE7DFA"/>
    <w:rsid w:val="00EF319E"/>
    <w:rsid w:val="00F01616"/>
    <w:rsid w:val="00F01CA0"/>
    <w:rsid w:val="00F10E1A"/>
    <w:rsid w:val="00F15A16"/>
    <w:rsid w:val="00F17231"/>
    <w:rsid w:val="00F217AA"/>
    <w:rsid w:val="00F222AF"/>
    <w:rsid w:val="00F315DA"/>
    <w:rsid w:val="00F34088"/>
    <w:rsid w:val="00F349C2"/>
    <w:rsid w:val="00F35D44"/>
    <w:rsid w:val="00F36D17"/>
    <w:rsid w:val="00F36EF1"/>
    <w:rsid w:val="00F377D1"/>
    <w:rsid w:val="00F4549C"/>
    <w:rsid w:val="00F4601C"/>
    <w:rsid w:val="00F4754A"/>
    <w:rsid w:val="00F530EE"/>
    <w:rsid w:val="00F5763A"/>
    <w:rsid w:val="00F60F3A"/>
    <w:rsid w:val="00F65F6D"/>
    <w:rsid w:val="00F70B49"/>
    <w:rsid w:val="00F74FAD"/>
    <w:rsid w:val="00F85985"/>
    <w:rsid w:val="00F85BB2"/>
    <w:rsid w:val="00F91697"/>
    <w:rsid w:val="00F9282A"/>
    <w:rsid w:val="00FA4735"/>
    <w:rsid w:val="00FB2CE4"/>
    <w:rsid w:val="00FB3989"/>
    <w:rsid w:val="00FB57A9"/>
    <w:rsid w:val="00FB59BC"/>
    <w:rsid w:val="00FB709B"/>
    <w:rsid w:val="00FD4014"/>
    <w:rsid w:val="00FD4AA7"/>
    <w:rsid w:val="00FD7F78"/>
    <w:rsid w:val="00FE3C40"/>
    <w:rsid w:val="00FF0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E6078"/>
  <w15:docId w15:val="{DFE749C6-E290-4FC2-A623-81858895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8D2821"/>
    <w:pPr>
      <w:spacing w:after="240" w:line="240" w:lineRule="auto"/>
      <w:ind w:left="720" w:hanging="720"/>
    </w:pPr>
  </w:style>
  <w:style w:type="table" w:styleId="Tablaconcuadrcula">
    <w:name w:val="Table Grid"/>
    <w:basedOn w:val="Tablanormal"/>
    <w:uiPriority w:val="39"/>
    <w:rsid w:val="00042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54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436"/>
  </w:style>
  <w:style w:type="paragraph" w:styleId="Piedepgina">
    <w:name w:val="footer"/>
    <w:basedOn w:val="Normal"/>
    <w:link w:val="PiedepginaCar"/>
    <w:uiPriority w:val="99"/>
    <w:unhideWhenUsed/>
    <w:rsid w:val="002854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436"/>
  </w:style>
  <w:style w:type="character" w:styleId="Hipervnculo">
    <w:name w:val="Hyperlink"/>
    <w:basedOn w:val="Fuentedeprrafopredeter"/>
    <w:uiPriority w:val="99"/>
    <w:unhideWhenUsed/>
    <w:rsid w:val="006525B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525BC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873E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3E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3E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3E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3E3B"/>
    <w:rPr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401B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696503-B849-4BB1-B6AB-6B9DAA37A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4</Words>
  <Characters>16782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fernández díaz</dc:creator>
  <cp:lastModifiedBy>Manuel B</cp:lastModifiedBy>
  <cp:revision>4</cp:revision>
  <dcterms:created xsi:type="dcterms:W3CDTF">2022-03-12T08:26:00Z</dcterms:created>
  <dcterms:modified xsi:type="dcterms:W3CDTF">2022-03-1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HJ06oFgZ"/&gt;&lt;style id="http://www.zotero.org/styles/frontiers-in-genetic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